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95DCC" w14:textId="40609992" w:rsidR="00837D93" w:rsidRDefault="00837D93"/>
    <w:p w14:paraId="6765808A" w14:textId="678D7262" w:rsidR="006107CC" w:rsidRPr="00CA10D9" w:rsidRDefault="00840A37" w:rsidP="00534361">
      <w:pPr>
        <w:rPr>
          <w:b/>
          <w:bCs/>
          <w:sz w:val="36"/>
          <w:szCs w:val="36"/>
        </w:rPr>
      </w:pPr>
      <w:r w:rsidRPr="00840A37">
        <w:rPr>
          <w:b/>
          <w:bCs/>
          <w:sz w:val="36"/>
          <w:szCs w:val="36"/>
        </w:rPr>
        <w:t xml:space="preserve">SUPPORTING </w:t>
      </w:r>
      <w:r w:rsidR="00C8130B" w:rsidRPr="00840A37">
        <w:rPr>
          <w:b/>
          <w:bCs/>
          <w:sz w:val="36"/>
          <w:szCs w:val="36"/>
        </w:rPr>
        <w:t xml:space="preserve">INFORMATION </w:t>
      </w:r>
      <w:r w:rsidR="00C8130B">
        <w:rPr>
          <w:b/>
          <w:bCs/>
          <w:sz w:val="36"/>
          <w:szCs w:val="36"/>
        </w:rPr>
        <w:t>(</w:t>
      </w:r>
      <w:r>
        <w:rPr>
          <w:b/>
          <w:bCs/>
          <w:sz w:val="36"/>
          <w:szCs w:val="36"/>
        </w:rPr>
        <w:t xml:space="preserve">SI) </w:t>
      </w:r>
      <w:r w:rsidR="006107CC" w:rsidRPr="00CA10D9">
        <w:rPr>
          <w:b/>
          <w:bCs/>
          <w:sz w:val="36"/>
          <w:szCs w:val="36"/>
        </w:rPr>
        <w:t>Appendix</w:t>
      </w:r>
    </w:p>
    <w:p w14:paraId="00E700E2" w14:textId="77777777" w:rsidR="001543A9" w:rsidRPr="007F4625" w:rsidRDefault="001543A9" w:rsidP="001543A9">
      <w:pPr>
        <w:pStyle w:val="EndNoteBibliography"/>
      </w:pPr>
    </w:p>
    <w:p w14:paraId="5052E1EF" w14:textId="77777777" w:rsidR="00837D93" w:rsidRDefault="00837D93" w:rsidP="00C14704">
      <w:pPr>
        <w:pStyle w:val="EndNoteBibliography"/>
        <w:rPr>
          <w:b/>
          <w:bCs/>
        </w:rPr>
      </w:pPr>
    </w:p>
    <w:p w14:paraId="028F7860" w14:textId="5986A458" w:rsidR="002052AC" w:rsidRPr="00323E67" w:rsidRDefault="00840A37" w:rsidP="00BA534F">
      <w:pPr>
        <w:rPr>
          <w:rFonts w:ascii="Times New Roman" w:hAnsi="Times New Roman" w:cs="Times New Roman"/>
          <w:b/>
          <w:bCs/>
        </w:rPr>
      </w:pPr>
      <w:r>
        <w:rPr>
          <w:rFonts w:ascii="Times New Roman" w:hAnsi="Times New Roman" w:cs="Times New Roman"/>
          <w:b/>
          <w:bCs/>
        </w:rPr>
        <w:t xml:space="preserve">SI </w:t>
      </w:r>
      <w:r w:rsidR="00323E67" w:rsidRPr="00323E67">
        <w:rPr>
          <w:rFonts w:ascii="Times New Roman" w:hAnsi="Times New Roman" w:cs="Times New Roman"/>
          <w:b/>
          <w:bCs/>
        </w:rPr>
        <w:t>METHODS</w:t>
      </w:r>
    </w:p>
    <w:p w14:paraId="688CC824" w14:textId="77777777" w:rsidR="00323E67" w:rsidRDefault="00323E67" w:rsidP="00BA534F">
      <w:pPr>
        <w:rPr>
          <w:rFonts w:ascii="Times New Roman" w:hAnsi="Times New Roman" w:cs="Times New Roman"/>
        </w:rPr>
      </w:pPr>
    </w:p>
    <w:p w14:paraId="0F907F56" w14:textId="77777777" w:rsidR="00323E67" w:rsidRDefault="00323E67" w:rsidP="00323E67">
      <w:pPr>
        <w:spacing w:line="480" w:lineRule="auto"/>
        <w:rPr>
          <w:rFonts w:ascii="Times New Roman" w:hAnsi="Times New Roman" w:cs="Times New Roman"/>
          <w:i/>
          <w:iCs/>
        </w:rPr>
      </w:pPr>
      <w:r>
        <w:rPr>
          <w:rFonts w:ascii="Times New Roman" w:hAnsi="Times New Roman" w:cs="Times New Roman"/>
          <w:i/>
          <w:iCs/>
        </w:rPr>
        <w:t>Self-report informed models</w:t>
      </w:r>
    </w:p>
    <w:p w14:paraId="78D0B95B" w14:textId="1A8364DD" w:rsidR="00257F1E" w:rsidRPr="00257F1E" w:rsidRDefault="00257F1E" w:rsidP="00257F1E">
      <w:pPr>
        <w:spacing w:line="480" w:lineRule="auto"/>
        <w:ind w:firstLine="720"/>
        <w:rPr>
          <w:rFonts w:ascii="Times New Roman" w:hAnsi="Times New Roman" w:cs="Times New Roman"/>
        </w:rPr>
      </w:pPr>
      <w:r>
        <w:rPr>
          <w:rFonts w:ascii="Times New Roman" w:hAnsi="Times New Roman" w:cs="Times New Roman"/>
        </w:rPr>
        <w:t xml:space="preserve">Models </w:t>
      </w:r>
      <w:r w:rsidR="00B81EA2">
        <w:rPr>
          <w:rFonts w:ascii="Times New Roman" w:hAnsi="Times New Roman" w:cs="Times New Roman"/>
        </w:rPr>
        <w:t>incorporating</w:t>
      </w:r>
      <w:r>
        <w:rPr>
          <w:rFonts w:ascii="Times New Roman" w:hAnsi="Times New Roman" w:cs="Times New Roman"/>
        </w:rPr>
        <w:t xml:space="preserve"> self-report data (e.g., asking the participant to rate their likelihood of winning) </w:t>
      </w:r>
      <w:r w:rsidR="00903ACE">
        <w:rPr>
          <w:rFonts w:ascii="Times New Roman" w:hAnsi="Times New Roman" w:cs="Times New Roman"/>
        </w:rPr>
        <w:t>and</w:t>
      </w:r>
      <w:r>
        <w:rPr>
          <w:rFonts w:ascii="Times New Roman" w:hAnsi="Times New Roman" w:cs="Times New Roman"/>
        </w:rPr>
        <w:t xml:space="preserve"> </w:t>
      </w:r>
      <w:r w:rsidR="00B81EA2">
        <w:rPr>
          <w:rFonts w:ascii="Times New Roman" w:hAnsi="Times New Roman" w:cs="Times New Roman"/>
        </w:rPr>
        <w:t xml:space="preserve">decision </w:t>
      </w:r>
      <w:r>
        <w:rPr>
          <w:rFonts w:ascii="Times New Roman" w:hAnsi="Times New Roman" w:cs="Times New Roman"/>
        </w:rPr>
        <w:t xml:space="preserve">data (e.g., willingness to pay for a lottery) </w:t>
      </w:r>
      <w:r w:rsidR="002A5F68">
        <w:rPr>
          <w:rFonts w:ascii="Times New Roman" w:hAnsi="Times New Roman" w:cs="Times New Roman"/>
        </w:rPr>
        <w:t>can</w:t>
      </w:r>
      <w:r>
        <w:rPr>
          <w:rFonts w:ascii="Times New Roman" w:hAnsi="Times New Roman" w:cs="Times New Roman"/>
        </w:rPr>
        <w:t xml:space="preserve"> improve parameter estimates by providing additional information through self-report </w:t>
      </w:r>
      <w:r>
        <w:rPr>
          <w:rFonts w:ascii="Times New Roman" w:hAnsi="Times New Roman" w:cs="Times New Roman"/>
        </w:rPr>
        <w:fldChar w:fldCharType="begin"/>
      </w:r>
      <w:r w:rsidR="00801026">
        <w:rPr>
          <w:rFonts w:ascii="Times New Roman" w:hAnsi="Times New Roman" w:cs="Times New Roman"/>
        </w:rPr>
        <w:instrText xml:space="preserve"> ADDIN ZOTERO_ITEM CSL_CITATION {"citationID":"OpCZu6kc","properties":{"formattedCitation":"(73,74)","plainCitation":"(73,74)","noteIndex":0},"citationItems":[{"id":72301,"uris":["http://zotero.org/groups/5429877/items/TN9SHG4W"],"itemData":{"id":72301,"type":"article-journal","abstract":"Distinct, independent lines of experimental and model-based measurement research have converged on the presence of multiple, aberrant response styles potentially detrimental to the validity of self-report personality test scores. However, these two lines of research have been confounded with the nature in which the theoretical latent personality trait is measured – particularly, the item score and response time (RT)–which reflect structure and process, respectively, of the trait score. The purpose of the current study was to conjointly model item scores and RTs and extend this flexible, exploratory method beyond the domain of cognitive ability constructs to the detection and distinction between distinct latent (i.e., unobserved; unknown a priori) response styles in self-report personality data. Results supported multiple forms of distortion simultaneously present for two constructs, Dutifulness and Extraversion. Unintentional and intentional distortion dominated latent structures in former, whereas response sets dominated in the latter.","container-title":"Personality and Individual Differences","DOI":"10.1016/j.paid.2010.12.001","ISSN":"0191-8869","issue":"5","journalAbbreviation":"Personality and Individual Differences","page":"597-602","source":"ScienceDirect","title":"Investigating response styles in self-report personality data via a joint structural equation mixture modeling of item responses and response times","volume":"50","author":[{"family":"McIntyre","given":"Heather H."}],"issued":{"date-parts":[["2011",4,1]]}}},{"id":72314,"uris":["http://zotero.org/groups/5429877/items/LPH6TUJD"],"itemData":{"id":72314,"type":"article-journal","abstract":"Psychological tests are usually analysed with item response models. Recently, some alternative measurement models have been proposed that were derived from cognitive process models developed in experimental psychology. These models consider the responses but also the response times of the test takers. Two such models are the Q-diffusion model and the D-diffusion model. Both models can be calibrated with the diffIRT package of the R statistical environment via marginal maximum likelihood (MML) estimation. In this manuscript, an alternative approach to model calibration is proposed. The approach is based on weighted least squares estimation and parallels the standard estimation approach in structural equation modelling. Estimates are determined by minimizing the discrepancy between the observed and the implied covariance matrix. The estimator is simple to implement, consistent, and asymptotically normally distributed. Least squares estimation also provides a test of model fit by comparing the observed and implied covariance matrix. The estimator and the test of model fit are evaluated in a simulation study. Although parameter recovery is good, the estimator is less efficient than the MML estimator.","container-title":"British Journal of Mathematical and Statistical Psychology","DOI":"10.1111/bmsp.12064","ISSN":"2044-8317","issue":"2","language":"en","license":"© 2016 The British Psychological Society","note":"_eprint: https://onlinelibrary.wiley.com/doi/pdf/10.1111/bmsp.12064","page":"122-138","source":"Wiley Online Library","title":"Limited information estimation of the diffusion-based item response theory model for responses and response times","volume":"69","author":[{"family":"Ranger","given":"Jochen"},{"family":"Kuhn","given":"Jörg-Tobias"},{"family":"Szardenings","given":"Carsten"}],"issued":{"date-parts":[["2016"]]}}}],"schema":"https://github.com/citation-style-language/schema/raw/master/csl-citation.json"} </w:instrText>
      </w:r>
      <w:r>
        <w:rPr>
          <w:rFonts w:ascii="Times New Roman" w:hAnsi="Times New Roman" w:cs="Times New Roman"/>
        </w:rPr>
        <w:fldChar w:fldCharType="separate"/>
      </w:r>
      <w:r w:rsidR="00801026">
        <w:rPr>
          <w:rFonts w:ascii="Times New Roman" w:hAnsi="Times New Roman" w:cs="Times New Roman"/>
          <w:noProof/>
        </w:rPr>
        <w:t>(73,74)</w:t>
      </w:r>
      <w:r>
        <w:rPr>
          <w:rFonts w:ascii="Times New Roman" w:hAnsi="Times New Roman" w:cs="Times New Roman"/>
        </w:rPr>
        <w:fldChar w:fldCharType="end"/>
      </w:r>
      <w:r>
        <w:rPr>
          <w:rFonts w:ascii="Times New Roman" w:hAnsi="Times New Roman" w:cs="Times New Roman"/>
        </w:rPr>
        <w:t xml:space="preserve">. </w:t>
      </w:r>
      <w:r w:rsidR="00DC124A">
        <w:rPr>
          <w:rFonts w:ascii="Times New Roman" w:hAnsi="Times New Roman" w:cs="Times New Roman"/>
        </w:rPr>
        <w:t xml:space="preserve">In the financial decision-making task, we asked participants about their perceived likelihood of winning after they reported their willingness to pay. </w:t>
      </w:r>
      <w:r>
        <w:rPr>
          <w:rFonts w:ascii="Times New Roman" w:hAnsi="Times New Roman" w:cs="Times New Roman"/>
        </w:rPr>
        <w:t xml:space="preserve">We </w:t>
      </w:r>
      <w:r w:rsidR="00677721">
        <w:rPr>
          <w:rFonts w:ascii="Times New Roman" w:hAnsi="Times New Roman" w:cs="Times New Roman"/>
        </w:rPr>
        <w:t>test if the addition of this</w:t>
      </w:r>
      <w:r w:rsidR="00C175FD">
        <w:rPr>
          <w:rFonts w:ascii="Times New Roman" w:hAnsi="Times New Roman" w:cs="Times New Roman"/>
        </w:rPr>
        <w:t xml:space="preserve"> self-report data</w:t>
      </w:r>
      <w:r w:rsidR="00521FCC">
        <w:rPr>
          <w:rFonts w:ascii="Times New Roman" w:hAnsi="Times New Roman" w:cs="Times New Roman"/>
        </w:rPr>
        <w:t xml:space="preserve"> </w:t>
      </w:r>
      <w:r w:rsidR="00B81EA2">
        <w:rPr>
          <w:rFonts w:ascii="Times New Roman" w:hAnsi="Times New Roman" w:cs="Times New Roman"/>
        </w:rPr>
        <w:t xml:space="preserve">can improve </w:t>
      </w:r>
      <w:r w:rsidR="001D762E">
        <w:rPr>
          <w:rFonts w:ascii="Times New Roman" w:hAnsi="Times New Roman" w:cs="Times New Roman"/>
        </w:rPr>
        <w:t>the</w:t>
      </w:r>
      <w:r w:rsidR="00B81EA2">
        <w:rPr>
          <w:rFonts w:ascii="Times New Roman" w:hAnsi="Times New Roman" w:cs="Times New Roman"/>
        </w:rPr>
        <w:t xml:space="preserve"> measurement models</w:t>
      </w:r>
      <w:r w:rsidR="001D762E">
        <w:rPr>
          <w:rFonts w:ascii="Times New Roman" w:hAnsi="Times New Roman" w:cs="Times New Roman"/>
        </w:rPr>
        <w:t xml:space="preserve"> presented in the main text</w:t>
      </w:r>
      <w:r w:rsidR="006E588E">
        <w:rPr>
          <w:rFonts w:ascii="Times New Roman" w:hAnsi="Times New Roman" w:cs="Times New Roman"/>
        </w:rPr>
        <w:t>.</w:t>
      </w:r>
      <w:r>
        <w:rPr>
          <w:rFonts w:ascii="Times New Roman" w:hAnsi="Times New Roman" w:cs="Times New Roman"/>
        </w:rPr>
        <w:t xml:space="preserve"> Incorporating self-report with choice data allows us to test an additional model </w:t>
      </w:r>
      <w:r w:rsidR="00A60875">
        <w:rPr>
          <w:rFonts w:ascii="Times New Roman" w:hAnsi="Times New Roman" w:cs="Times New Roman"/>
        </w:rPr>
        <w:t xml:space="preserve">for the </w:t>
      </w:r>
      <w:r>
        <w:rPr>
          <w:rFonts w:ascii="Times New Roman" w:hAnsi="Times New Roman" w:cs="Times New Roman"/>
        </w:rPr>
        <w:t xml:space="preserve">risk and ambiguity </w:t>
      </w:r>
      <w:r w:rsidR="00A60875">
        <w:rPr>
          <w:rFonts w:ascii="Times New Roman" w:hAnsi="Times New Roman" w:cs="Times New Roman"/>
        </w:rPr>
        <w:t>parameters</w:t>
      </w:r>
      <w:r>
        <w:rPr>
          <w:rFonts w:ascii="Times New Roman" w:hAnsi="Times New Roman" w:cs="Times New Roman"/>
        </w:rPr>
        <w:t>, in which the self-reported likelihood of winning is modeled as an additional indicator of their perceived likelihood of winning.</w:t>
      </w:r>
    </w:p>
    <w:p w14:paraId="3571BFCA" w14:textId="1D5B9EA2" w:rsidR="00323E67" w:rsidRDefault="00323E67" w:rsidP="000210B4">
      <w:pPr>
        <w:spacing w:line="480" w:lineRule="auto"/>
        <w:ind w:firstLine="360"/>
        <w:rPr>
          <w:rFonts w:ascii="Times New Roman" w:eastAsiaTheme="minorEastAsia" w:hAnsi="Times New Roman" w:cs="Times New Roman"/>
        </w:rPr>
      </w:pPr>
      <w:r>
        <w:rPr>
          <w:rFonts w:ascii="Times New Roman" w:eastAsiaTheme="minorEastAsia" w:hAnsi="Times New Roman" w:cs="Times New Roman"/>
        </w:rPr>
        <w:t xml:space="preserve">The self-report-informed descriptive model builds on each model specified above, in which the perceived </w:t>
      </w:r>
      <w:r w:rsidR="00871309">
        <w:rPr>
          <w:rFonts w:ascii="Times New Roman" w:eastAsiaTheme="minorEastAsia" w:hAnsi="Times New Roman" w:cs="Times New Roman"/>
        </w:rPr>
        <w:t xml:space="preserve">likelihood </w:t>
      </w:r>
      <w:r>
        <w:rPr>
          <w:rFonts w:ascii="Times New Roman" w:eastAsiaTheme="minorEastAsia" w:hAnsi="Times New Roman" w:cs="Times New Roman"/>
        </w:rPr>
        <w:t xml:space="preserve">of winning has an additional indicator: </w:t>
      </w:r>
    </w:p>
    <w:p w14:paraId="67D76F0A" w14:textId="447BC017" w:rsidR="00323E67" w:rsidRPr="00E42081" w:rsidRDefault="00323E67" w:rsidP="00B9119B">
      <w:pPr>
        <w:spacing w:line="480" w:lineRule="auto"/>
        <w:ind w:left="360"/>
        <w:jc w:val="center"/>
        <w:rPr>
          <w:rFonts w:ascii="Times New Roman" w:eastAsiaTheme="minorEastAsia" w:hAnsi="Times New Roman" w:cs="Times New Roman"/>
        </w:rPr>
      </w:pPr>
      <m:oMath>
        <m:r>
          <m:rPr>
            <m:sty m:val="p"/>
          </m:rPr>
          <w:rPr>
            <w:rFonts w:ascii="Cambria Math" w:hAnsi="Cambria Math" w:cs="Times New Roman"/>
          </w:rPr>
          <m:t>Self-reported likelihood of winning</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Red Chip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rey Chips</m:t>
            </m:r>
          </m:sub>
        </m:sSub>
        <m:r>
          <w:rPr>
            <w:rFonts w:ascii="Cambria Math" w:hAnsi="Cambria Math" w:cs="Times New Roman"/>
          </w:rPr>
          <m:t>)</m:t>
        </m:r>
      </m:oMath>
      <w:r w:rsidRPr="00E42081">
        <w:rPr>
          <w:rFonts w:ascii="Times New Roman" w:eastAsiaTheme="minorEastAsia" w:hAnsi="Times New Roman" w:cs="Times New Roman"/>
        </w:rPr>
        <w:t xml:space="preserve"> </w:t>
      </w:r>
    </w:p>
    <w:p w14:paraId="4ECBB77C" w14:textId="5EE17E72" w:rsidR="00323E67" w:rsidRDefault="00323E67" w:rsidP="00323E67">
      <w:pPr>
        <w:spacing w:line="480" w:lineRule="auto"/>
        <w:rPr>
          <w:rFonts w:ascii="Times New Roman" w:eastAsiaTheme="minorEastAsia" w:hAnsi="Times New Roman" w:cs="Times New Roman"/>
        </w:rPr>
      </w:pPr>
      <w:r>
        <w:rPr>
          <w:rFonts w:ascii="Times New Roman" w:eastAsiaTheme="minorEastAsia" w:hAnsi="Times New Roman" w:cs="Times New Roman"/>
        </w:rPr>
        <w:t xml:space="preserve">Similarly, the perceived </w:t>
      </w:r>
      <w:r w:rsidR="00871309">
        <w:rPr>
          <w:rFonts w:ascii="Times New Roman" w:eastAsiaTheme="minorEastAsia" w:hAnsi="Times New Roman" w:cs="Times New Roman"/>
        </w:rPr>
        <w:t xml:space="preserve">likelihood </w:t>
      </w:r>
      <w:r>
        <w:rPr>
          <w:rFonts w:ascii="Times New Roman" w:eastAsiaTheme="minorEastAsia" w:hAnsi="Times New Roman" w:cs="Times New Roman"/>
        </w:rPr>
        <w:t xml:space="preserve">of winning in the theoretical models has </w:t>
      </w:r>
      <w:r w:rsidR="00773492">
        <w:rPr>
          <w:rFonts w:ascii="Times New Roman" w:eastAsiaTheme="minorEastAsia" w:hAnsi="Times New Roman" w:cs="Times New Roman"/>
        </w:rPr>
        <w:t xml:space="preserve">a </w:t>
      </w:r>
      <w:r>
        <w:rPr>
          <w:rFonts w:ascii="Times New Roman" w:eastAsiaTheme="minorEastAsia" w:hAnsi="Times New Roman" w:cs="Times New Roman"/>
        </w:rPr>
        <w:t>self-reported likelihood of winning as an additional indicator:</w:t>
      </w:r>
    </w:p>
    <w:p w14:paraId="784AFC9D" w14:textId="5B3DF450" w:rsidR="00323E67" w:rsidRPr="000D040F" w:rsidRDefault="000D040F" w:rsidP="000D040F">
      <w:pPr>
        <w:spacing w:line="480" w:lineRule="auto"/>
        <w:ind w:left="360"/>
        <w:jc w:val="center"/>
        <w:rPr>
          <w:rFonts w:ascii="Times New Roman" w:eastAsiaTheme="minorEastAsia" w:hAnsi="Times New Roman" w:cs="Times New Roman"/>
        </w:rPr>
      </w:pPr>
      <m:oMath>
        <m:r>
          <m:rPr>
            <m:sty m:val="p"/>
          </m:rPr>
          <w:rPr>
            <w:rFonts w:ascii="Cambria Math" w:hAnsi="Cambria Math" w:cs="Times New Roman"/>
          </w:rPr>
          <m:t xml:space="preserve"> Self-reported likelihood of winning</m:t>
        </m:r>
        <m:r>
          <w:rPr>
            <w:rFonts w:ascii="Cambria Math" w:hAnsi="Cambria Math" w:cs="Times New Roman"/>
          </w:rPr>
          <m:t xml:space="preserve">=(p-λ </m:t>
        </m:r>
        <m:f>
          <m:fPr>
            <m:ctrlPr>
              <w:rPr>
                <w:rFonts w:ascii="Cambria Math" w:hAnsi="Cambria Math" w:cs="Times New Roman"/>
              </w:rPr>
            </m:ctrlPr>
          </m:fPr>
          <m:num>
            <m:r>
              <w:rPr>
                <w:rFonts w:ascii="Cambria Math" w:hAnsi="Cambria Math" w:cs="Times New Roman"/>
              </w:rPr>
              <m:t>A</m:t>
            </m:r>
          </m:num>
          <m:den>
            <m:r>
              <w:rPr>
                <w:rFonts w:ascii="Cambria Math" w:hAnsi="Cambria Math" w:cs="Times New Roman"/>
              </w:rPr>
              <m:t>2</m:t>
            </m:r>
          </m:den>
        </m:f>
        <m:r>
          <w:rPr>
            <w:rFonts w:ascii="Cambria Math" w:hAnsi="Cambria Math" w:cs="Times New Roman"/>
          </w:rPr>
          <m:t>)</m:t>
        </m:r>
      </m:oMath>
      <w:r w:rsidR="00323E67" w:rsidRPr="000D040F">
        <w:rPr>
          <w:rFonts w:ascii="Times New Roman" w:eastAsiaTheme="minorEastAsia" w:hAnsi="Times New Roman" w:cs="Times New Roman"/>
        </w:rPr>
        <w:t xml:space="preserve"> </w:t>
      </w:r>
    </w:p>
    <w:p w14:paraId="6FCA1ACD" w14:textId="0BBCD434" w:rsidR="00323E67" w:rsidRDefault="00323E67" w:rsidP="00323E67">
      <w:pPr>
        <w:spacing w:line="480" w:lineRule="auto"/>
        <w:rPr>
          <w:rFonts w:ascii="Times New Roman" w:eastAsiaTheme="minorEastAsia" w:hAnsi="Times New Roman" w:cs="Times New Roman"/>
        </w:rPr>
      </w:pPr>
      <w:r>
        <w:rPr>
          <w:rFonts w:ascii="Times New Roman" w:eastAsiaTheme="minorEastAsia" w:hAnsi="Times New Roman" w:cs="Times New Roman"/>
        </w:rPr>
        <w:t xml:space="preserve">Since </w:t>
      </w:r>
      <m:oMath>
        <m:r>
          <w:rPr>
            <w:rFonts w:ascii="Cambria Math" w:hAnsi="Cambria Math" w:cs="Times New Roman"/>
          </w:rPr>
          <m:t xml:space="preserve">(p-λ </m:t>
        </m:r>
        <m:f>
          <m:fPr>
            <m:ctrlPr>
              <w:rPr>
                <w:rFonts w:ascii="Cambria Math" w:hAnsi="Cambria Math" w:cs="Times New Roman"/>
              </w:rPr>
            </m:ctrlPr>
          </m:fPr>
          <m:num>
            <m:r>
              <w:rPr>
                <w:rFonts w:ascii="Cambria Math" w:hAnsi="Cambria Math" w:cs="Times New Roman"/>
              </w:rPr>
              <m:t>A</m:t>
            </m:r>
          </m:num>
          <m:den>
            <m:r>
              <w:rPr>
                <w:rFonts w:ascii="Cambria Math" w:hAnsi="Cambria Math" w:cs="Times New Roman"/>
              </w:rPr>
              <m:t>2</m:t>
            </m:r>
          </m:den>
        </m:f>
        <m:r>
          <w:rPr>
            <w:rFonts w:ascii="Cambria Math" w:hAnsi="Cambria Math" w:cs="Times New Roman"/>
          </w:rPr>
          <m:t>)</m:t>
        </m:r>
      </m:oMath>
      <w:r>
        <w:rPr>
          <w:rFonts w:ascii="Times New Roman" w:eastAsiaTheme="minorEastAsia" w:hAnsi="Times New Roman" w:cs="Times New Roman"/>
        </w:rPr>
        <w:t xml:space="preserve"> represents a person’s perceived likelihood of winning, the self-reported likelihood of winning serves as an additional source of information for estimating </w:t>
      </w:r>
      <m:oMath>
        <m:r>
          <w:rPr>
            <w:rFonts w:ascii="Cambria Math" w:hAnsi="Cambria Math" w:cs="Times New Roman"/>
          </w:rPr>
          <m:t>λ</m:t>
        </m:r>
      </m:oMath>
      <w:r>
        <w:rPr>
          <w:rFonts w:ascii="Times New Roman" w:eastAsiaTheme="minorEastAsia" w:hAnsi="Times New Roman" w:cs="Times New Roman"/>
        </w:rPr>
        <w:t xml:space="preserve">. In this self-report-informed model, WTP still varies as a function of the equation from </w:t>
      </w:r>
      <w:r w:rsidR="00726A3F">
        <w:rPr>
          <w:rFonts w:ascii="Times New Roman" w:eastAsiaTheme="minorEastAsia" w:hAnsi="Times New Roman" w:cs="Times New Roman"/>
        </w:rPr>
        <w:t xml:space="preserve">the linear subjective </w:t>
      </w:r>
      <w:r w:rsidR="00726A3F">
        <w:rPr>
          <w:rFonts w:ascii="Times New Roman" w:eastAsiaTheme="minorEastAsia" w:hAnsi="Times New Roman" w:cs="Times New Roman"/>
        </w:rPr>
        <w:lastRenderedPageBreak/>
        <w:t>value model</w:t>
      </w:r>
      <w:r w:rsidR="00F21167">
        <w:rPr>
          <w:rFonts w:ascii="Times New Roman" w:eastAsiaTheme="minorEastAsia" w:hAnsi="Times New Roman" w:cs="Times New Roman"/>
        </w:rPr>
        <w:t xml:space="preserve"> </w:t>
      </w:r>
      <m:oMath>
        <m:r>
          <m:rPr>
            <m:sty m:val="p"/>
          </m:rPr>
          <w:rPr>
            <w:rFonts w:ascii="Cambria Math" w:hAnsi="Cambria Math" w:cs="Times New Roman"/>
          </w:rPr>
          <m:t>WTP</m:t>
        </m:r>
        <m:r>
          <w:rPr>
            <w:rFonts w:ascii="Cambria Math" w:hAnsi="Cambria Math" w:cs="Times New Roman"/>
          </w:rPr>
          <m:t xml:space="preserve">=(p-λ </m:t>
        </m:r>
        <m:f>
          <m:fPr>
            <m:ctrlPr>
              <w:rPr>
                <w:rFonts w:ascii="Cambria Math" w:hAnsi="Cambria Math" w:cs="Times New Roman"/>
              </w:rPr>
            </m:ctrlPr>
          </m:fPr>
          <m:num>
            <m:r>
              <w:rPr>
                <w:rFonts w:ascii="Cambria Math" w:hAnsi="Cambria Math" w:cs="Times New Roman"/>
              </w:rPr>
              <m:t>A</m:t>
            </m:r>
          </m:num>
          <m:den>
            <m:r>
              <w:rPr>
                <w:rFonts w:ascii="Cambria Math" w:hAnsi="Cambria Math" w:cs="Times New Roman"/>
              </w:rPr>
              <m:t>2</m:t>
            </m:r>
          </m:den>
        </m:f>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α</m:t>
            </m:r>
          </m:sup>
        </m:sSup>
      </m:oMath>
      <w:r w:rsidRPr="00002602">
        <w:rPr>
          <w:rFonts w:ascii="Cambria Math" w:eastAsiaTheme="minorEastAsia" w:hAnsi="Cambria Math" w:cs="Times New Roman"/>
        </w:rPr>
        <w:t>)</w:t>
      </w:r>
      <w:r w:rsidR="0058341D" w:rsidRPr="0058341D">
        <w:rPr>
          <w:rFonts w:ascii="Times New Roman" w:eastAsiaTheme="minorEastAsia" w:hAnsi="Times New Roman" w:cs="Times New Roman"/>
        </w:rPr>
        <w:t xml:space="preserve"> </w:t>
      </w:r>
      <w:r w:rsidR="0058341D">
        <w:rPr>
          <w:rFonts w:ascii="Times New Roman" w:eastAsiaTheme="minorEastAsia" w:hAnsi="Times New Roman" w:cs="Times New Roman"/>
        </w:rPr>
        <w:fldChar w:fldCharType="begin"/>
      </w:r>
      <w:r w:rsidR="0058341D">
        <w:rPr>
          <w:rFonts w:ascii="Times New Roman" w:eastAsiaTheme="minorEastAsia" w:hAnsi="Times New Roman" w:cs="Times New Roman"/>
        </w:rPr>
        <w:instrText xml:space="preserve"> ADDIN ZOTERO_ITEM CSL_CITATION {"citationID":"cFxwFTK1","properties":{"formattedCitation":"(11)","plainCitation":"(11)","noteIndex":0},"citationItems":[{"id":72156,"uris":["http://zotero.org/groups/5429877/items/3KHCSFNS"],"itemData":{"id":72156,"type":"article-journal","abstract":"Risk and ambiguity are two conditions in which the consequences of possible outcomes are not certain. Under risk, the probabilities of different outcomes can be estimated, whereas under ambiguity, even these probabilities are not known. Although most people exhibit at least some aversion to both risk and ambiguity, the degree of these aversions is largely uncorrelated across subjects, suggesting that risk aversion and ambiguity aversion are distinct phenomena. Previous studies have shown differences in brain activations for risky and ambiguous choices and have identified neural mechanisms that may mediate transitions from conditions of ambiguity to conditions of risk. Unknown, however, is whether the value of risky and ambiguous options is necessarily represented by two distinct systems or whether a common mechanism can be identified. To answer this question, we compared the neural representation of subjective value under risk and ambiguity. fMRI was used to track brain activation while subjects made choices regarding options that varied systematically in the amount of money offered and in either the probability of obtaining that amount or the level of ambiguity around that probability. A common system, consisting of at least the striatum and the medial prefrontal cortex, was found to represent subjective value under both conditions.","container-title":"Journal of Neurophysiology","DOI":"10.1152/jn.00853.2009","ISSN":"0022-3077","issue":"2","note":"publisher: American Physiological Society","page":"1036-1047","source":"journals.physiology.org (Atypon)","title":"Neural Representation of Subjective Value Under Risk and Ambiguity","volume":"103","author":[{"family":"Levy","given":"Ifat"},{"family":"Snell","given":"Jason"},{"family":"Nelson","given":"Amy J."},{"family":"Rustichini","given":"Aldo"},{"family":"Glimcher","given":"Paul W."}],"issued":{"date-parts":[["2010",2]]}}}],"schema":"https://github.com/citation-style-language/schema/raw/master/csl-citation.json"} </w:instrText>
      </w:r>
      <w:r w:rsidR="0058341D">
        <w:rPr>
          <w:rFonts w:ascii="Times New Roman" w:eastAsiaTheme="minorEastAsia" w:hAnsi="Times New Roman" w:cs="Times New Roman"/>
        </w:rPr>
        <w:fldChar w:fldCharType="separate"/>
      </w:r>
      <w:r w:rsidR="0058341D">
        <w:rPr>
          <w:rFonts w:ascii="Times New Roman" w:eastAsiaTheme="minorEastAsia" w:hAnsi="Times New Roman" w:cs="Times New Roman"/>
          <w:noProof/>
        </w:rPr>
        <w:t>(11)</w:t>
      </w:r>
      <w:r w:rsidR="0058341D">
        <w:rPr>
          <w:rFonts w:ascii="Times New Roman" w:eastAsiaTheme="minorEastAsia" w:hAnsi="Times New Roman" w:cs="Times New Roman"/>
        </w:rPr>
        <w:fldChar w:fldCharType="end"/>
      </w:r>
      <w:r>
        <w:rPr>
          <w:rFonts w:ascii="Cambria Math" w:eastAsiaTheme="minorEastAsia" w:hAnsi="Cambria Math" w:cs="Times New Roman"/>
        </w:rPr>
        <w:t>.</w:t>
      </w:r>
      <w:r>
        <w:rPr>
          <w:rFonts w:ascii="Times New Roman" w:eastAsiaTheme="minorEastAsia" w:hAnsi="Times New Roman" w:cs="Times New Roman"/>
        </w:rPr>
        <w:t xml:space="preserve"> However, the perceived likelihood of winning is also determined by the self-reported probability of winning. </w:t>
      </w:r>
    </w:p>
    <w:p w14:paraId="0EB9F8F5" w14:textId="77777777" w:rsidR="00323E67" w:rsidRPr="005A606E" w:rsidRDefault="00323E67" w:rsidP="00BA534F">
      <w:pPr>
        <w:rPr>
          <w:rFonts w:ascii="Times New Roman" w:hAnsi="Times New Roman" w:cs="Times New Roman"/>
        </w:rPr>
      </w:pPr>
    </w:p>
    <w:p w14:paraId="65964EF7" w14:textId="77777777" w:rsidR="00323E67" w:rsidRDefault="00323E67" w:rsidP="005A606E">
      <w:pPr>
        <w:pStyle w:val="SectionHeading"/>
        <w:spacing w:before="0" w:after="0" w:line="240" w:lineRule="auto"/>
        <w:rPr>
          <w:rFonts w:ascii="Times New Roman" w:hAnsi="Times New Roman" w:cs="Times New Roman"/>
          <w:sz w:val="24"/>
        </w:rPr>
      </w:pPr>
    </w:p>
    <w:p w14:paraId="04691F11" w14:textId="4127F19D" w:rsidR="005A606E" w:rsidRPr="005A606E" w:rsidRDefault="006B72A9" w:rsidP="005A606E">
      <w:pPr>
        <w:pStyle w:val="SectionHeading"/>
        <w:spacing w:before="0" w:after="0" w:line="240" w:lineRule="auto"/>
        <w:rPr>
          <w:rFonts w:ascii="Times New Roman" w:hAnsi="Times New Roman" w:cs="Times New Roman"/>
          <w:sz w:val="24"/>
        </w:rPr>
      </w:pPr>
      <w:r>
        <w:rPr>
          <w:rFonts w:ascii="Times New Roman" w:hAnsi="Times New Roman" w:cs="Times New Roman"/>
          <w:sz w:val="24"/>
        </w:rPr>
        <w:t>SI</w:t>
      </w:r>
      <w:r w:rsidR="00233C63">
        <w:rPr>
          <w:rFonts w:ascii="Times New Roman" w:hAnsi="Times New Roman" w:cs="Times New Roman"/>
          <w:sz w:val="24"/>
        </w:rPr>
        <w:t xml:space="preserve"> </w:t>
      </w:r>
      <w:r w:rsidR="005A606E" w:rsidRPr="005A606E">
        <w:rPr>
          <w:rFonts w:ascii="Times New Roman" w:hAnsi="Times New Roman" w:cs="Times New Roman"/>
          <w:sz w:val="24"/>
        </w:rPr>
        <w:t>RESULTS</w:t>
      </w:r>
    </w:p>
    <w:p w14:paraId="4FD9819A" w14:textId="114361DF" w:rsidR="005A606E" w:rsidRDefault="005A606E" w:rsidP="00702967">
      <w:pPr>
        <w:pStyle w:val="SectionHeading"/>
        <w:numPr>
          <w:ilvl w:val="0"/>
          <w:numId w:val="0"/>
        </w:numPr>
        <w:spacing w:before="0" w:after="0" w:line="240" w:lineRule="auto"/>
        <w:rPr>
          <w:rFonts w:ascii="Times New Roman" w:hAnsi="Times New Roman" w:cs="Times New Roman"/>
          <w:b w:val="0"/>
          <w:bCs w:val="0"/>
          <w:sz w:val="24"/>
        </w:rPr>
      </w:pPr>
    </w:p>
    <w:p w14:paraId="1043535C" w14:textId="346CE329" w:rsidR="00702967" w:rsidRPr="0078518B" w:rsidRDefault="00702967" w:rsidP="00A70E05">
      <w:pPr>
        <w:pStyle w:val="SectionHeading"/>
        <w:numPr>
          <w:ilvl w:val="0"/>
          <w:numId w:val="0"/>
        </w:numPr>
        <w:spacing w:before="0" w:after="0"/>
        <w:ind w:firstLine="720"/>
        <w:rPr>
          <w:rFonts w:ascii="Times New Roman" w:hAnsi="Times New Roman" w:cs="Times New Roman"/>
          <w:sz w:val="24"/>
        </w:rPr>
      </w:pPr>
      <w:r>
        <w:rPr>
          <w:rFonts w:ascii="Times New Roman" w:hAnsi="Times New Roman" w:cs="Times New Roman"/>
          <w:b w:val="0"/>
          <w:bCs w:val="0"/>
          <w:sz w:val="24"/>
        </w:rPr>
        <w:t xml:space="preserve">We used the self-reported likelihood of winning as an additional indicator of the perceived probability </w:t>
      </w:r>
      <w:r w:rsidR="00C967E2">
        <w:rPr>
          <w:rFonts w:ascii="Times New Roman" w:hAnsi="Times New Roman" w:cs="Times New Roman"/>
          <w:b w:val="0"/>
          <w:bCs w:val="0"/>
          <w:sz w:val="24"/>
        </w:rPr>
        <w:t>in both the maximal descriptive model and the</w:t>
      </w:r>
      <w:r w:rsidR="00774719">
        <w:rPr>
          <w:rFonts w:ascii="Times New Roman" w:hAnsi="Times New Roman" w:cs="Times New Roman"/>
          <w:b w:val="0"/>
          <w:bCs w:val="0"/>
          <w:sz w:val="24"/>
        </w:rPr>
        <w:t xml:space="preserve"> </w:t>
      </w:r>
      <w:r w:rsidR="00774719" w:rsidRPr="00774719">
        <w:rPr>
          <w:rFonts w:ascii="Times New Roman" w:hAnsi="Times New Roman" w:cs="Times New Roman"/>
          <w:b w:val="0"/>
          <w:bCs w:val="0"/>
          <w:sz w:val="24"/>
        </w:rPr>
        <w:t>theoretical</w:t>
      </w:r>
      <w:r w:rsidR="00C967E2">
        <w:rPr>
          <w:rFonts w:ascii="Times New Roman" w:hAnsi="Times New Roman" w:cs="Times New Roman"/>
          <w:b w:val="0"/>
          <w:bCs w:val="0"/>
          <w:sz w:val="24"/>
        </w:rPr>
        <w:t xml:space="preserve"> linear subjective value model.</w:t>
      </w:r>
      <w:r w:rsidR="00C175FD">
        <w:rPr>
          <w:rFonts w:ascii="Times New Roman" w:hAnsi="Times New Roman" w:cs="Times New Roman"/>
          <w:b w:val="0"/>
          <w:bCs w:val="0"/>
          <w:sz w:val="24"/>
        </w:rPr>
        <w:t xml:space="preserve"> We used these two models because they had the lowest LOOIC, and we wanted to test if the self-reported likelihood of winning would further improve the out-of-sample prediction.</w:t>
      </w:r>
      <w:r w:rsidR="00BC02DF">
        <w:rPr>
          <w:rFonts w:ascii="Times New Roman" w:hAnsi="Times New Roman" w:cs="Times New Roman"/>
          <w:b w:val="0"/>
          <w:bCs w:val="0"/>
          <w:sz w:val="24"/>
        </w:rPr>
        <w:t xml:space="preserve"> The LOOIC indicate</w:t>
      </w:r>
      <w:r w:rsidR="00227222">
        <w:rPr>
          <w:rFonts w:ascii="Times New Roman" w:hAnsi="Times New Roman" w:cs="Times New Roman"/>
          <w:b w:val="0"/>
          <w:bCs w:val="0"/>
          <w:sz w:val="24"/>
        </w:rPr>
        <w:t>d</w:t>
      </w:r>
      <w:r w:rsidR="00BC02DF">
        <w:rPr>
          <w:rFonts w:ascii="Times New Roman" w:hAnsi="Times New Roman" w:cs="Times New Roman"/>
          <w:b w:val="0"/>
          <w:bCs w:val="0"/>
          <w:sz w:val="24"/>
        </w:rPr>
        <w:t xml:space="preserve"> that these models </w:t>
      </w:r>
      <w:r w:rsidR="00D838B6">
        <w:rPr>
          <w:rFonts w:ascii="Times New Roman" w:hAnsi="Times New Roman" w:cs="Times New Roman"/>
          <w:b w:val="0"/>
          <w:bCs w:val="0"/>
          <w:sz w:val="24"/>
        </w:rPr>
        <w:t xml:space="preserve">did </w:t>
      </w:r>
      <w:r w:rsidR="00BC02DF">
        <w:rPr>
          <w:rFonts w:ascii="Times New Roman" w:hAnsi="Times New Roman" w:cs="Times New Roman"/>
          <w:b w:val="0"/>
          <w:bCs w:val="0"/>
          <w:sz w:val="24"/>
        </w:rPr>
        <w:t xml:space="preserve">not perform better than models without </w:t>
      </w:r>
      <w:r w:rsidR="00A21313">
        <w:rPr>
          <w:rFonts w:ascii="Times New Roman" w:hAnsi="Times New Roman" w:cs="Times New Roman"/>
          <w:b w:val="0"/>
          <w:bCs w:val="0"/>
          <w:sz w:val="24"/>
        </w:rPr>
        <w:t>self-</w:t>
      </w:r>
      <w:r w:rsidR="00BC02DF">
        <w:rPr>
          <w:rFonts w:ascii="Times New Roman" w:hAnsi="Times New Roman" w:cs="Times New Roman"/>
          <w:b w:val="0"/>
          <w:bCs w:val="0"/>
          <w:sz w:val="24"/>
        </w:rPr>
        <w:t>report data</w:t>
      </w:r>
      <w:r w:rsidR="005C7B86">
        <w:rPr>
          <w:rFonts w:ascii="Times New Roman" w:hAnsi="Times New Roman" w:cs="Times New Roman"/>
          <w:b w:val="0"/>
          <w:bCs w:val="0"/>
          <w:sz w:val="24"/>
        </w:rPr>
        <w:t xml:space="preserve"> presented in the main text</w:t>
      </w:r>
      <w:r w:rsidR="004C48D1">
        <w:rPr>
          <w:rFonts w:ascii="Times New Roman" w:hAnsi="Times New Roman" w:cs="Times New Roman"/>
          <w:b w:val="0"/>
          <w:bCs w:val="0"/>
          <w:sz w:val="24"/>
        </w:rPr>
        <w:t xml:space="preserve"> (see </w:t>
      </w:r>
      <w:r w:rsidR="000E7F7A">
        <w:rPr>
          <w:rFonts w:ascii="Times New Roman" w:hAnsi="Times New Roman" w:cs="Times New Roman"/>
          <w:b w:val="0"/>
          <w:bCs w:val="0"/>
          <w:sz w:val="24"/>
        </w:rPr>
        <w:t xml:space="preserve">SI </w:t>
      </w:r>
      <w:r w:rsidR="00E81F3B">
        <w:rPr>
          <w:rFonts w:ascii="Times New Roman" w:hAnsi="Times New Roman" w:cs="Times New Roman"/>
          <w:b w:val="0"/>
          <w:bCs w:val="0"/>
          <w:sz w:val="24"/>
        </w:rPr>
        <w:t>T</w:t>
      </w:r>
      <w:r w:rsidR="004C48D1">
        <w:rPr>
          <w:rFonts w:ascii="Times New Roman" w:hAnsi="Times New Roman" w:cs="Times New Roman"/>
          <w:b w:val="0"/>
          <w:bCs w:val="0"/>
          <w:sz w:val="24"/>
        </w:rPr>
        <w:t>able 1)</w:t>
      </w:r>
      <w:r w:rsidR="00BC02DF">
        <w:rPr>
          <w:rFonts w:ascii="Times New Roman" w:hAnsi="Times New Roman" w:cs="Times New Roman"/>
          <w:b w:val="0"/>
          <w:bCs w:val="0"/>
          <w:sz w:val="24"/>
        </w:rPr>
        <w:t>.</w:t>
      </w:r>
    </w:p>
    <w:p w14:paraId="3B2FAFA2" w14:textId="50536E8A" w:rsidR="0078518B" w:rsidRPr="002029FC" w:rsidRDefault="006B72A9" w:rsidP="00702967">
      <w:pPr>
        <w:pStyle w:val="NormalWeb"/>
      </w:pPr>
      <w:r>
        <w:rPr>
          <w:i/>
          <w:iCs/>
        </w:rPr>
        <w:t xml:space="preserve">SI </w:t>
      </w:r>
      <w:r w:rsidR="0078518B">
        <w:rPr>
          <w:i/>
          <w:iCs/>
        </w:rPr>
        <w:t>Table 1: Model Comparison Results</w:t>
      </w:r>
    </w:p>
    <w:tbl>
      <w:tblPr>
        <w:tblStyle w:val="TableGrid"/>
        <w:tblW w:w="0" w:type="auto"/>
        <w:tblLook w:val="04A0" w:firstRow="1" w:lastRow="0" w:firstColumn="1" w:lastColumn="0" w:noHBand="0" w:noVBand="1"/>
      </w:tblPr>
      <w:tblGrid>
        <w:gridCol w:w="5174"/>
        <w:gridCol w:w="2656"/>
        <w:gridCol w:w="1530"/>
      </w:tblGrid>
      <w:tr w:rsidR="0078518B" w14:paraId="525F4AF1" w14:textId="77777777" w:rsidTr="00B9119B">
        <w:tc>
          <w:tcPr>
            <w:tcW w:w="5174" w:type="dxa"/>
            <w:tcBorders>
              <w:left w:val="nil"/>
              <w:bottom w:val="single" w:sz="18" w:space="0" w:color="auto"/>
            </w:tcBorders>
          </w:tcPr>
          <w:p w14:paraId="2F71BB69" w14:textId="77777777" w:rsidR="0078518B" w:rsidRPr="00B9119B" w:rsidRDefault="0078518B" w:rsidP="00B07BBB">
            <w:pPr>
              <w:rPr>
                <w:rFonts w:ascii="Times New Roman" w:hAnsi="Times New Roman" w:cs="Times New Roman"/>
                <w:b/>
                <w:bCs/>
                <w:sz w:val="24"/>
                <w:szCs w:val="24"/>
              </w:rPr>
            </w:pPr>
            <w:r w:rsidRPr="006B0E9A">
              <w:rPr>
                <w:rFonts w:ascii="Times New Roman" w:hAnsi="Times New Roman" w:cs="Times New Roman"/>
                <w:b/>
                <w:bCs/>
              </w:rPr>
              <w:t>Model Name</w:t>
            </w:r>
          </w:p>
        </w:tc>
        <w:tc>
          <w:tcPr>
            <w:tcW w:w="2656" w:type="dxa"/>
            <w:tcBorders>
              <w:bottom w:val="single" w:sz="18" w:space="0" w:color="auto"/>
            </w:tcBorders>
          </w:tcPr>
          <w:p w14:paraId="392F71A7" w14:textId="77777777" w:rsidR="0078518B" w:rsidRPr="00B9119B" w:rsidRDefault="0078518B" w:rsidP="00B07BBB">
            <w:pPr>
              <w:rPr>
                <w:rFonts w:ascii="Times New Roman" w:hAnsi="Times New Roman" w:cs="Times New Roman"/>
                <w:b/>
                <w:bCs/>
                <w:sz w:val="24"/>
                <w:szCs w:val="24"/>
              </w:rPr>
            </w:pPr>
            <w:r w:rsidRPr="006B0E9A">
              <w:rPr>
                <w:rFonts w:ascii="Times New Roman" w:hAnsi="Times New Roman" w:cs="Times New Roman"/>
                <w:b/>
                <w:bCs/>
              </w:rPr>
              <w:t>Leave One Out Information Criterion (LOOIC)</w:t>
            </w:r>
          </w:p>
        </w:tc>
        <w:tc>
          <w:tcPr>
            <w:tcW w:w="1530" w:type="dxa"/>
            <w:tcBorders>
              <w:bottom w:val="single" w:sz="18" w:space="0" w:color="auto"/>
              <w:right w:val="nil"/>
            </w:tcBorders>
          </w:tcPr>
          <w:p w14:paraId="6C27EA95" w14:textId="77777777" w:rsidR="0078518B" w:rsidRPr="00B9119B" w:rsidRDefault="0078518B" w:rsidP="00B07BBB">
            <w:pPr>
              <w:rPr>
                <w:rFonts w:ascii="Times New Roman" w:hAnsi="Times New Roman" w:cs="Times New Roman"/>
                <w:b/>
                <w:bCs/>
                <w:sz w:val="24"/>
                <w:szCs w:val="24"/>
                <w:vertAlign w:val="superscript"/>
              </w:rPr>
            </w:pPr>
            <w:r w:rsidRPr="006B0E9A">
              <w:rPr>
                <w:rFonts w:ascii="Times New Roman" w:hAnsi="Times New Roman" w:cs="Times New Roman"/>
                <w:b/>
                <w:bCs/>
              </w:rPr>
              <w:t>Bayesian R</w:t>
            </w:r>
            <w:r w:rsidRPr="006B0E9A">
              <w:rPr>
                <w:rFonts w:ascii="Times New Roman" w:hAnsi="Times New Roman" w:cs="Times New Roman"/>
                <w:b/>
                <w:bCs/>
                <w:vertAlign w:val="superscript"/>
              </w:rPr>
              <w:t>2</w:t>
            </w:r>
          </w:p>
        </w:tc>
      </w:tr>
      <w:tr w:rsidR="0078518B" w14:paraId="55EFBAC6" w14:textId="77777777" w:rsidTr="00B9119B">
        <w:tc>
          <w:tcPr>
            <w:tcW w:w="5174" w:type="dxa"/>
            <w:tcBorders>
              <w:top w:val="single" w:sz="18" w:space="0" w:color="auto"/>
              <w:left w:val="nil"/>
              <w:bottom w:val="single" w:sz="4" w:space="0" w:color="auto"/>
            </w:tcBorders>
          </w:tcPr>
          <w:p w14:paraId="6FB74B27" w14:textId="13505125" w:rsidR="0078518B" w:rsidRPr="00B9119B" w:rsidRDefault="00702967" w:rsidP="00B07BBB">
            <w:pPr>
              <w:spacing w:line="360" w:lineRule="auto"/>
              <w:rPr>
                <w:rFonts w:ascii="Times New Roman" w:hAnsi="Times New Roman" w:cs="Times New Roman"/>
                <w:sz w:val="24"/>
                <w:szCs w:val="24"/>
              </w:rPr>
            </w:pPr>
            <w:r w:rsidRPr="006B0E9A">
              <w:rPr>
                <w:rFonts w:ascii="Times New Roman" w:hAnsi="Times New Roman" w:cs="Times New Roman"/>
              </w:rPr>
              <w:t>Self-</w:t>
            </w:r>
            <w:r w:rsidR="00E17187">
              <w:rPr>
                <w:rFonts w:ascii="Times New Roman" w:hAnsi="Times New Roman" w:cs="Times New Roman"/>
              </w:rPr>
              <w:t>Re</w:t>
            </w:r>
            <w:r w:rsidRPr="006B0E9A">
              <w:rPr>
                <w:rFonts w:ascii="Times New Roman" w:hAnsi="Times New Roman" w:cs="Times New Roman"/>
              </w:rPr>
              <w:t xml:space="preserve">port </w:t>
            </w:r>
            <w:r w:rsidR="00E17187">
              <w:rPr>
                <w:rFonts w:ascii="Times New Roman" w:hAnsi="Times New Roman" w:cs="Times New Roman"/>
              </w:rPr>
              <w:t>I</w:t>
            </w:r>
            <w:r w:rsidRPr="006B0E9A">
              <w:rPr>
                <w:rFonts w:ascii="Times New Roman" w:hAnsi="Times New Roman" w:cs="Times New Roman"/>
              </w:rPr>
              <w:t xml:space="preserve">nformed </w:t>
            </w:r>
            <w:r w:rsidR="00E17187">
              <w:rPr>
                <w:rFonts w:ascii="Times New Roman" w:hAnsi="Times New Roman" w:cs="Times New Roman"/>
              </w:rPr>
              <w:t>M</w:t>
            </w:r>
            <w:r w:rsidR="0078518B" w:rsidRPr="006B0E9A">
              <w:rPr>
                <w:rFonts w:ascii="Times New Roman" w:hAnsi="Times New Roman" w:cs="Times New Roman"/>
              </w:rPr>
              <w:t xml:space="preserve">aximal </w:t>
            </w:r>
            <w:r w:rsidR="00E17187">
              <w:rPr>
                <w:rFonts w:ascii="Times New Roman" w:hAnsi="Times New Roman" w:cs="Times New Roman"/>
              </w:rPr>
              <w:t>D</w:t>
            </w:r>
            <w:r w:rsidR="0078518B" w:rsidRPr="006B0E9A">
              <w:rPr>
                <w:rFonts w:ascii="Times New Roman" w:hAnsi="Times New Roman" w:cs="Times New Roman"/>
              </w:rPr>
              <w:t xml:space="preserve">escriptive </w:t>
            </w:r>
            <w:r w:rsidR="00E17187">
              <w:rPr>
                <w:rFonts w:ascii="Times New Roman" w:hAnsi="Times New Roman" w:cs="Times New Roman"/>
              </w:rPr>
              <w:t>M</w:t>
            </w:r>
            <w:r w:rsidR="0078518B" w:rsidRPr="006B0E9A">
              <w:rPr>
                <w:rFonts w:ascii="Times New Roman" w:hAnsi="Times New Roman" w:cs="Times New Roman"/>
              </w:rPr>
              <w:t>odel</w:t>
            </w:r>
          </w:p>
        </w:tc>
        <w:tc>
          <w:tcPr>
            <w:tcW w:w="2656" w:type="dxa"/>
            <w:tcBorders>
              <w:top w:val="single" w:sz="18" w:space="0" w:color="auto"/>
            </w:tcBorders>
          </w:tcPr>
          <w:p w14:paraId="65CB1BDD" w14:textId="1899B218" w:rsidR="0078518B" w:rsidRPr="006B0E9A" w:rsidRDefault="00702967" w:rsidP="00702967">
            <w:pPr>
              <w:pStyle w:val="NormalWeb"/>
              <w:rPr>
                <w:sz w:val="24"/>
                <w:szCs w:val="24"/>
              </w:rPr>
            </w:pPr>
            <w:r w:rsidRPr="006B0E9A">
              <w:t>15858.1 (111.7)</w:t>
            </w:r>
          </w:p>
        </w:tc>
        <w:tc>
          <w:tcPr>
            <w:tcW w:w="1530" w:type="dxa"/>
            <w:tcBorders>
              <w:top w:val="single" w:sz="18" w:space="0" w:color="auto"/>
              <w:bottom w:val="single" w:sz="4" w:space="0" w:color="auto"/>
              <w:right w:val="nil"/>
            </w:tcBorders>
          </w:tcPr>
          <w:p w14:paraId="3BF8E180" w14:textId="77777777" w:rsidR="0078518B" w:rsidRPr="00B9119B" w:rsidRDefault="0078518B" w:rsidP="00B07BBB">
            <w:pPr>
              <w:spacing w:line="360" w:lineRule="auto"/>
              <w:rPr>
                <w:rFonts w:ascii="Times New Roman" w:hAnsi="Times New Roman" w:cs="Times New Roman"/>
                <w:sz w:val="24"/>
                <w:szCs w:val="24"/>
              </w:rPr>
            </w:pPr>
            <w:r w:rsidRPr="006B0E9A">
              <w:rPr>
                <w:rFonts w:ascii="Times New Roman" w:hAnsi="Times New Roman" w:cs="Times New Roman"/>
              </w:rPr>
              <w:t>0.62</w:t>
            </w:r>
          </w:p>
        </w:tc>
      </w:tr>
      <w:tr w:rsidR="0078518B" w14:paraId="1943CCB3" w14:textId="77777777" w:rsidTr="00B9119B">
        <w:tc>
          <w:tcPr>
            <w:tcW w:w="5174" w:type="dxa"/>
            <w:tcBorders>
              <w:left w:val="nil"/>
            </w:tcBorders>
          </w:tcPr>
          <w:p w14:paraId="68DD1E83" w14:textId="4B15433C" w:rsidR="0078518B" w:rsidRPr="00B9119B" w:rsidRDefault="00702967" w:rsidP="00B07BBB">
            <w:pPr>
              <w:spacing w:line="360" w:lineRule="auto"/>
              <w:rPr>
                <w:rFonts w:ascii="Times New Roman" w:hAnsi="Times New Roman" w:cs="Times New Roman"/>
                <w:sz w:val="24"/>
                <w:szCs w:val="24"/>
              </w:rPr>
            </w:pPr>
            <w:r w:rsidRPr="006B0E9A">
              <w:rPr>
                <w:rFonts w:ascii="Times New Roman" w:hAnsi="Times New Roman" w:cs="Times New Roman"/>
              </w:rPr>
              <w:t>Self-</w:t>
            </w:r>
            <w:r w:rsidR="00E17187">
              <w:rPr>
                <w:rFonts w:ascii="Times New Roman" w:hAnsi="Times New Roman" w:cs="Times New Roman"/>
              </w:rPr>
              <w:t>R</w:t>
            </w:r>
            <w:r w:rsidRPr="006B0E9A">
              <w:rPr>
                <w:rFonts w:ascii="Times New Roman" w:hAnsi="Times New Roman" w:cs="Times New Roman"/>
              </w:rPr>
              <w:t xml:space="preserve">eport </w:t>
            </w:r>
            <w:r w:rsidR="00E17187">
              <w:rPr>
                <w:rFonts w:ascii="Times New Roman" w:hAnsi="Times New Roman" w:cs="Times New Roman"/>
              </w:rPr>
              <w:t>I</w:t>
            </w:r>
            <w:r w:rsidRPr="006B0E9A">
              <w:rPr>
                <w:rFonts w:ascii="Times New Roman" w:hAnsi="Times New Roman" w:cs="Times New Roman"/>
              </w:rPr>
              <w:t xml:space="preserve">nformed </w:t>
            </w:r>
            <w:r w:rsidR="00E17187">
              <w:rPr>
                <w:rFonts w:ascii="Times New Roman" w:hAnsi="Times New Roman" w:cs="Times New Roman"/>
              </w:rPr>
              <w:t>L</w:t>
            </w:r>
            <w:r w:rsidR="0078518B" w:rsidRPr="006B0E9A">
              <w:rPr>
                <w:rFonts w:ascii="Times New Roman" w:hAnsi="Times New Roman" w:cs="Times New Roman"/>
              </w:rPr>
              <w:t xml:space="preserve">inear </w:t>
            </w:r>
            <w:r w:rsidR="00E17187">
              <w:rPr>
                <w:rFonts w:ascii="Times New Roman" w:hAnsi="Times New Roman" w:cs="Times New Roman"/>
              </w:rPr>
              <w:t>S</w:t>
            </w:r>
            <w:r w:rsidR="0078518B" w:rsidRPr="006B0E9A">
              <w:rPr>
                <w:rFonts w:ascii="Times New Roman" w:hAnsi="Times New Roman" w:cs="Times New Roman"/>
              </w:rPr>
              <w:t xml:space="preserve">ubjective </w:t>
            </w:r>
            <w:r w:rsidR="00E17187">
              <w:rPr>
                <w:rFonts w:ascii="Times New Roman" w:hAnsi="Times New Roman" w:cs="Times New Roman"/>
              </w:rPr>
              <w:t>V</w:t>
            </w:r>
            <w:r w:rsidR="0078518B" w:rsidRPr="006B0E9A">
              <w:rPr>
                <w:rFonts w:ascii="Times New Roman" w:hAnsi="Times New Roman" w:cs="Times New Roman"/>
              </w:rPr>
              <w:t xml:space="preserve">alue </w:t>
            </w:r>
            <w:r w:rsidR="00E17187">
              <w:rPr>
                <w:rFonts w:ascii="Times New Roman" w:hAnsi="Times New Roman" w:cs="Times New Roman"/>
              </w:rPr>
              <w:t>M</w:t>
            </w:r>
            <w:r w:rsidR="0078518B" w:rsidRPr="006B0E9A">
              <w:rPr>
                <w:rFonts w:ascii="Times New Roman" w:hAnsi="Times New Roman" w:cs="Times New Roman"/>
              </w:rPr>
              <w:t>odel</w:t>
            </w:r>
          </w:p>
        </w:tc>
        <w:tc>
          <w:tcPr>
            <w:tcW w:w="2656" w:type="dxa"/>
          </w:tcPr>
          <w:p w14:paraId="05E8669A" w14:textId="2B39FD5F" w:rsidR="0078518B" w:rsidRPr="006B0E9A" w:rsidRDefault="00702967" w:rsidP="00B07BBB">
            <w:pPr>
              <w:pStyle w:val="NormalWeb"/>
              <w:rPr>
                <w:sz w:val="24"/>
                <w:szCs w:val="24"/>
              </w:rPr>
            </w:pPr>
            <w:r w:rsidRPr="006B0E9A">
              <w:t>32847.7 (142.4)</w:t>
            </w:r>
          </w:p>
        </w:tc>
        <w:tc>
          <w:tcPr>
            <w:tcW w:w="1530" w:type="dxa"/>
            <w:tcBorders>
              <w:right w:val="nil"/>
            </w:tcBorders>
          </w:tcPr>
          <w:p w14:paraId="3FB4E1B6" w14:textId="5FF79B5D" w:rsidR="0078518B" w:rsidRPr="006B0E9A" w:rsidRDefault="00702967" w:rsidP="00702967">
            <w:pPr>
              <w:pStyle w:val="NormalWeb"/>
              <w:rPr>
                <w:sz w:val="24"/>
                <w:szCs w:val="24"/>
              </w:rPr>
            </w:pPr>
            <w:r w:rsidRPr="006B0E9A">
              <w:t>0.44</w:t>
            </w:r>
          </w:p>
        </w:tc>
      </w:tr>
    </w:tbl>
    <w:p w14:paraId="430BE215" w14:textId="77777777" w:rsidR="00054C4E" w:rsidRDefault="00054C4E" w:rsidP="008D064E">
      <w:pPr>
        <w:pStyle w:val="SectionHeading"/>
        <w:numPr>
          <w:ilvl w:val="0"/>
          <w:numId w:val="0"/>
        </w:numPr>
        <w:spacing w:before="0" w:after="0" w:line="240" w:lineRule="auto"/>
        <w:rPr>
          <w:rFonts w:ascii="Times New Roman" w:hAnsi="Times New Roman" w:cs="Times New Roman"/>
          <w:sz w:val="24"/>
        </w:rPr>
      </w:pPr>
    </w:p>
    <w:p w14:paraId="688AF360" w14:textId="77777777" w:rsidR="00054C4E" w:rsidRDefault="00054C4E" w:rsidP="008D064E">
      <w:pPr>
        <w:pStyle w:val="SectionHeading"/>
        <w:numPr>
          <w:ilvl w:val="0"/>
          <w:numId w:val="0"/>
        </w:numPr>
        <w:spacing w:before="0" w:after="0" w:line="240" w:lineRule="auto"/>
        <w:rPr>
          <w:rFonts w:ascii="Times New Roman" w:hAnsi="Times New Roman" w:cs="Times New Roman"/>
          <w:sz w:val="24"/>
        </w:rPr>
      </w:pPr>
    </w:p>
    <w:p w14:paraId="64C52FF3" w14:textId="3318587D" w:rsidR="008D064E" w:rsidRPr="00B46BA3" w:rsidRDefault="008D064E" w:rsidP="008D064E">
      <w:pPr>
        <w:pStyle w:val="SectionHeading"/>
        <w:numPr>
          <w:ilvl w:val="0"/>
          <w:numId w:val="0"/>
        </w:numPr>
        <w:spacing w:before="0" w:after="0" w:line="240" w:lineRule="auto"/>
        <w:rPr>
          <w:rFonts w:ascii="Times New Roman" w:hAnsi="Times New Roman" w:cs="Times New Roman"/>
          <w:b w:val="0"/>
          <w:bCs w:val="0"/>
          <w:i/>
          <w:iCs/>
          <w:sz w:val="24"/>
        </w:rPr>
      </w:pPr>
      <w:r w:rsidRPr="00B46BA3">
        <w:rPr>
          <w:rFonts w:ascii="Times New Roman" w:hAnsi="Times New Roman" w:cs="Times New Roman"/>
          <w:b w:val="0"/>
          <w:bCs w:val="0"/>
          <w:i/>
          <w:iCs/>
          <w:sz w:val="24"/>
        </w:rPr>
        <w:t xml:space="preserve">Understanding the effects of </w:t>
      </w:r>
      <w:r w:rsidR="00B87D55">
        <w:rPr>
          <w:rFonts w:ascii="Times New Roman" w:hAnsi="Times New Roman" w:cs="Times New Roman"/>
          <w:b w:val="0"/>
          <w:bCs w:val="0"/>
          <w:i/>
          <w:iCs/>
          <w:sz w:val="24"/>
        </w:rPr>
        <w:t xml:space="preserve">annual </w:t>
      </w:r>
      <w:r w:rsidR="00616F9B" w:rsidRPr="00B46BA3">
        <w:rPr>
          <w:rFonts w:ascii="Times New Roman" w:hAnsi="Times New Roman" w:cs="Times New Roman"/>
          <w:b w:val="0"/>
          <w:bCs w:val="0"/>
          <w:i/>
          <w:iCs/>
          <w:sz w:val="24"/>
        </w:rPr>
        <w:t>household</w:t>
      </w:r>
      <w:r w:rsidRPr="00B46BA3">
        <w:rPr>
          <w:rFonts w:ascii="Times New Roman" w:hAnsi="Times New Roman" w:cs="Times New Roman"/>
          <w:b w:val="0"/>
          <w:bCs w:val="0"/>
          <w:i/>
          <w:iCs/>
          <w:sz w:val="24"/>
        </w:rPr>
        <w:t xml:space="preserve"> income </w:t>
      </w:r>
      <w:r w:rsidR="00EB4C98" w:rsidRPr="00B46BA3">
        <w:rPr>
          <w:rFonts w:ascii="Times New Roman" w:hAnsi="Times New Roman" w:cs="Times New Roman"/>
          <w:b w:val="0"/>
          <w:bCs w:val="0"/>
          <w:i/>
          <w:iCs/>
          <w:sz w:val="24"/>
        </w:rPr>
        <w:t>and ADI</w:t>
      </w:r>
    </w:p>
    <w:p w14:paraId="5AA4847D" w14:textId="77777777" w:rsidR="008D064E" w:rsidRDefault="008D064E" w:rsidP="008D064E">
      <w:pPr>
        <w:pStyle w:val="SectionHeading"/>
        <w:numPr>
          <w:ilvl w:val="0"/>
          <w:numId w:val="0"/>
        </w:numPr>
        <w:spacing w:before="0" w:after="0" w:line="240" w:lineRule="auto"/>
        <w:rPr>
          <w:rFonts w:ascii="Times New Roman" w:hAnsi="Times New Roman" w:cs="Times New Roman"/>
          <w:sz w:val="24"/>
        </w:rPr>
      </w:pPr>
    </w:p>
    <w:p w14:paraId="431944BD" w14:textId="6FB9145F" w:rsidR="008D064E" w:rsidRDefault="008D064E" w:rsidP="00565DFA">
      <w:pPr>
        <w:pStyle w:val="SectionHeading"/>
        <w:numPr>
          <w:ilvl w:val="0"/>
          <w:numId w:val="0"/>
        </w:numPr>
        <w:spacing w:before="0" w:after="0"/>
        <w:rPr>
          <w:rFonts w:ascii="Times New Roman" w:hAnsi="Times New Roman" w:cs="Times New Roman"/>
          <w:b w:val="0"/>
          <w:bCs w:val="0"/>
          <w:sz w:val="24"/>
        </w:rPr>
      </w:pPr>
      <w:r>
        <w:rPr>
          <w:rFonts w:ascii="Times New Roman" w:hAnsi="Times New Roman" w:cs="Times New Roman"/>
          <w:sz w:val="24"/>
        </w:rPr>
        <w:tab/>
      </w:r>
      <w:r>
        <w:rPr>
          <w:rFonts w:ascii="Times New Roman" w:hAnsi="Times New Roman" w:cs="Times New Roman"/>
          <w:b w:val="0"/>
          <w:bCs w:val="0"/>
          <w:sz w:val="24"/>
        </w:rPr>
        <w:t xml:space="preserve">To better understand </w:t>
      </w:r>
      <w:r w:rsidR="00284795">
        <w:rPr>
          <w:rFonts w:ascii="Times New Roman" w:hAnsi="Times New Roman" w:cs="Times New Roman"/>
          <w:b w:val="0"/>
          <w:bCs w:val="0"/>
          <w:sz w:val="24"/>
        </w:rPr>
        <w:t xml:space="preserve">the independent effect of </w:t>
      </w:r>
      <w:r w:rsidR="00F07B01" w:rsidRPr="00F07B01">
        <w:rPr>
          <w:rFonts w:ascii="Times New Roman" w:hAnsi="Times New Roman" w:cs="Times New Roman"/>
          <w:b w:val="0"/>
          <w:bCs w:val="0"/>
          <w:sz w:val="24"/>
        </w:rPr>
        <w:t xml:space="preserve">annual household income </w:t>
      </w:r>
      <w:r w:rsidR="00AE454B">
        <w:rPr>
          <w:rFonts w:ascii="Times New Roman" w:hAnsi="Times New Roman" w:cs="Times New Roman"/>
          <w:b w:val="0"/>
          <w:bCs w:val="0"/>
          <w:sz w:val="24"/>
        </w:rPr>
        <w:t>and ADI</w:t>
      </w:r>
      <w:r w:rsidR="00284795">
        <w:rPr>
          <w:rFonts w:ascii="Times New Roman" w:hAnsi="Times New Roman" w:cs="Times New Roman"/>
          <w:b w:val="0"/>
          <w:bCs w:val="0"/>
          <w:sz w:val="24"/>
        </w:rPr>
        <w:t xml:space="preserve"> on risk and ambiguity,</w:t>
      </w:r>
      <w:r w:rsidR="008D5085">
        <w:rPr>
          <w:rFonts w:ascii="Times New Roman" w:hAnsi="Times New Roman" w:cs="Times New Roman"/>
          <w:b w:val="0"/>
          <w:bCs w:val="0"/>
          <w:sz w:val="24"/>
        </w:rPr>
        <w:t xml:space="preserve"> </w:t>
      </w:r>
      <w:r w:rsidR="00B06B51">
        <w:rPr>
          <w:rFonts w:ascii="Times New Roman" w:hAnsi="Times New Roman" w:cs="Times New Roman"/>
          <w:b w:val="0"/>
          <w:bCs w:val="0"/>
          <w:sz w:val="24"/>
        </w:rPr>
        <w:t>we estimated</w:t>
      </w:r>
      <w:r w:rsidR="00284795">
        <w:rPr>
          <w:rFonts w:ascii="Times New Roman" w:hAnsi="Times New Roman" w:cs="Times New Roman"/>
          <w:b w:val="0"/>
          <w:bCs w:val="0"/>
          <w:sz w:val="24"/>
        </w:rPr>
        <w:t xml:space="preserve"> </w:t>
      </w:r>
      <w:r w:rsidR="00B06B51">
        <w:rPr>
          <w:rFonts w:ascii="Times New Roman" w:hAnsi="Times New Roman" w:cs="Times New Roman"/>
          <w:b w:val="0"/>
          <w:bCs w:val="0"/>
          <w:sz w:val="24"/>
        </w:rPr>
        <w:t xml:space="preserve">separate regression models in which </w:t>
      </w:r>
      <w:r w:rsidR="00F07B01" w:rsidRPr="00F07B01">
        <w:rPr>
          <w:rFonts w:ascii="Times New Roman" w:hAnsi="Times New Roman" w:cs="Times New Roman"/>
          <w:b w:val="0"/>
          <w:bCs w:val="0"/>
          <w:sz w:val="24"/>
        </w:rPr>
        <w:t xml:space="preserve">annual household income </w:t>
      </w:r>
      <w:r w:rsidR="000B681A">
        <w:rPr>
          <w:rFonts w:ascii="Times New Roman" w:hAnsi="Times New Roman" w:cs="Times New Roman"/>
          <w:b w:val="0"/>
          <w:bCs w:val="0"/>
          <w:sz w:val="24"/>
        </w:rPr>
        <w:t>and ADI</w:t>
      </w:r>
      <w:r w:rsidR="00B06B51">
        <w:rPr>
          <w:rFonts w:ascii="Times New Roman" w:hAnsi="Times New Roman" w:cs="Times New Roman"/>
          <w:b w:val="0"/>
          <w:bCs w:val="0"/>
          <w:sz w:val="24"/>
        </w:rPr>
        <w:t xml:space="preserve"> were included separately </w:t>
      </w:r>
      <w:r w:rsidR="00CB06A6">
        <w:rPr>
          <w:rFonts w:ascii="Times New Roman" w:hAnsi="Times New Roman" w:cs="Times New Roman"/>
          <w:b w:val="0"/>
          <w:bCs w:val="0"/>
          <w:sz w:val="24"/>
        </w:rPr>
        <w:t xml:space="preserve">as predictor variables. </w:t>
      </w:r>
      <w:r w:rsidR="00C70515">
        <w:rPr>
          <w:rFonts w:ascii="Times New Roman" w:hAnsi="Times New Roman" w:cs="Times New Roman"/>
          <w:b w:val="0"/>
          <w:bCs w:val="0"/>
          <w:sz w:val="24"/>
        </w:rPr>
        <w:t xml:space="preserve">In doing so, </w:t>
      </w:r>
      <w:r w:rsidR="00AE53C5">
        <w:rPr>
          <w:rFonts w:ascii="Times New Roman" w:hAnsi="Times New Roman" w:cs="Times New Roman"/>
          <w:b w:val="0"/>
          <w:bCs w:val="0"/>
          <w:sz w:val="24"/>
        </w:rPr>
        <w:t>we learn how much the unique effect (i.e., the portion of variance explained by one variable</w:t>
      </w:r>
      <w:r w:rsidR="007B72AA">
        <w:rPr>
          <w:rFonts w:ascii="Times New Roman" w:hAnsi="Times New Roman" w:cs="Times New Roman"/>
          <w:b w:val="0"/>
          <w:bCs w:val="0"/>
          <w:sz w:val="24"/>
        </w:rPr>
        <w:t xml:space="preserve"> in a multiple regression</w:t>
      </w:r>
      <w:r w:rsidR="00AE53C5">
        <w:rPr>
          <w:rFonts w:ascii="Times New Roman" w:hAnsi="Times New Roman" w:cs="Times New Roman"/>
          <w:b w:val="0"/>
          <w:bCs w:val="0"/>
          <w:sz w:val="24"/>
        </w:rPr>
        <w:t xml:space="preserve">) changes when the other variable is removed. </w:t>
      </w:r>
      <w:r w:rsidR="00CB06A6">
        <w:rPr>
          <w:rFonts w:ascii="Times New Roman" w:hAnsi="Times New Roman" w:cs="Times New Roman"/>
          <w:b w:val="0"/>
          <w:bCs w:val="0"/>
          <w:sz w:val="24"/>
        </w:rPr>
        <w:t xml:space="preserve">Results </w:t>
      </w:r>
      <w:r w:rsidR="0064769F">
        <w:rPr>
          <w:rFonts w:ascii="Times New Roman" w:hAnsi="Times New Roman" w:cs="Times New Roman"/>
          <w:b w:val="0"/>
          <w:bCs w:val="0"/>
          <w:sz w:val="24"/>
        </w:rPr>
        <w:t xml:space="preserve">were consistent with the main text: </w:t>
      </w:r>
      <w:r w:rsidR="00F07B01" w:rsidRPr="00F07B01">
        <w:rPr>
          <w:rFonts w:ascii="Times New Roman" w:hAnsi="Times New Roman" w:cs="Times New Roman"/>
          <w:b w:val="0"/>
          <w:bCs w:val="0"/>
          <w:sz w:val="24"/>
        </w:rPr>
        <w:t>annual household income</w:t>
      </w:r>
      <w:r w:rsidR="00CB06A6">
        <w:rPr>
          <w:rFonts w:ascii="Times New Roman" w:hAnsi="Times New Roman" w:cs="Times New Roman"/>
          <w:b w:val="0"/>
          <w:bCs w:val="0"/>
          <w:sz w:val="24"/>
        </w:rPr>
        <w:t xml:space="preserve"> remain</w:t>
      </w:r>
      <w:r w:rsidR="0071082D">
        <w:rPr>
          <w:rFonts w:ascii="Times New Roman" w:hAnsi="Times New Roman" w:cs="Times New Roman"/>
          <w:b w:val="0"/>
          <w:bCs w:val="0"/>
          <w:sz w:val="24"/>
        </w:rPr>
        <w:t>ed</w:t>
      </w:r>
      <w:r w:rsidR="00CB06A6">
        <w:rPr>
          <w:rFonts w:ascii="Times New Roman" w:hAnsi="Times New Roman" w:cs="Times New Roman"/>
          <w:b w:val="0"/>
          <w:bCs w:val="0"/>
          <w:sz w:val="24"/>
        </w:rPr>
        <w:t xml:space="preserve"> associated with ambiguity, regardless of whether ADI is in the </w:t>
      </w:r>
      <w:r w:rsidR="00CB06A6">
        <w:rPr>
          <w:rFonts w:ascii="Times New Roman" w:hAnsi="Times New Roman" w:cs="Times New Roman"/>
          <w:b w:val="0"/>
          <w:bCs w:val="0"/>
          <w:sz w:val="24"/>
        </w:rPr>
        <w:lastRenderedPageBreak/>
        <w:t>model</w:t>
      </w:r>
      <w:r w:rsidR="00FB184B">
        <w:rPr>
          <w:rFonts w:ascii="Times New Roman" w:hAnsi="Times New Roman" w:cs="Times New Roman"/>
          <w:b w:val="0"/>
          <w:bCs w:val="0"/>
          <w:sz w:val="24"/>
        </w:rPr>
        <w:t xml:space="preserve"> or not</w:t>
      </w:r>
      <w:r w:rsidR="00CB06A6">
        <w:rPr>
          <w:rFonts w:ascii="Times New Roman" w:hAnsi="Times New Roman" w:cs="Times New Roman"/>
          <w:b w:val="0"/>
          <w:bCs w:val="0"/>
          <w:sz w:val="24"/>
        </w:rPr>
        <w:t xml:space="preserve">. </w:t>
      </w:r>
      <w:r w:rsidR="00EA5E57">
        <w:rPr>
          <w:rFonts w:ascii="Times New Roman" w:hAnsi="Times New Roman" w:cs="Times New Roman"/>
          <w:b w:val="0"/>
          <w:bCs w:val="0"/>
          <w:sz w:val="24"/>
        </w:rPr>
        <w:t xml:space="preserve">Further, </w:t>
      </w:r>
      <w:r w:rsidR="00CB06A6">
        <w:rPr>
          <w:rFonts w:ascii="Times New Roman" w:hAnsi="Times New Roman" w:cs="Times New Roman"/>
          <w:b w:val="0"/>
          <w:bCs w:val="0"/>
          <w:sz w:val="24"/>
        </w:rPr>
        <w:t>ADI ha</w:t>
      </w:r>
      <w:r w:rsidR="00C4608E">
        <w:rPr>
          <w:rFonts w:ascii="Times New Roman" w:hAnsi="Times New Roman" w:cs="Times New Roman"/>
          <w:b w:val="0"/>
          <w:bCs w:val="0"/>
          <w:sz w:val="24"/>
        </w:rPr>
        <w:t>d</w:t>
      </w:r>
      <w:r w:rsidR="00CB06A6">
        <w:rPr>
          <w:rFonts w:ascii="Times New Roman" w:hAnsi="Times New Roman" w:cs="Times New Roman"/>
          <w:b w:val="0"/>
          <w:bCs w:val="0"/>
          <w:sz w:val="24"/>
        </w:rPr>
        <w:t xml:space="preserve"> a weak relationship with risk </w:t>
      </w:r>
      <w:r w:rsidR="00771DC1">
        <w:rPr>
          <w:rFonts w:ascii="Times New Roman" w:hAnsi="Times New Roman" w:cs="Times New Roman"/>
          <w:b w:val="0"/>
          <w:bCs w:val="0"/>
          <w:sz w:val="24"/>
        </w:rPr>
        <w:t xml:space="preserve">propensity </w:t>
      </w:r>
      <w:r w:rsidR="00CB06A6">
        <w:rPr>
          <w:rFonts w:ascii="Times New Roman" w:hAnsi="Times New Roman" w:cs="Times New Roman"/>
          <w:b w:val="0"/>
          <w:bCs w:val="0"/>
          <w:sz w:val="24"/>
        </w:rPr>
        <w:t xml:space="preserve">and ambiguity </w:t>
      </w:r>
      <w:r w:rsidR="00771DC1">
        <w:rPr>
          <w:rFonts w:ascii="Times New Roman" w:hAnsi="Times New Roman" w:cs="Times New Roman"/>
          <w:b w:val="0"/>
          <w:bCs w:val="0"/>
          <w:sz w:val="24"/>
        </w:rPr>
        <w:t xml:space="preserve">aversion </w:t>
      </w:r>
      <w:r w:rsidR="00CB06A6">
        <w:rPr>
          <w:rFonts w:ascii="Times New Roman" w:hAnsi="Times New Roman" w:cs="Times New Roman"/>
          <w:b w:val="0"/>
          <w:bCs w:val="0"/>
          <w:sz w:val="24"/>
        </w:rPr>
        <w:t xml:space="preserve">regardless of whether </w:t>
      </w:r>
      <w:r w:rsidR="00616F9B">
        <w:rPr>
          <w:rFonts w:ascii="Times New Roman" w:hAnsi="Times New Roman" w:cs="Times New Roman"/>
          <w:b w:val="0"/>
          <w:bCs w:val="0"/>
          <w:sz w:val="24"/>
        </w:rPr>
        <w:t>household</w:t>
      </w:r>
      <w:r w:rsidR="00CB06A6">
        <w:rPr>
          <w:rFonts w:ascii="Times New Roman" w:hAnsi="Times New Roman" w:cs="Times New Roman"/>
          <w:b w:val="0"/>
          <w:bCs w:val="0"/>
          <w:sz w:val="24"/>
        </w:rPr>
        <w:t xml:space="preserve"> income </w:t>
      </w:r>
      <w:r w:rsidR="00B36DB8">
        <w:rPr>
          <w:rFonts w:ascii="Times New Roman" w:hAnsi="Times New Roman" w:cs="Times New Roman"/>
          <w:b w:val="0"/>
          <w:bCs w:val="0"/>
          <w:sz w:val="24"/>
        </w:rPr>
        <w:t xml:space="preserve">was </w:t>
      </w:r>
      <w:r w:rsidR="00CB06A6">
        <w:rPr>
          <w:rFonts w:ascii="Times New Roman" w:hAnsi="Times New Roman" w:cs="Times New Roman"/>
          <w:b w:val="0"/>
          <w:bCs w:val="0"/>
          <w:sz w:val="24"/>
        </w:rPr>
        <w:t>present</w:t>
      </w:r>
      <w:r w:rsidR="00B96CF5">
        <w:rPr>
          <w:rFonts w:ascii="Times New Roman" w:hAnsi="Times New Roman" w:cs="Times New Roman"/>
          <w:b w:val="0"/>
          <w:bCs w:val="0"/>
          <w:sz w:val="24"/>
        </w:rPr>
        <w:t xml:space="preserve"> or not</w:t>
      </w:r>
      <w:r w:rsidR="00CB06A6">
        <w:rPr>
          <w:rFonts w:ascii="Times New Roman" w:hAnsi="Times New Roman" w:cs="Times New Roman"/>
          <w:b w:val="0"/>
          <w:bCs w:val="0"/>
          <w:sz w:val="24"/>
        </w:rPr>
        <w:t xml:space="preserve">. </w:t>
      </w:r>
    </w:p>
    <w:p w14:paraId="49BED793" w14:textId="2BC48B63" w:rsidR="00E12C7F" w:rsidRPr="002029FC" w:rsidRDefault="006B72A9" w:rsidP="00E12C7F">
      <w:pPr>
        <w:pStyle w:val="NormalWeb"/>
      </w:pPr>
      <w:r>
        <w:rPr>
          <w:i/>
          <w:iCs/>
        </w:rPr>
        <w:t xml:space="preserve">SI </w:t>
      </w:r>
      <w:r w:rsidR="00E12C7F">
        <w:rPr>
          <w:i/>
          <w:iCs/>
        </w:rPr>
        <w:t xml:space="preserve">Table </w:t>
      </w:r>
      <w:r w:rsidR="00F315E8">
        <w:rPr>
          <w:i/>
          <w:iCs/>
        </w:rPr>
        <w:t>2</w:t>
      </w:r>
      <w:r w:rsidR="00E12C7F">
        <w:rPr>
          <w:i/>
          <w:iCs/>
        </w:rPr>
        <w:t>: Regression Results with ADI as the sole predictor of risk and ambiguity</w:t>
      </w:r>
    </w:p>
    <w:tbl>
      <w:tblPr>
        <w:tblStyle w:val="TableGrid"/>
        <w:tblW w:w="0" w:type="auto"/>
        <w:tblLook w:val="04A0" w:firstRow="1" w:lastRow="0" w:firstColumn="1" w:lastColumn="0" w:noHBand="0" w:noVBand="1"/>
      </w:tblPr>
      <w:tblGrid>
        <w:gridCol w:w="4945"/>
        <w:gridCol w:w="3060"/>
        <w:gridCol w:w="1345"/>
      </w:tblGrid>
      <w:tr w:rsidR="00E12C7F" w14:paraId="558CCCB8" w14:textId="77777777" w:rsidTr="00FE6E8E">
        <w:tc>
          <w:tcPr>
            <w:tcW w:w="4945" w:type="dxa"/>
            <w:tcBorders>
              <w:left w:val="nil"/>
              <w:bottom w:val="single" w:sz="18" w:space="0" w:color="auto"/>
            </w:tcBorders>
          </w:tcPr>
          <w:p w14:paraId="39610F6C" w14:textId="2234BE66" w:rsidR="00E12C7F" w:rsidRPr="00130F3D" w:rsidRDefault="00E12C7F" w:rsidP="00B07BBB">
            <w:pPr>
              <w:rPr>
                <w:rFonts w:ascii="Times New Roman" w:hAnsi="Times New Roman" w:cs="Times New Roman"/>
                <w:b/>
                <w:bCs/>
                <w:sz w:val="24"/>
                <w:szCs w:val="24"/>
              </w:rPr>
            </w:pPr>
            <w:r w:rsidRPr="00130F3D">
              <w:rPr>
                <w:rFonts w:ascii="Times New Roman" w:hAnsi="Times New Roman" w:cs="Times New Roman"/>
                <w:b/>
                <w:bCs/>
                <w:sz w:val="24"/>
                <w:szCs w:val="24"/>
              </w:rPr>
              <w:t>Predictor - Outcome</w:t>
            </w:r>
          </w:p>
        </w:tc>
        <w:tc>
          <w:tcPr>
            <w:tcW w:w="3060" w:type="dxa"/>
            <w:tcBorders>
              <w:bottom w:val="single" w:sz="18" w:space="0" w:color="auto"/>
            </w:tcBorders>
          </w:tcPr>
          <w:p w14:paraId="5B998716" w14:textId="7C72AA03" w:rsidR="00E12C7F" w:rsidRPr="00130F3D" w:rsidRDefault="00E12C7F" w:rsidP="00B07BBB">
            <w:pPr>
              <w:rPr>
                <w:rFonts w:ascii="Times New Roman" w:hAnsi="Times New Roman" w:cs="Times New Roman"/>
                <w:b/>
                <w:bCs/>
                <w:sz w:val="24"/>
                <w:szCs w:val="24"/>
              </w:rPr>
            </w:pPr>
            <w:r w:rsidRPr="00130F3D">
              <w:rPr>
                <w:rFonts w:ascii="Times New Roman" w:hAnsi="Times New Roman" w:cs="Times New Roman"/>
                <w:b/>
                <w:bCs/>
                <w:sz w:val="24"/>
                <w:szCs w:val="24"/>
              </w:rPr>
              <w:t>B (89% HDI)</w:t>
            </w:r>
          </w:p>
        </w:tc>
        <w:tc>
          <w:tcPr>
            <w:tcW w:w="1345" w:type="dxa"/>
            <w:tcBorders>
              <w:bottom w:val="single" w:sz="18" w:space="0" w:color="auto"/>
              <w:right w:val="nil"/>
            </w:tcBorders>
          </w:tcPr>
          <w:p w14:paraId="2BE04391" w14:textId="534469F1" w:rsidR="00E12C7F" w:rsidRPr="00130F3D" w:rsidRDefault="00E12C7F" w:rsidP="00B07BBB">
            <w:pPr>
              <w:rPr>
                <w:rFonts w:ascii="Times New Roman" w:hAnsi="Times New Roman" w:cs="Times New Roman"/>
                <w:b/>
                <w:bCs/>
                <w:sz w:val="24"/>
                <w:szCs w:val="24"/>
                <w:vertAlign w:val="superscript"/>
              </w:rPr>
            </w:pPr>
            <w:r w:rsidRPr="00130F3D">
              <w:rPr>
                <w:rFonts w:ascii="Times New Roman" w:hAnsi="Times New Roman" w:cs="Times New Roman"/>
                <w:b/>
                <w:bCs/>
                <w:sz w:val="24"/>
                <w:szCs w:val="24"/>
              </w:rPr>
              <w:t>ROPE %</w:t>
            </w:r>
          </w:p>
        </w:tc>
      </w:tr>
      <w:tr w:rsidR="00E12C7F" w14:paraId="1968ECCF" w14:textId="77777777" w:rsidTr="00FE6E8E">
        <w:tc>
          <w:tcPr>
            <w:tcW w:w="4945" w:type="dxa"/>
            <w:tcBorders>
              <w:top w:val="single" w:sz="18" w:space="0" w:color="auto"/>
              <w:left w:val="nil"/>
              <w:bottom w:val="single" w:sz="2" w:space="0" w:color="auto"/>
              <w:right w:val="single" w:sz="2" w:space="0" w:color="auto"/>
            </w:tcBorders>
          </w:tcPr>
          <w:p w14:paraId="15968DC8" w14:textId="2A4F72B4" w:rsidR="00E12C7F" w:rsidRPr="00130F3D" w:rsidRDefault="00A70E05" w:rsidP="00B07BBB">
            <w:pPr>
              <w:spacing w:line="360" w:lineRule="auto"/>
              <w:rPr>
                <w:rFonts w:ascii="Times New Roman" w:hAnsi="Times New Roman" w:cs="Times New Roman"/>
                <w:sz w:val="24"/>
                <w:szCs w:val="24"/>
              </w:rPr>
            </w:pPr>
            <w:r w:rsidRPr="00130F3D">
              <w:rPr>
                <w:rFonts w:ascii="Times New Roman" w:hAnsi="Times New Roman" w:cs="Times New Roman"/>
                <w:sz w:val="24"/>
                <w:szCs w:val="24"/>
              </w:rPr>
              <w:t xml:space="preserve">ADI </w:t>
            </w:r>
            <w:r w:rsidR="00771DC1">
              <w:rPr>
                <w:rFonts w:ascii="Times New Roman" w:hAnsi="Times New Roman" w:cs="Times New Roman"/>
                <w:sz w:val="24"/>
                <w:szCs w:val="24"/>
              </w:rPr>
              <w:t>–</w:t>
            </w:r>
            <w:r w:rsidRPr="00130F3D">
              <w:rPr>
                <w:rFonts w:ascii="Times New Roman" w:hAnsi="Times New Roman" w:cs="Times New Roman"/>
                <w:sz w:val="24"/>
                <w:szCs w:val="24"/>
              </w:rPr>
              <w:t xml:space="preserve"> Risk</w:t>
            </w:r>
            <w:r w:rsidR="00771DC1">
              <w:rPr>
                <w:rFonts w:ascii="Times New Roman" w:hAnsi="Times New Roman" w:cs="Times New Roman"/>
                <w:sz w:val="24"/>
                <w:szCs w:val="24"/>
              </w:rPr>
              <w:t xml:space="preserve"> </w:t>
            </w:r>
            <w:r w:rsidR="00E17187">
              <w:rPr>
                <w:rFonts w:ascii="Times New Roman" w:hAnsi="Times New Roman" w:cs="Times New Roman"/>
                <w:sz w:val="24"/>
                <w:szCs w:val="24"/>
              </w:rPr>
              <w:t>P</w:t>
            </w:r>
            <w:r w:rsidR="00771DC1">
              <w:rPr>
                <w:rFonts w:ascii="Times New Roman" w:hAnsi="Times New Roman" w:cs="Times New Roman"/>
                <w:sz w:val="24"/>
                <w:szCs w:val="24"/>
              </w:rPr>
              <w:t>ropensity</w:t>
            </w:r>
          </w:p>
        </w:tc>
        <w:tc>
          <w:tcPr>
            <w:tcW w:w="3060" w:type="dxa"/>
            <w:tcBorders>
              <w:top w:val="single" w:sz="18" w:space="0" w:color="auto"/>
              <w:left w:val="single" w:sz="2" w:space="0" w:color="auto"/>
              <w:bottom w:val="single" w:sz="2" w:space="0" w:color="auto"/>
              <w:right w:val="single" w:sz="2" w:space="0" w:color="auto"/>
            </w:tcBorders>
          </w:tcPr>
          <w:p w14:paraId="4BC9EA74" w14:textId="7DA82F42" w:rsidR="00E12C7F" w:rsidRPr="00130F3D" w:rsidRDefault="00025F3B" w:rsidP="00B07BBB">
            <w:pPr>
              <w:pStyle w:val="NormalWeb"/>
              <w:rPr>
                <w:sz w:val="24"/>
                <w:szCs w:val="24"/>
              </w:rPr>
            </w:pPr>
            <w:r w:rsidRPr="00130F3D">
              <w:rPr>
                <w:sz w:val="24"/>
                <w:szCs w:val="24"/>
              </w:rPr>
              <w:t xml:space="preserve">-1.03 </w:t>
            </w:r>
            <w:r w:rsidR="00AA1EDD" w:rsidRPr="00130F3D">
              <w:rPr>
                <w:sz w:val="24"/>
                <w:szCs w:val="24"/>
              </w:rPr>
              <w:t>(</w:t>
            </w:r>
            <w:r w:rsidR="0090739B" w:rsidRPr="00130F3D">
              <w:rPr>
                <w:sz w:val="24"/>
                <w:szCs w:val="24"/>
              </w:rPr>
              <w:t xml:space="preserve"> </w:t>
            </w:r>
            <w:r w:rsidRPr="00130F3D">
              <w:rPr>
                <w:sz w:val="24"/>
                <w:szCs w:val="24"/>
              </w:rPr>
              <w:t>-3.02, 0.96</w:t>
            </w:r>
            <w:r w:rsidR="00AA1EDD" w:rsidRPr="00130F3D">
              <w:rPr>
                <w:sz w:val="24"/>
                <w:szCs w:val="24"/>
              </w:rPr>
              <w:t>)</w:t>
            </w:r>
          </w:p>
        </w:tc>
        <w:tc>
          <w:tcPr>
            <w:tcW w:w="1345" w:type="dxa"/>
            <w:tcBorders>
              <w:top w:val="single" w:sz="18" w:space="0" w:color="auto"/>
              <w:left w:val="single" w:sz="2" w:space="0" w:color="auto"/>
              <w:bottom w:val="single" w:sz="2" w:space="0" w:color="auto"/>
              <w:right w:val="nil"/>
            </w:tcBorders>
          </w:tcPr>
          <w:p w14:paraId="1C3431D8" w14:textId="3E8C1D52" w:rsidR="00E12C7F" w:rsidRPr="00130F3D" w:rsidRDefault="00025F3B" w:rsidP="00B07BBB">
            <w:pPr>
              <w:spacing w:line="360" w:lineRule="auto"/>
              <w:rPr>
                <w:rFonts w:ascii="Times New Roman" w:hAnsi="Times New Roman" w:cs="Times New Roman"/>
                <w:sz w:val="24"/>
                <w:szCs w:val="24"/>
              </w:rPr>
            </w:pPr>
            <w:r w:rsidRPr="00130F3D">
              <w:rPr>
                <w:rFonts w:ascii="Times New Roman" w:hAnsi="Times New Roman" w:cs="Times New Roman"/>
                <w:sz w:val="24"/>
                <w:szCs w:val="24"/>
              </w:rPr>
              <w:t>21.3</w:t>
            </w:r>
            <w:r w:rsidR="0090739B" w:rsidRPr="00130F3D">
              <w:rPr>
                <w:rFonts w:ascii="Times New Roman" w:hAnsi="Times New Roman" w:cs="Times New Roman"/>
                <w:sz w:val="24"/>
                <w:szCs w:val="24"/>
              </w:rPr>
              <w:t>%</w:t>
            </w:r>
          </w:p>
        </w:tc>
      </w:tr>
      <w:tr w:rsidR="00E12C7F" w14:paraId="6221539B" w14:textId="77777777" w:rsidTr="00FE6E8E">
        <w:tc>
          <w:tcPr>
            <w:tcW w:w="4945" w:type="dxa"/>
            <w:tcBorders>
              <w:top w:val="single" w:sz="2" w:space="0" w:color="auto"/>
              <w:left w:val="nil"/>
              <w:bottom w:val="single" w:sz="2" w:space="0" w:color="auto"/>
              <w:right w:val="single" w:sz="2" w:space="0" w:color="auto"/>
            </w:tcBorders>
          </w:tcPr>
          <w:p w14:paraId="695183A9" w14:textId="44F03656" w:rsidR="00E12C7F" w:rsidRPr="00130F3D" w:rsidRDefault="00A70E05" w:rsidP="00B07BBB">
            <w:pPr>
              <w:spacing w:line="360" w:lineRule="auto"/>
              <w:rPr>
                <w:rFonts w:ascii="Times New Roman" w:hAnsi="Times New Roman" w:cs="Times New Roman"/>
                <w:sz w:val="24"/>
                <w:szCs w:val="24"/>
              </w:rPr>
            </w:pPr>
            <w:r w:rsidRPr="00130F3D">
              <w:rPr>
                <w:rFonts w:ascii="Times New Roman" w:hAnsi="Times New Roman" w:cs="Times New Roman"/>
                <w:sz w:val="24"/>
                <w:szCs w:val="24"/>
              </w:rPr>
              <w:t xml:space="preserve">ADI </w:t>
            </w:r>
            <w:r w:rsidR="00771DC1">
              <w:rPr>
                <w:rFonts w:ascii="Times New Roman" w:hAnsi="Times New Roman" w:cs="Times New Roman"/>
                <w:sz w:val="24"/>
                <w:szCs w:val="24"/>
              </w:rPr>
              <w:t>–</w:t>
            </w:r>
            <w:r w:rsidRPr="00130F3D">
              <w:rPr>
                <w:rFonts w:ascii="Times New Roman" w:hAnsi="Times New Roman" w:cs="Times New Roman"/>
                <w:sz w:val="24"/>
                <w:szCs w:val="24"/>
              </w:rPr>
              <w:t xml:space="preserve"> Ambiguity</w:t>
            </w:r>
            <w:r w:rsidR="00771DC1">
              <w:rPr>
                <w:rFonts w:ascii="Times New Roman" w:hAnsi="Times New Roman" w:cs="Times New Roman"/>
                <w:sz w:val="24"/>
                <w:szCs w:val="24"/>
              </w:rPr>
              <w:t xml:space="preserve"> </w:t>
            </w:r>
            <w:r w:rsidR="00E17187">
              <w:rPr>
                <w:rFonts w:ascii="Times New Roman" w:hAnsi="Times New Roman" w:cs="Times New Roman"/>
                <w:sz w:val="24"/>
                <w:szCs w:val="24"/>
              </w:rPr>
              <w:t>A</w:t>
            </w:r>
            <w:r w:rsidR="00771DC1">
              <w:rPr>
                <w:rFonts w:ascii="Times New Roman" w:hAnsi="Times New Roman" w:cs="Times New Roman"/>
                <w:sz w:val="24"/>
                <w:szCs w:val="24"/>
              </w:rPr>
              <w:t>version</w:t>
            </w:r>
          </w:p>
        </w:tc>
        <w:tc>
          <w:tcPr>
            <w:tcW w:w="3060" w:type="dxa"/>
            <w:tcBorders>
              <w:top w:val="single" w:sz="2" w:space="0" w:color="auto"/>
              <w:left w:val="single" w:sz="2" w:space="0" w:color="auto"/>
              <w:bottom w:val="single" w:sz="2" w:space="0" w:color="auto"/>
              <w:right w:val="single" w:sz="2" w:space="0" w:color="auto"/>
            </w:tcBorders>
          </w:tcPr>
          <w:p w14:paraId="7734C8A7" w14:textId="6AD126FE" w:rsidR="00E12C7F" w:rsidRPr="00130F3D" w:rsidRDefault="00451850" w:rsidP="00B07BBB">
            <w:pPr>
              <w:pStyle w:val="NormalWeb"/>
              <w:rPr>
                <w:sz w:val="24"/>
                <w:szCs w:val="24"/>
              </w:rPr>
            </w:pPr>
            <w:r w:rsidRPr="00130F3D">
              <w:rPr>
                <w:sz w:val="24"/>
                <w:szCs w:val="24"/>
              </w:rPr>
              <w:t>0.18</w:t>
            </w:r>
            <w:r w:rsidR="0090739B" w:rsidRPr="00130F3D">
              <w:rPr>
                <w:sz w:val="24"/>
                <w:szCs w:val="24"/>
              </w:rPr>
              <w:t xml:space="preserve"> </w:t>
            </w:r>
            <w:r w:rsidR="00AA1EDD" w:rsidRPr="00130F3D">
              <w:rPr>
                <w:sz w:val="24"/>
                <w:szCs w:val="24"/>
              </w:rPr>
              <w:t>(</w:t>
            </w:r>
            <w:r w:rsidRPr="00130F3D">
              <w:rPr>
                <w:sz w:val="24"/>
                <w:szCs w:val="24"/>
              </w:rPr>
              <w:t>-0.68, 1.02</w:t>
            </w:r>
            <w:r w:rsidR="00AA1EDD" w:rsidRPr="00130F3D">
              <w:rPr>
                <w:sz w:val="24"/>
                <w:szCs w:val="24"/>
              </w:rPr>
              <w:t>)</w:t>
            </w:r>
          </w:p>
        </w:tc>
        <w:tc>
          <w:tcPr>
            <w:tcW w:w="1345" w:type="dxa"/>
            <w:tcBorders>
              <w:top w:val="single" w:sz="2" w:space="0" w:color="auto"/>
              <w:left w:val="single" w:sz="2" w:space="0" w:color="auto"/>
              <w:bottom w:val="single" w:sz="2" w:space="0" w:color="auto"/>
              <w:right w:val="nil"/>
            </w:tcBorders>
          </w:tcPr>
          <w:p w14:paraId="3F029BD7" w14:textId="6C000784" w:rsidR="00E12C7F" w:rsidRPr="00130F3D" w:rsidRDefault="00025F3B" w:rsidP="00B07BBB">
            <w:pPr>
              <w:pStyle w:val="NormalWeb"/>
              <w:rPr>
                <w:sz w:val="24"/>
                <w:szCs w:val="24"/>
              </w:rPr>
            </w:pPr>
            <w:r w:rsidRPr="00130F3D">
              <w:rPr>
                <w:sz w:val="24"/>
                <w:szCs w:val="24"/>
              </w:rPr>
              <w:t>62.03</w:t>
            </w:r>
            <w:r w:rsidR="0090739B" w:rsidRPr="00130F3D">
              <w:rPr>
                <w:sz w:val="24"/>
                <w:szCs w:val="24"/>
              </w:rPr>
              <w:t>%</w:t>
            </w:r>
          </w:p>
        </w:tc>
      </w:tr>
      <w:tr w:rsidR="008B79F0" w14:paraId="6F17458D" w14:textId="77777777" w:rsidTr="00FE6E8E">
        <w:tc>
          <w:tcPr>
            <w:tcW w:w="4945" w:type="dxa"/>
            <w:tcBorders>
              <w:top w:val="single" w:sz="2" w:space="0" w:color="auto"/>
              <w:left w:val="nil"/>
              <w:bottom w:val="single" w:sz="2" w:space="0" w:color="auto"/>
              <w:right w:val="single" w:sz="2" w:space="0" w:color="auto"/>
            </w:tcBorders>
          </w:tcPr>
          <w:p w14:paraId="724FEA3A" w14:textId="08602143" w:rsidR="008B79F0" w:rsidRPr="00130F3D" w:rsidRDefault="00F07B01" w:rsidP="00B07BBB">
            <w:pPr>
              <w:spacing w:line="360" w:lineRule="auto"/>
              <w:rPr>
                <w:rFonts w:ascii="Times New Roman" w:hAnsi="Times New Roman" w:cs="Times New Roman"/>
                <w:sz w:val="24"/>
                <w:szCs w:val="24"/>
              </w:rPr>
            </w:pPr>
            <w:r>
              <w:rPr>
                <w:rFonts w:ascii="Times New Roman" w:hAnsi="Times New Roman" w:cs="Times New Roman"/>
                <w:sz w:val="24"/>
                <w:szCs w:val="24"/>
              </w:rPr>
              <w:t>ADI</w:t>
            </w:r>
            <w:r w:rsidR="008B79F0" w:rsidRPr="00130F3D">
              <w:rPr>
                <w:rFonts w:ascii="Times New Roman" w:hAnsi="Times New Roman" w:cs="Times New Roman"/>
                <w:sz w:val="24"/>
                <w:szCs w:val="24"/>
              </w:rPr>
              <w:t xml:space="preserve"> – Risk-Ambiguity </w:t>
            </w:r>
            <w:r w:rsidR="00E17187">
              <w:rPr>
                <w:rFonts w:ascii="Times New Roman" w:hAnsi="Times New Roman" w:cs="Times New Roman"/>
                <w:sz w:val="24"/>
                <w:szCs w:val="24"/>
              </w:rPr>
              <w:t>I</w:t>
            </w:r>
            <w:r w:rsidR="008B79F0" w:rsidRPr="00130F3D">
              <w:rPr>
                <w:rFonts w:ascii="Times New Roman" w:hAnsi="Times New Roman" w:cs="Times New Roman"/>
                <w:sz w:val="24"/>
                <w:szCs w:val="24"/>
              </w:rPr>
              <w:t>nteraction</w:t>
            </w:r>
          </w:p>
        </w:tc>
        <w:tc>
          <w:tcPr>
            <w:tcW w:w="3060" w:type="dxa"/>
            <w:tcBorders>
              <w:top w:val="single" w:sz="2" w:space="0" w:color="auto"/>
              <w:left w:val="single" w:sz="2" w:space="0" w:color="auto"/>
              <w:bottom w:val="single" w:sz="2" w:space="0" w:color="auto"/>
              <w:right w:val="single" w:sz="2" w:space="0" w:color="auto"/>
            </w:tcBorders>
          </w:tcPr>
          <w:p w14:paraId="7ED9A508" w14:textId="7C79B36E" w:rsidR="008B79F0" w:rsidRPr="00130F3D" w:rsidRDefault="00AA1EDD" w:rsidP="00B07BBB">
            <w:pPr>
              <w:pStyle w:val="NormalWeb"/>
              <w:rPr>
                <w:sz w:val="24"/>
                <w:szCs w:val="24"/>
              </w:rPr>
            </w:pPr>
            <w:r w:rsidRPr="00130F3D">
              <w:rPr>
                <w:sz w:val="24"/>
                <w:szCs w:val="24"/>
              </w:rPr>
              <w:t>-3.11 (-6.63, 0.44)</w:t>
            </w:r>
          </w:p>
        </w:tc>
        <w:tc>
          <w:tcPr>
            <w:tcW w:w="1345" w:type="dxa"/>
            <w:tcBorders>
              <w:top w:val="single" w:sz="2" w:space="0" w:color="auto"/>
              <w:left w:val="single" w:sz="2" w:space="0" w:color="auto"/>
              <w:bottom w:val="single" w:sz="2" w:space="0" w:color="auto"/>
              <w:right w:val="nil"/>
            </w:tcBorders>
          </w:tcPr>
          <w:p w14:paraId="7E9D2EBF" w14:textId="6FCF6045" w:rsidR="008B79F0" w:rsidRPr="00130F3D" w:rsidRDefault="00AA1EDD" w:rsidP="00B07BBB">
            <w:pPr>
              <w:pStyle w:val="NormalWeb"/>
              <w:rPr>
                <w:sz w:val="24"/>
                <w:szCs w:val="24"/>
              </w:rPr>
            </w:pPr>
            <w:r w:rsidRPr="00130F3D">
              <w:rPr>
                <w:sz w:val="24"/>
                <w:szCs w:val="24"/>
              </w:rPr>
              <w:t>6.46%</w:t>
            </w:r>
          </w:p>
        </w:tc>
      </w:tr>
    </w:tbl>
    <w:p w14:paraId="26C74CAB" w14:textId="77777777" w:rsidR="00E12C7F" w:rsidRDefault="00E12C7F" w:rsidP="00565DFA">
      <w:pPr>
        <w:pStyle w:val="SectionHeading"/>
        <w:numPr>
          <w:ilvl w:val="0"/>
          <w:numId w:val="0"/>
        </w:numPr>
        <w:spacing w:before="0" w:after="0"/>
        <w:rPr>
          <w:rFonts w:ascii="Times New Roman" w:hAnsi="Times New Roman" w:cs="Times New Roman"/>
          <w:b w:val="0"/>
          <w:bCs w:val="0"/>
          <w:sz w:val="24"/>
        </w:rPr>
      </w:pPr>
    </w:p>
    <w:p w14:paraId="1146FB53" w14:textId="2E2413FB" w:rsidR="00E12C7F" w:rsidRPr="002029FC" w:rsidRDefault="00990710" w:rsidP="00E12C7F">
      <w:pPr>
        <w:pStyle w:val="NormalWeb"/>
      </w:pPr>
      <w:r>
        <w:rPr>
          <w:i/>
          <w:iCs/>
        </w:rPr>
        <w:t xml:space="preserve">SI </w:t>
      </w:r>
      <w:r w:rsidR="00E12C7F">
        <w:rPr>
          <w:i/>
          <w:iCs/>
        </w:rPr>
        <w:t xml:space="preserve">Table </w:t>
      </w:r>
      <w:r w:rsidR="00F315E8">
        <w:rPr>
          <w:i/>
          <w:iCs/>
        </w:rPr>
        <w:t>3</w:t>
      </w:r>
      <w:r w:rsidR="00E12C7F">
        <w:rPr>
          <w:i/>
          <w:iCs/>
        </w:rPr>
        <w:t xml:space="preserve">: Regression Results with </w:t>
      </w:r>
      <w:r w:rsidR="00F07B01">
        <w:rPr>
          <w:i/>
          <w:iCs/>
        </w:rPr>
        <w:t xml:space="preserve">annual </w:t>
      </w:r>
      <w:r w:rsidR="00616F9B">
        <w:rPr>
          <w:i/>
          <w:iCs/>
        </w:rPr>
        <w:t>household</w:t>
      </w:r>
      <w:r w:rsidR="00CD6286">
        <w:rPr>
          <w:i/>
          <w:iCs/>
        </w:rPr>
        <w:t xml:space="preserve"> income</w:t>
      </w:r>
      <w:r w:rsidR="00E12C7F">
        <w:rPr>
          <w:i/>
          <w:iCs/>
        </w:rPr>
        <w:t xml:space="preserve"> as the sole predictor of risk and ambiguity</w:t>
      </w:r>
    </w:p>
    <w:tbl>
      <w:tblPr>
        <w:tblStyle w:val="TableGrid"/>
        <w:tblW w:w="0" w:type="auto"/>
        <w:tblLook w:val="04A0" w:firstRow="1" w:lastRow="0" w:firstColumn="1" w:lastColumn="0" w:noHBand="0" w:noVBand="1"/>
      </w:tblPr>
      <w:tblGrid>
        <w:gridCol w:w="5580"/>
        <w:gridCol w:w="2425"/>
        <w:gridCol w:w="1345"/>
      </w:tblGrid>
      <w:tr w:rsidR="00E12C7F" w14:paraId="56373EF9" w14:textId="77777777" w:rsidTr="00FE6E8E">
        <w:tc>
          <w:tcPr>
            <w:tcW w:w="5580" w:type="dxa"/>
            <w:tcBorders>
              <w:left w:val="nil"/>
              <w:bottom w:val="single" w:sz="18" w:space="0" w:color="auto"/>
            </w:tcBorders>
          </w:tcPr>
          <w:p w14:paraId="6B244C1B" w14:textId="49C6FC1E" w:rsidR="00E12C7F" w:rsidRPr="00130F3D" w:rsidRDefault="00E12C7F" w:rsidP="00B07BBB">
            <w:pPr>
              <w:rPr>
                <w:rFonts w:ascii="Times New Roman" w:hAnsi="Times New Roman" w:cs="Times New Roman"/>
                <w:b/>
                <w:bCs/>
                <w:sz w:val="24"/>
                <w:szCs w:val="24"/>
              </w:rPr>
            </w:pPr>
            <w:r w:rsidRPr="00130F3D">
              <w:rPr>
                <w:rFonts w:ascii="Times New Roman" w:hAnsi="Times New Roman" w:cs="Times New Roman"/>
                <w:b/>
                <w:bCs/>
                <w:sz w:val="24"/>
                <w:szCs w:val="24"/>
              </w:rPr>
              <w:t>Predictor - Outcome</w:t>
            </w:r>
          </w:p>
        </w:tc>
        <w:tc>
          <w:tcPr>
            <w:tcW w:w="2425" w:type="dxa"/>
            <w:tcBorders>
              <w:bottom w:val="single" w:sz="18" w:space="0" w:color="auto"/>
            </w:tcBorders>
          </w:tcPr>
          <w:p w14:paraId="6A88A769" w14:textId="475F4781" w:rsidR="00E12C7F" w:rsidRPr="00130F3D" w:rsidRDefault="00E12C7F" w:rsidP="00B07BBB">
            <w:pPr>
              <w:rPr>
                <w:rFonts w:ascii="Times New Roman" w:hAnsi="Times New Roman" w:cs="Times New Roman"/>
                <w:b/>
                <w:bCs/>
                <w:sz w:val="24"/>
                <w:szCs w:val="24"/>
              </w:rPr>
            </w:pPr>
            <w:r w:rsidRPr="00130F3D">
              <w:rPr>
                <w:rFonts w:ascii="Times New Roman" w:hAnsi="Times New Roman" w:cs="Times New Roman"/>
                <w:b/>
                <w:bCs/>
                <w:sz w:val="24"/>
                <w:szCs w:val="24"/>
              </w:rPr>
              <w:t>B (89% HDI)</w:t>
            </w:r>
          </w:p>
        </w:tc>
        <w:tc>
          <w:tcPr>
            <w:tcW w:w="1345" w:type="dxa"/>
            <w:tcBorders>
              <w:bottom w:val="single" w:sz="18" w:space="0" w:color="auto"/>
              <w:right w:val="nil"/>
            </w:tcBorders>
          </w:tcPr>
          <w:p w14:paraId="178B4DE0" w14:textId="1EEDDAAB" w:rsidR="00E12C7F" w:rsidRPr="00130F3D" w:rsidRDefault="00E12C7F" w:rsidP="00B07BBB">
            <w:pPr>
              <w:rPr>
                <w:rFonts w:ascii="Times New Roman" w:hAnsi="Times New Roman" w:cs="Times New Roman"/>
                <w:b/>
                <w:bCs/>
                <w:sz w:val="24"/>
                <w:szCs w:val="24"/>
                <w:vertAlign w:val="superscript"/>
              </w:rPr>
            </w:pPr>
            <w:r w:rsidRPr="00130F3D">
              <w:rPr>
                <w:rFonts w:ascii="Times New Roman" w:hAnsi="Times New Roman" w:cs="Times New Roman"/>
                <w:b/>
                <w:bCs/>
                <w:sz w:val="24"/>
                <w:szCs w:val="24"/>
              </w:rPr>
              <w:t>ROPE %</w:t>
            </w:r>
          </w:p>
        </w:tc>
      </w:tr>
      <w:tr w:rsidR="00E12C7F" w14:paraId="38FD2236" w14:textId="77777777" w:rsidTr="00FE6E8E">
        <w:tc>
          <w:tcPr>
            <w:tcW w:w="5580" w:type="dxa"/>
            <w:tcBorders>
              <w:top w:val="single" w:sz="18" w:space="0" w:color="auto"/>
              <w:left w:val="nil"/>
              <w:bottom w:val="single" w:sz="2" w:space="0" w:color="auto"/>
              <w:right w:val="single" w:sz="2" w:space="0" w:color="auto"/>
            </w:tcBorders>
          </w:tcPr>
          <w:p w14:paraId="2077C3EE" w14:textId="313DC4BE" w:rsidR="00E12C7F" w:rsidRPr="00FE6E8E" w:rsidRDefault="00F07B01" w:rsidP="00B07BBB">
            <w:pPr>
              <w:spacing w:line="360" w:lineRule="auto"/>
              <w:rPr>
                <w:rFonts w:ascii="Times New Roman" w:hAnsi="Times New Roman" w:cs="Times New Roman"/>
                <w:sz w:val="24"/>
                <w:szCs w:val="24"/>
              </w:rPr>
            </w:pPr>
            <w:r>
              <w:rPr>
                <w:rFonts w:ascii="Times New Roman" w:hAnsi="Times New Roman" w:cs="Times New Roman"/>
                <w:sz w:val="24"/>
                <w:szCs w:val="24"/>
              </w:rPr>
              <w:t>A</w:t>
            </w:r>
            <w:r w:rsidRPr="00F07B01">
              <w:rPr>
                <w:rFonts w:ascii="Times New Roman" w:hAnsi="Times New Roman" w:cs="Times New Roman"/>
                <w:sz w:val="24"/>
                <w:szCs w:val="24"/>
              </w:rPr>
              <w:t xml:space="preserve">nnual </w:t>
            </w:r>
            <w:r>
              <w:rPr>
                <w:rFonts w:ascii="Times New Roman" w:hAnsi="Times New Roman" w:cs="Times New Roman"/>
                <w:sz w:val="24"/>
                <w:szCs w:val="24"/>
              </w:rPr>
              <w:t>H</w:t>
            </w:r>
            <w:r w:rsidRPr="00F07B01">
              <w:rPr>
                <w:rFonts w:ascii="Times New Roman" w:hAnsi="Times New Roman" w:cs="Times New Roman"/>
                <w:sz w:val="24"/>
                <w:szCs w:val="24"/>
              </w:rPr>
              <w:t xml:space="preserve">ousehold </w:t>
            </w:r>
            <w:r>
              <w:rPr>
                <w:rFonts w:ascii="Times New Roman" w:hAnsi="Times New Roman" w:cs="Times New Roman"/>
                <w:sz w:val="24"/>
                <w:szCs w:val="24"/>
              </w:rPr>
              <w:t>I</w:t>
            </w:r>
            <w:r w:rsidRPr="00F07B01">
              <w:rPr>
                <w:rFonts w:ascii="Times New Roman" w:hAnsi="Times New Roman" w:cs="Times New Roman"/>
                <w:sz w:val="24"/>
                <w:szCs w:val="24"/>
              </w:rPr>
              <w:t>ncome</w:t>
            </w:r>
            <w:r w:rsidRPr="00130F3D">
              <w:rPr>
                <w:rFonts w:ascii="Times New Roman" w:hAnsi="Times New Roman" w:cs="Times New Roman"/>
                <w:sz w:val="24"/>
                <w:szCs w:val="24"/>
              </w:rPr>
              <w:t xml:space="preserve"> </w:t>
            </w:r>
            <w:r w:rsidR="00771DC1">
              <w:rPr>
                <w:rFonts w:ascii="Times New Roman" w:hAnsi="Times New Roman" w:cs="Times New Roman"/>
                <w:sz w:val="24"/>
                <w:szCs w:val="24"/>
              </w:rPr>
              <w:t>–</w:t>
            </w:r>
            <w:r w:rsidR="00CD6286" w:rsidRPr="00FE6E8E">
              <w:rPr>
                <w:rFonts w:ascii="Times New Roman" w:hAnsi="Times New Roman" w:cs="Times New Roman"/>
                <w:sz w:val="24"/>
                <w:szCs w:val="24"/>
              </w:rPr>
              <w:t xml:space="preserve"> </w:t>
            </w:r>
            <w:r w:rsidR="008B79F0" w:rsidRPr="00FE6E8E">
              <w:rPr>
                <w:rFonts w:ascii="Times New Roman" w:hAnsi="Times New Roman" w:cs="Times New Roman"/>
                <w:sz w:val="24"/>
                <w:szCs w:val="24"/>
              </w:rPr>
              <w:t>Risk</w:t>
            </w:r>
            <w:r w:rsidR="00771DC1">
              <w:rPr>
                <w:rFonts w:ascii="Times New Roman" w:hAnsi="Times New Roman" w:cs="Times New Roman"/>
                <w:sz w:val="24"/>
                <w:szCs w:val="24"/>
              </w:rPr>
              <w:t xml:space="preserve"> </w:t>
            </w:r>
            <w:r w:rsidR="00E17187">
              <w:rPr>
                <w:rFonts w:ascii="Times New Roman" w:hAnsi="Times New Roman" w:cs="Times New Roman"/>
                <w:sz w:val="24"/>
                <w:szCs w:val="24"/>
              </w:rPr>
              <w:t>P</w:t>
            </w:r>
            <w:r w:rsidR="00771DC1">
              <w:rPr>
                <w:rFonts w:ascii="Times New Roman" w:hAnsi="Times New Roman" w:cs="Times New Roman"/>
                <w:sz w:val="24"/>
                <w:szCs w:val="24"/>
              </w:rPr>
              <w:t>ropensity</w:t>
            </w:r>
          </w:p>
        </w:tc>
        <w:tc>
          <w:tcPr>
            <w:tcW w:w="2425" w:type="dxa"/>
            <w:tcBorders>
              <w:top w:val="single" w:sz="18" w:space="0" w:color="auto"/>
              <w:left w:val="single" w:sz="2" w:space="0" w:color="auto"/>
              <w:bottom w:val="single" w:sz="2" w:space="0" w:color="auto"/>
              <w:right w:val="single" w:sz="2" w:space="0" w:color="auto"/>
            </w:tcBorders>
          </w:tcPr>
          <w:p w14:paraId="2DA44366" w14:textId="4832D951" w:rsidR="00E12C7F" w:rsidRPr="00FE6E8E" w:rsidRDefault="00510754" w:rsidP="00B07BBB">
            <w:pPr>
              <w:pStyle w:val="NormalWeb"/>
              <w:rPr>
                <w:sz w:val="24"/>
                <w:szCs w:val="24"/>
              </w:rPr>
            </w:pPr>
            <w:r w:rsidRPr="00FE6E8E">
              <w:rPr>
                <w:sz w:val="24"/>
                <w:szCs w:val="24"/>
              </w:rPr>
              <w:t>0.71 (-0.95, 2.38)</w:t>
            </w:r>
          </w:p>
        </w:tc>
        <w:tc>
          <w:tcPr>
            <w:tcW w:w="1345" w:type="dxa"/>
            <w:tcBorders>
              <w:top w:val="single" w:sz="18" w:space="0" w:color="auto"/>
              <w:left w:val="single" w:sz="2" w:space="0" w:color="auto"/>
              <w:bottom w:val="single" w:sz="2" w:space="0" w:color="auto"/>
              <w:right w:val="nil"/>
            </w:tcBorders>
          </w:tcPr>
          <w:p w14:paraId="11BA73E7" w14:textId="564613B5" w:rsidR="00E12C7F" w:rsidRPr="00FE6E8E" w:rsidRDefault="006E781D" w:rsidP="00B07BBB">
            <w:pPr>
              <w:spacing w:line="360" w:lineRule="auto"/>
              <w:rPr>
                <w:rFonts w:ascii="Times New Roman" w:hAnsi="Times New Roman" w:cs="Times New Roman"/>
                <w:sz w:val="24"/>
                <w:szCs w:val="24"/>
              </w:rPr>
            </w:pPr>
            <w:r w:rsidRPr="00FE6E8E">
              <w:rPr>
                <w:rFonts w:ascii="Times New Roman" w:hAnsi="Times New Roman" w:cs="Times New Roman"/>
                <w:sz w:val="24"/>
                <w:szCs w:val="24"/>
              </w:rPr>
              <w:t>29.25%</w:t>
            </w:r>
          </w:p>
        </w:tc>
      </w:tr>
      <w:tr w:rsidR="00E12C7F" w14:paraId="1734117F" w14:textId="77777777" w:rsidTr="00FE6E8E">
        <w:tc>
          <w:tcPr>
            <w:tcW w:w="5580" w:type="dxa"/>
            <w:tcBorders>
              <w:top w:val="single" w:sz="2" w:space="0" w:color="auto"/>
              <w:left w:val="nil"/>
              <w:bottom w:val="single" w:sz="2" w:space="0" w:color="auto"/>
              <w:right w:val="single" w:sz="2" w:space="0" w:color="auto"/>
            </w:tcBorders>
          </w:tcPr>
          <w:p w14:paraId="62163B6B" w14:textId="6DE686BE" w:rsidR="00E12C7F" w:rsidRPr="00FE6E8E" w:rsidRDefault="00F07B01" w:rsidP="00B07BBB">
            <w:pPr>
              <w:spacing w:line="360" w:lineRule="auto"/>
              <w:rPr>
                <w:rFonts w:ascii="Times New Roman" w:hAnsi="Times New Roman" w:cs="Times New Roman"/>
                <w:sz w:val="24"/>
                <w:szCs w:val="24"/>
              </w:rPr>
            </w:pPr>
            <w:r>
              <w:rPr>
                <w:rFonts w:ascii="Times New Roman" w:hAnsi="Times New Roman" w:cs="Times New Roman"/>
                <w:sz w:val="24"/>
                <w:szCs w:val="24"/>
              </w:rPr>
              <w:t>A</w:t>
            </w:r>
            <w:r w:rsidRPr="00F07B01">
              <w:rPr>
                <w:rFonts w:ascii="Times New Roman" w:hAnsi="Times New Roman" w:cs="Times New Roman"/>
                <w:sz w:val="24"/>
                <w:szCs w:val="24"/>
              </w:rPr>
              <w:t xml:space="preserve">nnual </w:t>
            </w:r>
            <w:r>
              <w:rPr>
                <w:rFonts w:ascii="Times New Roman" w:hAnsi="Times New Roman" w:cs="Times New Roman"/>
                <w:sz w:val="24"/>
                <w:szCs w:val="24"/>
              </w:rPr>
              <w:t>H</w:t>
            </w:r>
            <w:r w:rsidRPr="00F07B01">
              <w:rPr>
                <w:rFonts w:ascii="Times New Roman" w:hAnsi="Times New Roman" w:cs="Times New Roman"/>
                <w:sz w:val="24"/>
                <w:szCs w:val="24"/>
              </w:rPr>
              <w:t xml:space="preserve">ousehold </w:t>
            </w:r>
            <w:r>
              <w:rPr>
                <w:rFonts w:ascii="Times New Roman" w:hAnsi="Times New Roman" w:cs="Times New Roman"/>
                <w:sz w:val="24"/>
                <w:szCs w:val="24"/>
              </w:rPr>
              <w:t>I</w:t>
            </w:r>
            <w:r w:rsidRPr="00F07B01">
              <w:rPr>
                <w:rFonts w:ascii="Times New Roman" w:hAnsi="Times New Roman" w:cs="Times New Roman"/>
                <w:sz w:val="24"/>
                <w:szCs w:val="24"/>
              </w:rPr>
              <w:t>ncome</w:t>
            </w:r>
            <w:r w:rsidRPr="00130F3D">
              <w:rPr>
                <w:rFonts w:ascii="Times New Roman" w:hAnsi="Times New Roman" w:cs="Times New Roman"/>
                <w:sz w:val="24"/>
                <w:szCs w:val="24"/>
              </w:rPr>
              <w:t xml:space="preserve"> </w:t>
            </w:r>
            <w:r w:rsidR="00771DC1">
              <w:rPr>
                <w:rFonts w:ascii="Times New Roman" w:hAnsi="Times New Roman" w:cs="Times New Roman"/>
                <w:sz w:val="24"/>
                <w:szCs w:val="24"/>
              </w:rPr>
              <w:t>–</w:t>
            </w:r>
            <w:r w:rsidR="00CD6286" w:rsidRPr="00FE6E8E">
              <w:rPr>
                <w:rFonts w:ascii="Times New Roman" w:hAnsi="Times New Roman" w:cs="Times New Roman"/>
                <w:sz w:val="24"/>
                <w:szCs w:val="24"/>
              </w:rPr>
              <w:t xml:space="preserve"> Ambiguity</w:t>
            </w:r>
            <w:r w:rsidR="00771DC1">
              <w:rPr>
                <w:rFonts w:ascii="Times New Roman" w:hAnsi="Times New Roman" w:cs="Times New Roman"/>
                <w:sz w:val="24"/>
                <w:szCs w:val="24"/>
              </w:rPr>
              <w:t xml:space="preserve"> </w:t>
            </w:r>
            <w:r w:rsidR="00E17187">
              <w:rPr>
                <w:rFonts w:ascii="Times New Roman" w:hAnsi="Times New Roman" w:cs="Times New Roman"/>
                <w:sz w:val="24"/>
                <w:szCs w:val="24"/>
              </w:rPr>
              <w:t>A</w:t>
            </w:r>
            <w:r w:rsidR="00771DC1">
              <w:rPr>
                <w:rFonts w:ascii="Times New Roman" w:hAnsi="Times New Roman" w:cs="Times New Roman"/>
                <w:sz w:val="24"/>
                <w:szCs w:val="24"/>
              </w:rPr>
              <w:t>version</w:t>
            </w:r>
          </w:p>
        </w:tc>
        <w:tc>
          <w:tcPr>
            <w:tcW w:w="2425" w:type="dxa"/>
            <w:tcBorders>
              <w:top w:val="single" w:sz="2" w:space="0" w:color="auto"/>
              <w:left w:val="single" w:sz="2" w:space="0" w:color="auto"/>
              <w:bottom w:val="single" w:sz="2" w:space="0" w:color="auto"/>
              <w:right w:val="single" w:sz="2" w:space="0" w:color="auto"/>
            </w:tcBorders>
          </w:tcPr>
          <w:p w14:paraId="09F274DB" w14:textId="739634FE" w:rsidR="00E12C7F" w:rsidRPr="00FE6E8E" w:rsidRDefault="00510754" w:rsidP="00B07BBB">
            <w:pPr>
              <w:pStyle w:val="NormalWeb"/>
              <w:rPr>
                <w:sz w:val="24"/>
                <w:szCs w:val="24"/>
              </w:rPr>
            </w:pPr>
            <w:r w:rsidRPr="00FE6E8E">
              <w:rPr>
                <w:sz w:val="24"/>
                <w:szCs w:val="24"/>
              </w:rPr>
              <w:t>-0.69 (-1.37, -0.01)</w:t>
            </w:r>
          </w:p>
        </w:tc>
        <w:tc>
          <w:tcPr>
            <w:tcW w:w="1345" w:type="dxa"/>
            <w:tcBorders>
              <w:top w:val="single" w:sz="2" w:space="0" w:color="auto"/>
              <w:left w:val="single" w:sz="2" w:space="0" w:color="auto"/>
              <w:bottom w:val="single" w:sz="2" w:space="0" w:color="auto"/>
              <w:right w:val="nil"/>
            </w:tcBorders>
          </w:tcPr>
          <w:p w14:paraId="3579A823" w14:textId="08D18949" w:rsidR="00E12C7F" w:rsidRPr="00FE6E8E" w:rsidRDefault="006E781D" w:rsidP="00B07BBB">
            <w:pPr>
              <w:pStyle w:val="NormalWeb"/>
              <w:rPr>
                <w:sz w:val="24"/>
                <w:szCs w:val="24"/>
              </w:rPr>
            </w:pPr>
            <w:r w:rsidRPr="00FE6E8E">
              <w:rPr>
                <w:sz w:val="24"/>
                <w:szCs w:val="24"/>
              </w:rPr>
              <w:t>28.93%</w:t>
            </w:r>
          </w:p>
        </w:tc>
      </w:tr>
      <w:tr w:rsidR="008B79F0" w14:paraId="73626F69" w14:textId="77777777" w:rsidTr="00FE6E8E">
        <w:tc>
          <w:tcPr>
            <w:tcW w:w="5580" w:type="dxa"/>
            <w:tcBorders>
              <w:top w:val="single" w:sz="2" w:space="0" w:color="auto"/>
              <w:left w:val="nil"/>
              <w:bottom w:val="single" w:sz="2" w:space="0" w:color="auto"/>
              <w:right w:val="single" w:sz="2" w:space="0" w:color="auto"/>
            </w:tcBorders>
          </w:tcPr>
          <w:p w14:paraId="39BEC3D8" w14:textId="37B38127" w:rsidR="008B79F0" w:rsidRPr="00FE6E8E" w:rsidRDefault="00F07B01" w:rsidP="00B07BBB">
            <w:pPr>
              <w:spacing w:line="360" w:lineRule="auto"/>
              <w:rPr>
                <w:rFonts w:ascii="Times New Roman" w:hAnsi="Times New Roman" w:cs="Times New Roman"/>
                <w:sz w:val="24"/>
                <w:szCs w:val="24"/>
              </w:rPr>
            </w:pPr>
            <w:r>
              <w:rPr>
                <w:rFonts w:ascii="Times New Roman" w:hAnsi="Times New Roman" w:cs="Times New Roman"/>
                <w:sz w:val="24"/>
                <w:szCs w:val="24"/>
              </w:rPr>
              <w:t>A</w:t>
            </w:r>
            <w:r w:rsidRPr="00F07B01">
              <w:rPr>
                <w:rFonts w:ascii="Times New Roman" w:hAnsi="Times New Roman" w:cs="Times New Roman"/>
                <w:sz w:val="24"/>
                <w:szCs w:val="24"/>
              </w:rPr>
              <w:t xml:space="preserve">nnual </w:t>
            </w:r>
            <w:r>
              <w:rPr>
                <w:rFonts w:ascii="Times New Roman" w:hAnsi="Times New Roman" w:cs="Times New Roman"/>
                <w:sz w:val="24"/>
                <w:szCs w:val="24"/>
              </w:rPr>
              <w:t>H</w:t>
            </w:r>
            <w:r w:rsidRPr="00F07B01">
              <w:rPr>
                <w:rFonts w:ascii="Times New Roman" w:hAnsi="Times New Roman" w:cs="Times New Roman"/>
                <w:sz w:val="24"/>
                <w:szCs w:val="24"/>
              </w:rPr>
              <w:t xml:space="preserve">ousehold </w:t>
            </w:r>
            <w:r>
              <w:rPr>
                <w:rFonts w:ascii="Times New Roman" w:hAnsi="Times New Roman" w:cs="Times New Roman"/>
                <w:sz w:val="24"/>
                <w:szCs w:val="24"/>
              </w:rPr>
              <w:t>I</w:t>
            </w:r>
            <w:r w:rsidRPr="00F07B01">
              <w:rPr>
                <w:rFonts w:ascii="Times New Roman" w:hAnsi="Times New Roman" w:cs="Times New Roman"/>
                <w:sz w:val="24"/>
                <w:szCs w:val="24"/>
              </w:rPr>
              <w:t>ncome</w:t>
            </w:r>
            <w:r w:rsidRPr="00130F3D">
              <w:rPr>
                <w:rFonts w:ascii="Times New Roman" w:hAnsi="Times New Roman" w:cs="Times New Roman"/>
                <w:sz w:val="24"/>
                <w:szCs w:val="24"/>
              </w:rPr>
              <w:t xml:space="preserve"> </w:t>
            </w:r>
            <w:r w:rsidR="008B79F0" w:rsidRPr="00FE6E8E">
              <w:rPr>
                <w:rFonts w:ascii="Times New Roman" w:hAnsi="Times New Roman" w:cs="Times New Roman"/>
                <w:sz w:val="24"/>
                <w:szCs w:val="24"/>
              </w:rPr>
              <w:t xml:space="preserve">– Risk-Ambiguity </w:t>
            </w:r>
            <w:r w:rsidR="00E17187">
              <w:rPr>
                <w:rFonts w:ascii="Times New Roman" w:hAnsi="Times New Roman" w:cs="Times New Roman"/>
                <w:sz w:val="24"/>
                <w:szCs w:val="24"/>
              </w:rPr>
              <w:t>I</w:t>
            </w:r>
            <w:r w:rsidR="008B79F0" w:rsidRPr="00FE6E8E">
              <w:rPr>
                <w:rFonts w:ascii="Times New Roman" w:hAnsi="Times New Roman" w:cs="Times New Roman"/>
                <w:sz w:val="24"/>
                <w:szCs w:val="24"/>
              </w:rPr>
              <w:t>nteraction</w:t>
            </w:r>
          </w:p>
        </w:tc>
        <w:tc>
          <w:tcPr>
            <w:tcW w:w="2425" w:type="dxa"/>
            <w:tcBorders>
              <w:top w:val="single" w:sz="2" w:space="0" w:color="auto"/>
              <w:left w:val="single" w:sz="2" w:space="0" w:color="auto"/>
              <w:bottom w:val="single" w:sz="2" w:space="0" w:color="auto"/>
              <w:right w:val="single" w:sz="2" w:space="0" w:color="auto"/>
            </w:tcBorders>
          </w:tcPr>
          <w:p w14:paraId="666C03FE" w14:textId="4FBBF812" w:rsidR="008B79F0" w:rsidRPr="00FE6E8E" w:rsidRDefault="00510754" w:rsidP="00B07BBB">
            <w:pPr>
              <w:pStyle w:val="NormalWeb"/>
              <w:rPr>
                <w:sz w:val="24"/>
                <w:szCs w:val="24"/>
              </w:rPr>
            </w:pPr>
            <w:r w:rsidRPr="00FE6E8E">
              <w:rPr>
                <w:sz w:val="24"/>
                <w:szCs w:val="24"/>
              </w:rPr>
              <w:t>2.48 (-0.66, 5.64)</w:t>
            </w:r>
          </w:p>
        </w:tc>
        <w:tc>
          <w:tcPr>
            <w:tcW w:w="1345" w:type="dxa"/>
            <w:tcBorders>
              <w:top w:val="single" w:sz="2" w:space="0" w:color="auto"/>
              <w:left w:val="single" w:sz="2" w:space="0" w:color="auto"/>
              <w:bottom w:val="single" w:sz="2" w:space="0" w:color="auto"/>
              <w:right w:val="nil"/>
            </w:tcBorders>
          </w:tcPr>
          <w:p w14:paraId="58E20EE6" w14:textId="6A07F95E" w:rsidR="008B79F0" w:rsidRPr="00FE6E8E" w:rsidRDefault="006E781D" w:rsidP="00B07BBB">
            <w:pPr>
              <w:pStyle w:val="NormalWeb"/>
              <w:rPr>
                <w:sz w:val="24"/>
                <w:szCs w:val="24"/>
              </w:rPr>
            </w:pPr>
            <w:r w:rsidRPr="00FE6E8E">
              <w:rPr>
                <w:sz w:val="24"/>
                <w:szCs w:val="24"/>
              </w:rPr>
              <w:t>8.92%</w:t>
            </w:r>
          </w:p>
        </w:tc>
      </w:tr>
    </w:tbl>
    <w:p w14:paraId="613BAF17" w14:textId="77777777" w:rsidR="00A70E05" w:rsidRDefault="00A70E05" w:rsidP="00A70E05">
      <w:pPr>
        <w:pStyle w:val="SectionHeading"/>
        <w:numPr>
          <w:ilvl w:val="0"/>
          <w:numId w:val="0"/>
        </w:numPr>
        <w:spacing w:before="0" w:after="0"/>
        <w:rPr>
          <w:rFonts w:ascii="Times New Roman" w:hAnsi="Times New Roman" w:cs="Times New Roman"/>
          <w:b w:val="0"/>
          <w:bCs w:val="0"/>
          <w:sz w:val="24"/>
        </w:rPr>
      </w:pPr>
    </w:p>
    <w:p w14:paraId="3518D913" w14:textId="3D256F7C" w:rsidR="00A70E05" w:rsidRPr="00D5084A" w:rsidRDefault="00990B69" w:rsidP="00A70E05">
      <w:pPr>
        <w:pStyle w:val="SectionHeading"/>
        <w:numPr>
          <w:ilvl w:val="0"/>
          <w:numId w:val="0"/>
        </w:numPr>
        <w:spacing w:before="0" w:after="0"/>
        <w:rPr>
          <w:rFonts w:ascii="Times New Roman" w:hAnsi="Times New Roman" w:cs="Times New Roman"/>
          <w:b w:val="0"/>
          <w:bCs w:val="0"/>
          <w:i/>
          <w:iCs/>
          <w:sz w:val="24"/>
        </w:rPr>
      </w:pPr>
      <w:r w:rsidRPr="00D5084A">
        <w:rPr>
          <w:rFonts w:ascii="Times New Roman" w:hAnsi="Times New Roman" w:cs="Times New Roman"/>
          <w:b w:val="0"/>
          <w:bCs w:val="0"/>
          <w:i/>
          <w:iCs/>
          <w:sz w:val="24"/>
        </w:rPr>
        <w:t>Reparameterization of the linear subjective value model to the random intercepts and slopes linear regression</w:t>
      </w:r>
    </w:p>
    <w:p w14:paraId="52A9904A" w14:textId="182CE350" w:rsidR="007B775D" w:rsidRDefault="00990B69" w:rsidP="00D5084A">
      <w:pPr>
        <w:pStyle w:val="SectionHeading"/>
        <w:numPr>
          <w:ilvl w:val="0"/>
          <w:numId w:val="0"/>
        </w:numPr>
        <w:spacing w:before="0" w:after="0"/>
        <w:ind w:firstLine="720"/>
        <w:rPr>
          <w:rFonts w:ascii="Times New Roman" w:hAnsi="Times New Roman" w:cs="Times New Roman"/>
          <w:b w:val="0"/>
          <w:bCs w:val="0"/>
          <w:sz w:val="24"/>
        </w:rPr>
      </w:pPr>
      <w:r>
        <w:rPr>
          <w:rFonts w:ascii="Times New Roman" w:hAnsi="Times New Roman" w:cs="Times New Roman"/>
          <w:b w:val="0"/>
          <w:bCs w:val="0"/>
          <w:sz w:val="24"/>
        </w:rPr>
        <w:t xml:space="preserve">We show that the linear subjective value model </w:t>
      </w:r>
      <w:r>
        <w:rPr>
          <w:rFonts w:ascii="Times New Roman" w:hAnsi="Times New Roman" w:cs="Times New Roman"/>
          <w:b w:val="0"/>
          <w:bCs w:val="0"/>
          <w:sz w:val="24"/>
        </w:rPr>
        <w:fldChar w:fldCharType="begin"/>
      </w:r>
      <w:r w:rsidR="00AB5445">
        <w:rPr>
          <w:rFonts w:ascii="Times New Roman" w:hAnsi="Times New Roman" w:cs="Times New Roman"/>
          <w:b w:val="0"/>
          <w:bCs w:val="0"/>
          <w:sz w:val="24"/>
        </w:rPr>
        <w:instrText xml:space="preserve"> ADDIN ZOTERO_ITEM CSL_CITATION {"citationID":"ELmW5Ds9","properties":{"formattedCitation":"(11)","plainCitation":"(11)","noteIndex":0},"citationItems":[{"id":72156,"uris":["http://zotero.org/groups/5429877/items/3KHCSFNS"],"itemData":{"id":72156,"type":"article-journal","abstract":"Risk and ambiguity are two conditions in which the consequences of possible outcomes are not certain. Under risk, the probabilities of different outcomes can be estimated, whereas under ambiguity, even these probabilities are not known. Although most people exhibit at least some aversion to both risk and ambiguity, the degree of these aversions is largely uncorrelated across subjects, suggesting that risk aversion and ambiguity aversion are distinct phenomena. Previous studies have shown differences in brain activations for risky and ambiguous choices and have identified neural mechanisms that may mediate transitions from conditions of ambiguity to conditions of risk. Unknown, however, is whether the value of risky and ambiguous options is necessarily represented by two distinct systems or whether a common mechanism can be identified. To answer this question, we compared the neural representation of subjective value under risk and ambiguity. fMRI was used to track brain activation while subjects made choices regarding options that varied systematically in the amount of money offered and in either the probability of obtaining that amount or the level of ambiguity around that probability. A common system, consisting of at least the striatum and the medial prefrontal cortex, was found to represent subjective value under both conditions.","container-title":"Journal of Neurophysiology","DOI":"10.1152/jn.00853.2009","ISSN":"0022-3077","issue":"2","note":"publisher: American Physiological Society","page":"1036-1047","source":"journals.physiology.org (Atypon)","title":"Neural Representation of Subjective Value Under Risk and Ambiguity","volume":"103","author":[{"family":"Levy","given":"Ifat"},{"family":"Snell","given":"Jason"},{"family":"Nelson","given":"Amy J."},{"family":"Rustichini","given":"Aldo"},{"family":"Glimcher","given":"Paul W."}],"issued":{"date-parts":[["2010",2]]}}}],"schema":"https://github.com/citation-style-language/schema/raw/master/csl-citation.json"} </w:instrText>
      </w:r>
      <w:r>
        <w:rPr>
          <w:rFonts w:ascii="Times New Roman" w:hAnsi="Times New Roman" w:cs="Times New Roman"/>
          <w:b w:val="0"/>
          <w:bCs w:val="0"/>
          <w:sz w:val="24"/>
        </w:rPr>
        <w:fldChar w:fldCharType="separate"/>
      </w:r>
      <w:r w:rsidR="00AB5445">
        <w:rPr>
          <w:rFonts w:ascii="Times New Roman" w:hAnsi="Times New Roman" w:cs="Times New Roman"/>
          <w:b w:val="0"/>
          <w:bCs w:val="0"/>
          <w:noProof/>
          <w:sz w:val="24"/>
        </w:rPr>
        <w:t>(11)</w:t>
      </w:r>
      <w:r>
        <w:rPr>
          <w:rFonts w:ascii="Times New Roman" w:hAnsi="Times New Roman" w:cs="Times New Roman"/>
          <w:b w:val="0"/>
          <w:bCs w:val="0"/>
          <w:sz w:val="24"/>
        </w:rPr>
        <w:fldChar w:fldCharType="end"/>
      </w:r>
      <w:r>
        <w:rPr>
          <w:rFonts w:ascii="Times New Roman" w:hAnsi="Times New Roman" w:cs="Times New Roman"/>
          <w:b w:val="0"/>
          <w:bCs w:val="0"/>
          <w:sz w:val="24"/>
        </w:rPr>
        <w:t xml:space="preserve"> is a special case of the maximal descriptive model when the estimate for the interaction term is 0.</w:t>
      </w:r>
      <w:r w:rsidR="0076714F">
        <w:rPr>
          <w:rFonts w:ascii="Times New Roman" w:hAnsi="Times New Roman" w:cs="Times New Roman"/>
          <w:b w:val="0"/>
          <w:bCs w:val="0"/>
          <w:sz w:val="24"/>
        </w:rPr>
        <w:t xml:space="preserve"> </w:t>
      </w:r>
      <w:r w:rsidR="00183364">
        <w:rPr>
          <w:rFonts w:ascii="Times New Roman" w:hAnsi="Times New Roman" w:cs="Times New Roman"/>
          <w:b w:val="0"/>
          <w:bCs w:val="0"/>
          <w:sz w:val="24"/>
        </w:rPr>
        <w:t xml:space="preserve">This proof demonstrates the </w:t>
      </w:r>
      <w:r w:rsidR="00D51A5C">
        <w:rPr>
          <w:rFonts w:ascii="Times New Roman" w:hAnsi="Times New Roman" w:cs="Times New Roman"/>
          <w:b w:val="0"/>
          <w:bCs w:val="0"/>
          <w:sz w:val="24"/>
        </w:rPr>
        <w:t>relationship</w:t>
      </w:r>
      <w:r w:rsidR="00183364">
        <w:rPr>
          <w:rFonts w:ascii="Times New Roman" w:hAnsi="Times New Roman" w:cs="Times New Roman"/>
          <w:b w:val="0"/>
          <w:bCs w:val="0"/>
          <w:sz w:val="24"/>
        </w:rPr>
        <w:t xml:space="preserve"> between the descriptive and theoretical models</w:t>
      </w:r>
      <w:r w:rsidR="00D51A5C">
        <w:rPr>
          <w:rFonts w:ascii="Times New Roman" w:hAnsi="Times New Roman" w:cs="Times New Roman"/>
          <w:b w:val="0"/>
          <w:bCs w:val="0"/>
          <w:sz w:val="24"/>
        </w:rPr>
        <w:t>. They differ slightly in how one interprets the parameters of each model, but they are statistically similar.</w:t>
      </w:r>
    </w:p>
    <w:p w14:paraId="0A4DA805" w14:textId="3845E932" w:rsidR="007B775D" w:rsidRPr="007B775D" w:rsidRDefault="007B775D" w:rsidP="007B775D">
      <w:pPr>
        <w:pStyle w:val="SectionHeading"/>
        <w:spacing w:line="360" w:lineRule="auto"/>
        <w:jc w:val="center"/>
        <w:rPr>
          <w:rFonts w:ascii="Times New Roman" w:hAnsi="Times New Roman" w:cs="Times New Roman"/>
          <w:b w:val="0"/>
          <w:bCs w:val="0"/>
          <w:sz w:val="24"/>
        </w:rPr>
      </w:pPr>
      <m:oMath>
        <m:r>
          <m:rPr>
            <m:sty m:val="bi"/>
          </m:rPr>
          <w:rPr>
            <w:rFonts w:ascii="Cambria Math" w:hAnsi="Cambria Math" w:cs="Times New Roman"/>
            <w:sz w:val="24"/>
          </w:rPr>
          <m:t>R</m:t>
        </m:r>
      </m:oMath>
      <w:r w:rsidRPr="007B775D">
        <w:rPr>
          <w:rFonts w:ascii="Times New Roman" w:hAnsi="Times New Roman" w:cs="Times New Roman"/>
          <w:b w:val="0"/>
          <w:bCs w:val="0"/>
          <w:sz w:val="24"/>
        </w:rPr>
        <w:t xml:space="preserve"> = number of red chips (represents winning)</w:t>
      </w:r>
    </w:p>
    <w:p w14:paraId="318F439C" w14:textId="36B33816" w:rsidR="007B775D" w:rsidRPr="007B775D" w:rsidRDefault="007B775D" w:rsidP="007B775D">
      <w:pPr>
        <w:pStyle w:val="SectionHeading"/>
        <w:spacing w:line="360" w:lineRule="auto"/>
        <w:jc w:val="center"/>
        <w:rPr>
          <w:rFonts w:ascii="Times New Roman" w:hAnsi="Times New Roman" w:cs="Times New Roman"/>
          <w:b w:val="0"/>
          <w:bCs w:val="0"/>
          <w:sz w:val="24"/>
        </w:rPr>
      </w:pPr>
      <m:oMath>
        <m:r>
          <m:rPr>
            <m:sty m:val="bi"/>
          </m:rPr>
          <w:rPr>
            <w:rFonts w:ascii="Cambria Math" w:hAnsi="Cambria Math" w:cs="Times New Roman"/>
            <w:sz w:val="24"/>
          </w:rPr>
          <m:t>G</m:t>
        </m:r>
      </m:oMath>
      <w:r w:rsidRPr="007B775D">
        <w:rPr>
          <w:rFonts w:ascii="Times New Roman" w:hAnsi="Times New Roman" w:cs="Times New Roman"/>
          <w:b w:val="0"/>
          <w:bCs w:val="0"/>
          <w:sz w:val="24"/>
        </w:rPr>
        <w:t xml:space="preserve"> = number of grey chips (represents ambiguous information)</w:t>
      </w:r>
    </w:p>
    <w:p w14:paraId="01347326" w14:textId="76D0923B" w:rsidR="007B775D" w:rsidRPr="007B775D" w:rsidRDefault="007B775D" w:rsidP="007B775D">
      <w:pPr>
        <w:pStyle w:val="SectionHeading"/>
        <w:spacing w:line="360" w:lineRule="auto"/>
        <w:jc w:val="center"/>
        <w:rPr>
          <w:rFonts w:ascii="Times New Roman" w:hAnsi="Times New Roman" w:cs="Times New Roman"/>
          <w:b w:val="0"/>
          <w:bCs w:val="0"/>
          <w:sz w:val="24"/>
        </w:rPr>
      </w:pPr>
      <m:oMath>
        <m:r>
          <m:rPr>
            <m:sty m:val="bi"/>
          </m:rPr>
          <w:rPr>
            <w:rFonts w:ascii="Cambria Math" w:hAnsi="Cambria Math" w:cs="Times New Roman"/>
            <w:sz w:val="24"/>
          </w:rPr>
          <m:t>p</m:t>
        </m:r>
      </m:oMath>
      <w:r w:rsidRPr="007B775D">
        <w:rPr>
          <w:rFonts w:ascii="Times New Roman" w:hAnsi="Times New Roman" w:cs="Times New Roman"/>
          <w:b w:val="0"/>
          <w:bCs w:val="0"/>
          <w:sz w:val="24"/>
        </w:rPr>
        <w:t xml:space="preserve"> = stated probability = R/100</w:t>
      </w:r>
    </w:p>
    <w:p w14:paraId="21F6AD8F" w14:textId="640A4D61" w:rsidR="007B775D" w:rsidRPr="007B775D" w:rsidRDefault="007B775D" w:rsidP="007B775D">
      <w:pPr>
        <w:pStyle w:val="SectionHeading"/>
        <w:spacing w:line="360" w:lineRule="auto"/>
        <w:jc w:val="center"/>
        <w:rPr>
          <w:rFonts w:ascii="Times New Roman" w:hAnsi="Times New Roman" w:cs="Times New Roman"/>
          <w:b w:val="0"/>
          <w:bCs w:val="0"/>
          <w:sz w:val="24"/>
        </w:rPr>
      </w:pPr>
      <m:oMath>
        <m:r>
          <m:rPr>
            <m:sty m:val="bi"/>
          </m:rPr>
          <w:rPr>
            <w:rFonts w:ascii="Cambria Math" w:hAnsi="Cambria Math" w:cs="Times New Roman"/>
            <w:sz w:val="24"/>
          </w:rPr>
          <w:lastRenderedPageBreak/>
          <m:t>A</m:t>
        </m:r>
      </m:oMath>
      <w:r w:rsidRPr="007B775D">
        <w:rPr>
          <w:rFonts w:ascii="Times New Roman" w:hAnsi="Times New Roman" w:cs="Times New Roman"/>
          <w:b w:val="0"/>
          <w:bCs w:val="0"/>
          <w:sz w:val="24"/>
        </w:rPr>
        <w:t xml:space="preserve"> = Ambiguity amount = A/100</w:t>
      </w:r>
    </w:p>
    <w:p w14:paraId="48663FBB" w14:textId="77777777" w:rsidR="0047557F" w:rsidRDefault="007B775D" w:rsidP="0047557F">
      <w:pPr>
        <w:pStyle w:val="SectionHeading"/>
        <w:numPr>
          <w:ilvl w:val="0"/>
          <w:numId w:val="0"/>
        </w:numPr>
        <w:spacing w:before="0" w:after="0" w:line="360" w:lineRule="auto"/>
        <w:jc w:val="center"/>
        <w:rPr>
          <w:rFonts w:ascii="Times New Roman" w:hAnsi="Times New Roman" w:cs="Times New Roman"/>
          <w:b w:val="0"/>
          <w:bCs w:val="0"/>
          <w:sz w:val="24"/>
        </w:rPr>
      </w:pPr>
      <m:oMath>
        <m:r>
          <m:rPr>
            <m:sty m:val="bi"/>
          </m:rPr>
          <w:rPr>
            <w:rFonts w:ascii="Cambria Math" w:hAnsi="Cambria Math" w:cs="Times New Roman"/>
            <w:sz w:val="24"/>
          </w:rPr>
          <m:t>V</m:t>
        </m:r>
      </m:oMath>
      <w:r w:rsidRPr="007B775D">
        <w:rPr>
          <w:rFonts w:ascii="Times New Roman" w:hAnsi="Times New Roman" w:cs="Times New Roman"/>
          <w:b w:val="0"/>
          <w:bCs w:val="0"/>
          <w:sz w:val="24"/>
        </w:rPr>
        <w:t xml:space="preserve"> = reward amount (constant)</w:t>
      </w:r>
    </w:p>
    <w:p w14:paraId="0929AB22" w14:textId="77777777" w:rsidR="0047557F" w:rsidRDefault="0047557F" w:rsidP="0047557F">
      <w:pPr>
        <w:pStyle w:val="SectionHeading"/>
        <w:numPr>
          <w:ilvl w:val="0"/>
          <w:numId w:val="0"/>
        </w:numPr>
        <w:spacing w:before="0" w:after="0" w:line="360" w:lineRule="auto"/>
        <w:jc w:val="center"/>
        <w:rPr>
          <w:rFonts w:ascii="Times New Roman" w:hAnsi="Times New Roman" w:cs="Times New Roman"/>
          <w:b w:val="0"/>
          <w:bCs w:val="0"/>
          <w:sz w:val="24"/>
        </w:rPr>
      </w:pPr>
    </w:p>
    <w:p w14:paraId="4882422D" w14:textId="7896C010" w:rsidR="00D619A9" w:rsidRDefault="0047557F" w:rsidP="0047557F">
      <w:pPr>
        <w:pStyle w:val="SectionHeading"/>
        <w:numPr>
          <w:ilvl w:val="0"/>
          <w:numId w:val="0"/>
        </w:numPr>
        <w:spacing w:before="0" w:after="0" w:line="360" w:lineRule="auto"/>
        <w:ind w:firstLine="360"/>
        <w:rPr>
          <w:rFonts w:ascii="Times New Roman" w:hAnsi="Times New Roman" w:cs="Times New Roman"/>
          <w:b w:val="0"/>
          <w:bCs w:val="0"/>
          <w:sz w:val="24"/>
        </w:rPr>
      </w:pPr>
      <w:r>
        <w:rPr>
          <w:rFonts w:ascii="Times New Roman" w:hAnsi="Times New Roman" w:cs="Times New Roman"/>
          <w:b w:val="0"/>
          <w:bCs w:val="0"/>
          <w:sz w:val="24"/>
        </w:rPr>
        <w:t>Equation 1 is the expected WTP according to the linear subjective value model.</w:t>
      </w:r>
    </w:p>
    <w:p w14:paraId="32E1B2BF" w14:textId="11F046F6" w:rsidR="007E31DD" w:rsidRPr="00D8413D" w:rsidRDefault="00D8413D" w:rsidP="00D5084A">
      <w:pPr>
        <w:pStyle w:val="SectionHeading"/>
        <w:numPr>
          <w:ilvl w:val="0"/>
          <w:numId w:val="0"/>
        </w:numPr>
        <w:spacing w:before="0" w:after="0"/>
        <w:ind w:left="360"/>
        <w:jc w:val="center"/>
        <w:rPr>
          <w:rFonts w:ascii="Times New Roman" w:hAnsi="Times New Roman" w:cs="Times New Roman"/>
          <w:b w:val="0"/>
          <w:bCs w:val="0"/>
          <w:sz w:val="24"/>
        </w:rPr>
      </w:pPr>
      <m:oMath>
        <m:r>
          <m:rPr>
            <m:sty m:val="bi"/>
          </m:rPr>
          <w:rPr>
            <w:rFonts w:ascii="Cambria Math" w:hAnsi="Cambria Math" w:cs="Times New Roman"/>
            <w:sz w:val="24"/>
          </w:rPr>
          <m:t>E</m:t>
        </m:r>
        <m:d>
          <m:dPr>
            <m:begChr m:val="["/>
            <m:endChr m:val="]"/>
            <m:ctrlPr>
              <w:rPr>
                <w:rFonts w:ascii="Cambria Math" w:hAnsi="Cambria Math" w:cs="Times New Roman"/>
                <w:b w:val="0"/>
                <w:bCs w:val="0"/>
                <w:i/>
                <w:sz w:val="24"/>
              </w:rPr>
            </m:ctrlPr>
          </m:dPr>
          <m:e>
            <m:r>
              <m:rPr>
                <m:sty m:val="bi"/>
              </m:rPr>
              <w:rPr>
                <w:rFonts w:ascii="Cambria Math" w:hAnsi="Cambria Math" w:cs="Times New Roman"/>
                <w:sz w:val="24"/>
              </w:rPr>
              <m:t>WTP</m:t>
            </m:r>
          </m:e>
        </m:d>
        <m:r>
          <m:rPr>
            <m:sty m:val="bi"/>
          </m:rPr>
          <w:rPr>
            <w:rFonts w:ascii="Cambria Math" w:hAnsi="Cambria Math" w:cs="Times New Roman"/>
            <w:sz w:val="24"/>
          </w:rPr>
          <m:t>=</m:t>
        </m:r>
        <m:d>
          <m:dPr>
            <m:ctrlPr>
              <w:rPr>
                <w:rFonts w:ascii="Cambria Math" w:hAnsi="Cambria Math" w:cs="Times New Roman"/>
                <w:b w:val="0"/>
                <w:bCs w:val="0"/>
                <w:i/>
                <w:sz w:val="24"/>
              </w:rPr>
            </m:ctrlPr>
          </m:dPr>
          <m:e>
            <m:r>
              <m:rPr>
                <m:sty m:val="bi"/>
              </m:rPr>
              <w:rPr>
                <w:rFonts w:ascii="Cambria Math" w:hAnsi="Cambria Math" w:cs="Times New Roman"/>
                <w:sz w:val="24"/>
              </w:rPr>
              <m:t>p-</m:t>
            </m:r>
            <m:r>
              <m:rPr>
                <m:sty m:val="b"/>
              </m:rPr>
              <w:rPr>
                <w:rFonts w:ascii="Cambria Math" w:hAnsi="Cambria Math" w:cs="Times New Roman"/>
                <w:sz w:val="24"/>
              </w:rPr>
              <m:t>λ</m:t>
            </m:r>
            <m:f>
              <m:fPr>
                <m:ctrlPr>
                  <w:rPr>
                    <w:rFonts w:ascii="Cambria Math" w:hAnsi="Cambria Math" w:cs="Times New Roman"/>
                    <w:b w:val="0"/>
                    <w:bCs w:val="0"/>
                    <w:sz w:val="24"/>
                  </w:rPr>
                </m:ctrlPr>
              </m:fPr>
              <m:num>
                <m:r>
                  <m:rPr>
                    <m:sty m:val="bi"/>
                  </m:rPr>
                  <w:rPr>
                    <w:rFonts w:ascii="Cambria Math" w:hAnsi="Cambria Math" w:cs="Times New Roman"/>
                    <w:sz w:val="24"/>
                  </w:rPr>
                  <m:t>A</m:t>
                </m:r>
                <m:ctrlPr>
                  <w:rPr>
                    <w:rFonts w:ascii="Cambria Math" w:hAnsi="Cambria Math" w:cs="Times New Roman"/>
                    <w:b w:val="0"/>
                    <w:bCs w:val="0"/>
                    <w:i/>
                    <w:sz w:val="24"/>
                  </w:rPr>
                </m:ctrlPr>
              </m:num>
              <m:den>
                <m:r>
                  <m:rPr>
                    <m:sty m:val="bi"/>
                  </m:rPr>
                  <w:rPr>
                    <w:rFonts w:ascii="Cambria Math" w:hAnsi="Cambria Math" w:cs="Times New Roman"/>
                    <w:sz w:val="24"/>
                  </w:rPr>
                  <m:t>2</m:t>
                </m:r>
                <m:ctrlPr>
                  <w:rPr>
                    <w:rFonts w:ascii="Cambria Math" w:hAnsi="Cambria Math" w:cs="Times New Roman"/>
                    <w:b w:val="0"/>
                    <w:bCs w:val="0"/>
                    <w:i/>
                    <w:sz w:val="24"/>
                  </w:rPr>
                </m:ctrlPr>
              </m:den>
            </m:f>
          </m:e>
        </m:d>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i"/>
              </m:rPr>
              <w:rPr>
                <w:rFonts w:ascii="Cambria Math" w:hAnsi="Cambria Math" w:cs="Times New Roman"/>
                <w:sz w:val="24"/>
              </w:rPr>
              <m:t>α</m:t>
            </m:r>
          </m:sup>
        </m:sSup>
      </m:oMath>
      <w:r w:rsidR="007B775D" w:rsidRPr="00D8413D">
        <w:rPr>
          <w:rFonts w:ascii="Times New Roman" w:hAnsi="Times New Roman" w:cs="Times New Roman"/>
          <w:b w:val="0"/>
          <w:bCs w:val="0"/>
          <w:sz w:val="24"/>
        </w:rPr>
        <w:t xml:space="preserve"> </w:t>
      </w:r>
      <w:r w:rsidR="002A5C57" w:rsidRPr="00D8413D">
        <w:rPr>
          <w:rFonts w:ascii="Times New Roman" w:hAnsi="Times New Roman" w:cs="Times New Roman"/>
          <w:b w:val="0"/>
          <w:bCs w:val="0"/>
          <w:sz w:val="24"/>
        </w:rPr>
        <w:t>(1)</w:t>
      </w:r>
    </w:p>
    <w:p w14:paraId="5173AABD" w14:textId="053C0267" w:rsidR="00681C9F" w:rsidRDefault="0056111F" w:rsidP="00D5084A">
      <w:pPr>
        <w:pStyle w:val="SectionHeading"/>
        <w:numPr>
          <w:ilvl w:val="0"/>
          <w:numId w:val="0"/>
        </w:numPr>
        <w:spacing w:before="0" w:after="0"/>
        <w:ind w:left="360"/>
        <w:jc w:val="center"/>
        <w:rPr>
          <w:rFonts w:ascii="Times New Roman" w:hAnsi="Times New Roman" w:cs="Times New Roman"/>
          <w:b w:val="0"/>
          <w:bCs w:val="0"/>
          <w:sz w:val="24"/>
        </w:rPr>
      </w:pPr>
      <m:oMath>
        <m:r>
          <m:rPr>
            <m:sty m:val="bi"/>
          </m:rPr>
          <w:rPr>
            <w:rFonts w:ascii="Cambria Math" w:hAnsi="Cambria Math" w:cs="Times New Roman"/>
            <w:sz w:val="24"/>
          </w:rPr>
          <m:t>=</m:t>
        </m:r>
        <m:limLow>
          <m:limLowPr>
            <m:ctrlPr>
              <w:rPr>
                <w:rFonts w:ascii="Cambria Math" w:hAnsi="Cambria Math" w:cs="Times New Roman"/>
                <w:b w:val="0"/>
                <w:bCs w:val="0"/>
                <w:i/>
                <w:sz w:val="24"/>
              </w:rPr>
            </m:ctrlPr>
          </m:limLowPr>
          <m:e>
            <m:groupChr>
              <m:groupChrPr>
                <m:ctrlPr>
                  <w:rPr>
                    <w:rFonts w:ascii="Cambria Math" w:hAnsi="Cambria Math" w:cs="Times New Roman"/>
                    <w:b w:val="0"/>
                    <w:bCs w:val="0"/>
                    <w:sz w:val="24"/>
                  </w:rPr>
                </m:ctrlPr>
              </m:groupChrPr>
              <m:e>
                <m:d>
                  <m:dPr>
                    <m:ctrlPr>
                      <w:rPr>
                        <w:rFonts w:ascii="Cambria Math" w:hAnsi="Cambria Math" w:cs="Times New Roman"/>
                        <w:b w:val="0"/>
                        <w:bCs w:val="0"/>
                        <w:i/>
                        <w:sz w:val="24"/>
                      </w:rPr>
                    </m:ctrlPr>
                  </m:dPr>
                  <m:e>
                    <m:f>
                      <m:fPr>
                        <m:ctrlPr>
                          <w:rPr>
                            <w:rFonts w:ascii="Cambria Math" w:hAnsi="Cambria Math" w:cs="Times New Roman"/>
                            <w:b w:val="0"/>
                            <w:bCs w:val="0"/>
                            <w:sz w:val="24"/>
                          </w:rPr>
                        </m:ctrlPr>
                      </m:fPr>
                      <m:num>
                        <m:r>
                          <m:rPr>
                            <m:sty m:val="bi"/>
                          </m:rPr>
                          <w:rPr>
                            <w:rFonts w:ascii="Cambria Math" w:hAnsi="Cambria Math" w:cs="Times New Roman"/>
                            <w:sz w:val="24"/>
                          </w:rPr>
                          <m:t>R</m:t>
                        </m:r>
                        <m:ctrlPr>
                          <w:rPr>
                            <w:rFonts w:ascii="Cambria Math" w:hAnsi="Cambria Math" w:cs="Times New Roman"/>
                            <w:b w:val="0"/>
                            <w:bCs w:val="0"/>
                            <w:i/>
                            <w:sz w:val="24"/>
                          </w:rPr>
                        </m:ctrlPr>
                      </m:num>
                      <m:den>
                        <m:r>
                          <m:rPr>
                            <m:sty m:val="bi"/>
                          </m:rPr>
                          <w:rPr>
                            <w:rFonts w:ascii="Cambria Math" w:hAnsi="Cambria Math" w:cs="Times New Roman"/>
                            <w:sz w:val="24"/>
                          </w:rPr>
                          <m:t>100</m:t>
                        </m:r>
                        <m:ctrlPr>
                          <w:rPr>
                            <w:rFonts w:ascii="Cambria Math" w:hAnsi="Cambria Math" w:cs="Times New Roman"/>
                            <w:b w:val="0"/>
                            <w:bCs w:val="0"/>
                            <w:i/>
                            <w:sz w:val="24"/>
                          </w:rPr>
                        </m:ctrlPr>
                      </m:den>
                    </m:f>
                    <m:r>
                      <m:rPr>
                        <m:sty m:val="bi"/>
                      </m:rPr>
                      <w:rPr>
                        <w:rFonts w:ascii="Cambria Math" w:hAnsi="Cambria Math" w:cs="Times New Roman"/>
                        <w:sz w:val="24"/>
                      </w:rPr>
                      <m:t>-λ</m:t>
                    </m:r>
                    <m:f>
                      <m:fPr>
                        <m:ctrlPr>
                          <w:rPr>
                            <w:rFonts w:ascii="Cambria Math" w:hAnsi="Cambria Math" w:cs="Times New Roman"/>
                            <w:b w:val="0"/>
                            <w:bCs w:val="0"/>
                            <w:sz w:val="24"/>
                          </w:rPr>
                        </m:ctrlPr>
                      </m:fPr>
                      <m:num>
                        <m:r>
                          <m:rPr>
                            <m:sty m:val="bi"/>
                          </m:rPr>
                          <w:rPr>
                            <w:rFonts w:ascii="Cambria Math" w:hAnsi="Cambria Math" w:cs="Times New Roman"/>
                            <w:sz w:val="24"/>
                          </w:rPr>
                          <m:t>G</m:t>
                        </m:r>
                        <m:ctrlPr>
                          <w:rPr>
                            <w:rFonts w:ascii="Cambria Math" w:hAnsi="Cambria Math" w:cs="Times New Roman"/>
                            <w:b w:val="0"/>
                            <w:bCs w:val="0"/>
                            <w:i/>
                            <w:sz w:val="24"/>
                          </w:rPr>
                        </m:ctrlPr>
                      </m:num>
                      <m:den>
                        <m:r>
                          <m:rPr>
                            <m:sty m:val="bi"/>
                          </m:rPr>
                          <w:rPr>
                            <w:rFonts w:ascii="Cambria Math" w:hAnsi="Cambria Math" w:cs="Times New Roman"/>
                            <w:sz w:val="24"/>
                          </w:rPr>
                          <m:t>200</m:t>
                        </m:r>
                        <m:ctrlPr>
                          <w:rPr>
                            <w:rFonts w:ascii="Cambria Math" w:hAnsi="Cambria Math" w:cs="Times New Roman"/>
                            <w:b w:val="0"/>
                            <w:bCs w:val="0"/>
                            <w:i/>
                            <w:sz w:val="24"/>
                          </w:rPr>
                        </m:ctrlPr>
                      </m:den>
                    </m:f>
                  </m:e>
                </m:d>
              </m:e>
            </m:groupChr>
          </m:e>
          <m:lim>
            <m:r>
              <m:rPr>
                <m:sty m:val="bi"/>
              </m:rPr>
              <w:rPr>
                <w:rFonts w:ascii="Cambria Math" w:hAnsi="Cambria Math" w:cs="Times New Roman"/>
                <w:sz w:val="24"/>
              </w:rPr>
              <m:t>adjusted probability</m:t>
            </m:r>
          </m:lim>
        </m:limLow>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i"/>
              </m:rPr>
              <w:rPr>
                <w:rFonts w:ascii="Cambria Math" w:hAnsi="Cambria Math" w:cs="Times New Roman"/>
                <w:sz w:val="24"/>
              </w:rPr>
              <m:t>α</m:t>
            </m:r>
          </m:sup>
        </m:sSup>
      </m:oMath>
      <w:r w:rsidR="002A5C57">
        <w:rPr>
          <w:rFonts w:ascii="Times New Roman" w:hAnsi="Times New Roman" w:cs="Times New Roman"/>
          <w:b w:val="0"/>
          <w:bCs w:val="0"/>
          <w:sz w:val="24"/>
        </w:rPr>
        <w:t xml:space="preserve"> (2)</w:t>
      </w:r>
    </w:p>
    <w:p w14:paraId="05C131B7" w14:textId="0B32A3CC" w:rsidR="008D7351" w:rsidRDefault="008D7351" w:rsidP="00D5084A">
      <w:pPr>
        <w:pStyle w:val="SectionHeading"/>
        <w:numPr>
          <w:ilvl w:val="0"/>
          <w:numId w:val="0"/>
        </w:numPr>
        <w:spacing w:before="0" w:after="0"/>
        <w:ind w:left="360"/>
        <w:jc w:val="center"/>
        <w:rPr>
          <w:rFonts w:ascii="Times New Roman" w:hAnsi="Times New Roman" w:cs="Times New Roman"/>
          <w:b w:val="0"/>
          <w:bCs w:val="0"/>
          <w:sz w:val="24"/>
        </w:rPr>
      </w:pPr>
      <m:oMath>
        <m:r>
          <m:rPr>
            <m:sty m:val="bi"/>
          </m:rPr>
          <w:rPr>
            <w:rFonts w:ascii="Cambria Math" w:hAnsi="Cambria Math" w:cs="Times New Roman"/>
            <w:sz w:val="24"/>
          </w:rPr>
          <m:t xml:space="preserve">= </m:t>
        </m:r>
        <m:f>
          <m:fPr>
            <m:ctrlPr>
              <w:rPr>
                <w:rFonts w:ascii="Cambria Math" w:hAnsi="Cambria Math" w:cs="Times New Roman"/>
                <w:b w:val="0"/>
                <w:bCs w:val="0"/>
                <w:sz w:val="24"/>
              </w:rPr>
            </m:ctrlPr>
          </m:fPr>
          <m:num>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i"/>
                  </m:rPr>
                  <w:rPr>
                    <w:rFonts w:ascii="Cambria Math" w:hAnsi="Cambria Math" w:cs="Times New Roman"/>
                    <w:sz w:val="24"/>
                  </w:rPr>
                  <m:t>α</m:t>
                </m:r>
              </m:sup>
            </m:sSup>
            <m:ctrlPr>
              <w:rPr>
                <w:rFonts w:ascii="Cambria Math" w:hAnsi="Cambria Math" w:cs="Times New Roman"/>
                <w:b w:val="0"/>
                <w:bCs w:val="0"/>
                <w:i/>
                <w:sz w:val="24"/>
              </w:rPr>
            </m:ctrlPr>
          </m:num>
          <m:den>
            <m:r>
              <m:rPr>
                <m:sty m:val="bi"/>
              </m:rPr>
              <w:rPr>
                <w:rFonts w:ascii="Cambria Math" w:hAnsi="Cambria Math" w:cs="Times New Roman"/>
                <w:sz w:val="24"/>
              </w:rPr>
              <m:t>100</m:t>
            </m:r>
            <m:ctrlPr>
              <w:rPr>
                <w:rFonts w:ascii="Cambria Math" w:hAnsi="Cambria Math" w:cs="Times New Roman"/>
                <w:b w:val="0"/>
                <w:bCs w:val="0"/>
                <w:i/>
                <w:sz w:val="24"/>
              </w:rPr>
            </m:ctrlPr>
          </m:den>
        </m:f>
        <m:r>
          <m:rPr>
            <m:sty m:val="bi"/>
          </m:rPr>
          <w:rPr>
            <w:rFonts w:ascii="Cambria Math" w:hAnsi="Cambria Math" w:cs="Times New Roman"/>
            <w:sz w:val="24"/>
          </w:rPr>
          <m:t>R+</m:t>
        </m:r>
        <m:f>
          <m:fPr>
            <m:ctrlPr>
              <w:rPr>
                <w:rFonts w:ascii="Cambria Math" w:hAnsi="Cambria Math" w:cs="Times New Roman"/>
                <w:b w:val="0"/>
                <w:bCs w:val="0"/>
                <w:sz w:val="24"/>
              </w:rPr>
            </m:ctrlPr>
          </m:fPr>
          <m:num>
            <m:r>
              <m:rPr>
                <m:sty m:val="bi"/>
              </m:rPr>
              <w:rPr>
                <w:rFonts w:ascii="Cambria Math" w:hAnsi="Cambria Math" w:cs="Times New Roman"/>
                <w:sz w:val="24"/>
              </w:rPr>
              <m:t>-λ</m:t>
            </m:r>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i"/>
                  </m:rPr>
                  <w:rPr>
                    <w:rFonts w:ascii="Cambria Math" w:hAnsi="Cambria Math" w:cs="Times New Roman"/>
                    <w:sz w:val="24"/>
                  </w:rPr>
                  <m:t>α</m:t>
                </m:r>
              </m:sup>
            </m:sSup>
            <m:ctrlPr>
              <w:rPr>
                <w:rFonts w:ascii="Cambria Math" w:hAnsi="Cambria Math" w:cs="Times New Roman"/>
                <w:b w:val="0"/>
                <w:bCs w:val="0"/>
                <w:i/>
                <w:sz w:val="24"/>
              </w:rPr>
            </m:ctrlPr>
          </m:num>
          <m:den>
            <m:r>
              <m:rPr>
                <m:sty m:val="bi"/>
              </m:rPr>
              <w:rPr>
                <w:rFonts w:ascii="Cambria Math" w:hAnsi="Cambria Math" w:cs="Times New Roman"/>
                <w:sz w:val="24"/>
              </w:rPr>
              <m:t>200</m:t>
            </m:r>
            <m:ctrlPr>
              <w:rPr>
                <w:rFonts w:ascii="Cambria Math" w:hAnsi="Cambria Math" w:cs="Times New Roman"/>
                <w:b w:val="0"/>
                <w:bCs w:val="0"/>
                <w:i/>
                <w:sz w:val="24"/>
              </w:rPr>
            </m:ctrlPr>
          </m:den>
        </m:f>
        <m:r>
          <m:rPr>
            <m:sty m:val="bi"/>
          </m:rPr>
          <w:rPr>
            <w:rFonts w:ascii="Cambria Math" w:hAnsi="Cambria Math" w:cs="Times New Roman"/>
            <w:sz w:val="24"/>
          </w:rPr>
          <m:t>G</m:t>
        </m:r>
      </m:oMath>
      <w:r w:rsidR="002A5C57">
        <w:rPr>
          <w:rFonts w:ascii="Times New Roman" w:hAnsi="Times New Roman" w:cs="Times New Roman"/>
          <w:sz w:val="24"/>
        </w:rPr>
        <w:t xml:space="preserve"> </w:t>
      </w:r>
      <w:r w:rsidR="002A5C57" w:rsidRPr="00D5084A">
        <w:rPr>
          <w:rFonts w:ascii="Times New Roman" w:hAnsi="Times New Roman" w:cs="Times New Roman"/>
          <w:b w:val="0"/>
          <w:bCs w:val="0"/>
          <w:sz w:val="24"/>
        </w:rPr>
        <w:t>(3)</w:t>
      </w:r>
    </w:p>
    <w:p w14:paraId="50B6C818" w14:textId="15C835FC" w:rsidR="0047557F" w:rsidRPr="0047557F" w:rsidRDefault="0047557F" w:rsidP="00D5084A">
      <w:pPr>
        <w:pStyle w:val="SectionHeading"/>
        <w:numPr>
          <w:ilvl w:val="0"/>
          <w:numId w:val="0"/>
        </w:numPr>
        <w:spacing w:before="0" w:after="0"/>
        <w:ind w:left="360"/>
        <w:rPr>
          <w:rFonts w:ascii="Times New Roman" w:hAnsi="Times New Roman" w:cs="Times New Roman"/>
          <w:b w:val="0"/>
          <w:bCs w:val="0"/>
          <w:sz w:val="24"/>
        </w:rPr>
      </w:pPr>
      <w:r w:rsidRPr="004E1C76">
        <w:rPr>
          <w:rFonts w:ascii="Times New Roman" w:hAnsi="Times New Roman" w:cs="Times New Roman"/>
          <w:b w:val="0"/>
          <w:bCs w:val="0"/>
          <w:sz w:val="24"/>
        </w:rPr>
        <w:t xml:space="preserve">Equation </w:t>
      </w:r>
      <w:r>
        <w:rPr>
          <w:rFonts w:ascii="Times New Roman" w:hAnsi="Times New Roman" w:cs="Times New Roman"/>
          <w:b w:val="0"/>
          <w:bCs w:val="0"/>
          <w:sz w:val="24"/>
        </w:rPr>
        <w:t>4</w:t>
      </w:r>
      <w:r w:rsidRPr="004E1C76">
        <w:rPr>
          <w:rFonts w:ascii="Times New Roman" w:hAnsi="Times New Roman" w:cs="Times New Roman"/>
          <w:b w:val="0"/>
          <w:bCs w:val="0"/>
          <w:sz w:val="24"/>
        </w:rPr>
        <w:t xml:space="preserve"> is the expected WTP according to the maximal descriptive model.</w:t>
      </w:r>
    </w:p>
    <w:p w14:paraId="22769CC8" w14:textId="2DC578F1" w:rsidR="004E1C76" w:rsidRPr="00D8413D" w:rsidRDefault="00D8413D" w:rsidP="00D5084A">
      <w:pPr>
        <w:pStyle w:val="SectionHeading"/>
        <w:numPr>
          <w:ilvl w:val="0"/>
          <w:numId w:val="0"/>
        </w:numPr>
        <w:spacing w:before="0" w:after="0"/>
        <w:ind w:left="360"/>
        <w:jc w:val="center"/>
        <w:rPr>
          <w:rFonts w:ascii="Times New Roman" w:hAnsi="Times New Roman" w:cs="Times New Roman"/>
          <w:b w:val="0"/>
          <w:bCs w:val="0"/>
          <w:sz w:val="24"/>
        </w:rPr>
      </w:pPr>
      <m:oMath>
        <m:r>
          <m:rPr>
            <m:sty m:val="bi"/>
          </m:rPr>
          <w:rPr>
            <w:rFonts w:ascii="Cambria Math" w:hAnsi="Cambria Math" w:cs="Times New Roman"/>
            <w:sz w:val="24"/>
          </w:rPr>
          <m:t>E</m:t>
        </m:r>
        <m:d>
          <m:dPr>
            <m:begChr m:val="["/>
            <m:endChr m:val="]"/>
            <m:ctrlPr>
              <w:rPr>
                <w:rFonts w:ascii="Cambria Math" w:hAnsi="Cambria Math" w:cs="Times New Roman"/>
                <w:b w:val="0"/>
                <w:bCs w:val="0"/>
                <w:i/>
                <w:sz w:val="24"/>
              </w:rPr>
            </m:ctrlPr>
          </m:dPr>
          <m:e>
            <m:r>
              <m:rPr>
                <m:sty m:val="bi"/>
              </m:rPr>
              <w:rPr>
                <w:rFonts w:ascii="Cambria Math" w:hAnsi="Cambria Math" w:cs="Times New Roman"/>
                <w:sz w:val="24"/>
              </w:rPr>
              <m:t>WTP</m:t>
            </m:r>
          </m:e>
        </m:d>
        <m:r>
          <m:rPr>
            <m:sty m:val="bi"/>
          </m:rPr>
          <w:rPr>
            <w:rFonts w:ascii="Cambria Math" w:hAnsi="Cambria Math" w:cs="Times New Roman"/>
            <w:sz w:val="24"/>
          </w:rPr>
          <m:t>=</m:t>
        </m:r>
        <m:sSub>
          <m:sSubPr>
            <m:ctrlPr>
              <w:rPr>
                <w:rFonts w:ascii="Cambria Math" w:hAnsi="Cambria Math" w:cs="Times New Roman"/>
                <w:b w:val="0"/>
                <w:bCs w:val="0"/>
                <w:i/>
                <w:sz w:val="24"/>
              </w:rPr>
            </m:ctrlPr>
          </m:sSubPr>
          <m:e>
            <m:r>
              <m:rPr>
                <m:sty m:val="b"/>
              </m:rPr>
              <w:rPr>
                <w:rFonts w:ascii="Cambria Math" w:hAnsi="Cambria Math" w:cs="Times New Roman"/>
                <w:sz w:val="24"/>
              </w:rPr>
              <m:t>β</m:t>
            </m:r>
          </m:e>
          <m:sub>
            <m:r>
              <m:rPr>
                <m:sty m:val="bi"/>
              </m:rPr>
              <w:rPr>
                <w:rFonts w:ascii="Cambria Math" w:hAnsi="Cambria Math" w:cs="Times New Roman"/>
                <w:sz w:val="24"/>
              </w:rPr>
              <m:t>0</m:t>
            </m:r>
          </m:sub>
        </m:sSub>
        <m:r>
          <m:rPr>
            <m:sty m:val="bi"/>
          </m:rPr>
          <w:rPr>
            <w:rFonts w:ascii="Cambria Math" w:hAnsi="Cambria Math" w:cs="Times New Roman"/>
            <w:sz w:val="24"/>
          </w:rPr>
          <m:t>+</m:t>
        </m:r>
        <m:sSub>
          <m:sSubPr>
            <m:ctrlPr>
              <w:rPr>
                <w:rFonts w:ascii="Cambria Math" w:hAnsi="Cambria Math" w:cs="Times New Roman"/>
                <w:b w:val="0"/>
                <w:bCs w:val="0"/>
                <w:i/>
                <w:sz w:val="24"/>
              </w:rPr>
            </m:ctrlPr>
          </m:sSubPr>
          <m:e>
            <m:r>
              <m:rPr>
                <m:sty m:val="b"/>
              </m:rPr>
              <w:rPr>
                <w:rFonts w:ascii="Cambria Math" w:hAnsi="Cambria Math" w:cs="Times New Roman"/>
                <w:sz w:val="24"/>
              </w:rPr>
              <m:t>β</m:t>
            </m:r>
          </m:e>
          <m:sub>
            <m:r>
              <m:rPr>
                <m:sty m:val="bi"/>
              </m:rPr>
              <w:rPr>
                <w:rFonts w:ascii="Cambria Math" w:hAnsi="Cambria Math" w:cs="Times New Roman"/>
                <w:sz w:val="24"/>
              </w:rPr>
              <m:t>R</m:t>
            </m:r>
          </m:sub>
        </m:sSub>
        <m:r>
          <m:rPr>
            <m:sty m:val="bi"/>
          </m:rPr>
          <w:rPr>
            <w:rFonts w:ascii="Cambria Math" w:hAnsi="Cambria Math" w:cs="Times New Roman"/>
            <w:sz w:val="24"/>
          </w:rPr>
          <m:t>R+</m:t>
        </m:r>
        <m:sSub>
          <m:sSubPr>
            <m:ctrlPr>
              <w:rPr>
                <w:rFonts w:ascii="Cambria Math" w:hAnsi="Cambria Math" w:cs="Times New Roman"/>
                <w:b w:val="0"/>
                <w:bCs w:val="0"/>
                <w:i/>
                <w:sz w:val="24"/>
              </w:rPr>
            </m:ctrlPr>
          </m:sSubPr>
          <m:e>
            <m:r>
              <m:rPr>
                <m:sty m:val="b"/>
              </m:rPr>
              <w:rPr>
                <w:rFonts w:ascii="Cambria Math" w:hAnsi="Cambria Math" w:cs="Times New Roman"/>
                <w:sz w:val="24"/>
              </w:rPr>
              <m:t>β</m:t>
            </m:r>
          </m:e>
          <m:sub>
            <m:r>
              <m:rPr>
                <m:sty m:val="bi"/>
              </m:rPr>
              <w:rPr>
                <w:rFonts w:ascii="Cambria Math" w:hAnsi="Cambria Math" w:cs="Times New Roman"/>
                <w:sz w:val="24"/>
              </w:rPr>
              <m:t>G</m:t>
            </m:r>
          </m:sub>
        </m:sSub>
        <m:r>
          <m:rPr>
            <m:sty m:val="bi"/>
          </m:rPr>
          <w:rPr>
            <w:rFonts w:ascii="Cambria Math" w:hAnsi="Cambria Math" w:cs="Times New Roman"/>
            <w:sz w:val="24"/>
          </w:rPr>
          <m:t>G</m:t>
        </m:r>
      </m:oMath>
      <w:r w:rsidR="00D619A9" w:rsidRPr="00D8413D">
        <w:rPr>
          <w:rFonts w:ascii="Times New Roman" w:hAnsi="Times New Roman" w:cs="Times New Roman"/>
          <w:b w:val="0"/>
          <w:bCs w:val="0"/>
          <w:sz w:val="24"/>
        </w:rPr>
        <w:t xml:space="preserve"> + </w:t>
      </w:r>
      <m:oMath>
        <m:sSub>
          <m:sSubPr>
            <m:ctrlPr>
              <w:rPr>
                <w:rFonts w:ascii="Cambria Math" w:hAnsi="Cambria Math" w:cs="Times New Roman"/>
                <w:b w:val="0"/>
                <w:bCs w:val="0"/>
                <w:i/>
                <w:sz w:val="24"/>
              </w:rPr>
            </m:ctrlPr>
          </m:sSubPr>
          <m:e>
            <m:r>
              <m:rPr>
                <m:sty m:val="b"/>
              </m:rPr>
              <w:rPr>
                <w:rFonts w:ascii="Cambria Math" w:hAnsi="Cambria Math" w:cs="Times New Roman"/>
                <w:sz w:val="24"/>
              </w:rPr>
              <m:t>β</m:t>
            </m:r>
          </m:e>
          <m:sub>
            <m:r>
              <m:rPr>
                <m:sty m:val="bi"/>
              </m:rPr>
              <w:rPr>
                <w:rFonts w:ascii="Cambria Math" w:hAnsi="Cambria Math" w:cs="Times New Roman"/>
                <w:sz w:val="24"/>
              </w:rPr>
              <m:t>RG</m:t>
            </m:r>
          </m:sub>
        </m:sSub>
        <m:r>
          <m:rPr>
            <m:sty m:val="bi"/>
          </m:rPr>
          <w:rPr>
            <w:rFonts w:ascii="Cambria Math" w:hAnsi="Cambria Math" w:cs="Times New Roman"/>
            <w:sz w:val="24"/>
          </w:rPr>
          <m:t>R*G</m:t>
        </m:r>
      </m:oMath>
      <w:r w:rsidR="00D619A9" w:rsidRPr="00D8413D">
        <w:rPr>
          <w:rFonts w:ascii="Times New Roman" w:hAnsi="Times New Roman" w:cs="Times New Roman"/>
          <w:b w:val="0"/>
          <w:bCs w:val="0"/>
          <w:sz w:val="24"/>
        </w:rPr>
        <w:t xml:space="preserve"> </w:t>
      </w:r>
      <w:r w:rsidR="002A5C57" w:rsidRPr="00D8413D">
        <w:rPr>
          <w:rFonts w:ascii="Times New Roman" w:hAnsi="Times New Roman" w:cs="Times New Roman"/>
          <w:b w:val="0"/>
          <w:bCs w:val="0"/>
          <w:sz w:val="24"/>
        </w:rPr>
        <w:t>(4)</w:t>
      </w:r>
    </w:p>
    <w:p w14:paraId="3436A5E1" w14:textId="69440FCE" w:rsidR="004E1C76" w:rsidRPr="004E1C76" w:rsidRDefault="004E1C76" w:rsidP="004E1C76">
      <w:pPr>
        <w:pStyle w:val="SectionHeading"/>
        <w:numPr>
          <w:ilvl w:val="0"/>
          <w:numId w:val="0"/>
        </w:numPr>
        <w:spacing w:before="0" w:after="0"/>
        <w:ind w:firstLine="360"/>
        <w:rPr>
          <w:rFonts w:ascii="Times New Roman" w:hAnsi="Times New Roman" w:cs="Times New Roman"/>
          <w:b w:val="0"/>
          <w:bCs w:val="0"/>
          <w:sz w:val="24"/>
        </w:rPr>
      </w:pPr>
      <w:r>
        <w:rPr>
          <w:rFonts w:ascii="Times New Roman" w:hAnsi="Times New Roman" w:cs="Times New Roman"/>
          <w:b w:val="0"/>
          <w:bCs w:val="0"/>
          <w:sz w:val="24"/>
        </w:rPr>
        <w:t>Let</w:t>
      </w:r>
      <w:r w:rsidR="00BE2302">
        <w:rPr>
          <w:rFonts w:ascii="Times New Roman" w:hAnsi="Times New Roman" w:cs="Times New Roman"/>
          <w:b w:val="0"/>
          <w:bCs w:val="0"/>
          <w:sz w:val="24"/>
        </w:rPr>
        <w:t xml:space="preserve"> </w:t>
      </w:r>
      <w:r w:rsidR="00BE2302" w:rsidRPr="003E7A98">
        <w:rPr>
          <w:sz w:val="24"/>
        </w:rPr>
        <w:sym w:font="Symbol" w:char="F062"/>
      </w:r>
      <w:r w:rsidR="00BE2302">
        <w:rPr>
          <w:sz w:val="24"/>
          <w:vertAlign w:val="subscript"/>
        </w:rPr>
        <w:t>0</w:t>
      </w:r>
      <w:r>
        <w:rPr>
          <w:rFonts w:ascii="Times New Roman" w:hAnsi="Times New Roman" w:cs="Times New Roman"/>
          <w:b w:val="0"/>
          <w:bCs w:val="0"/>
          <w:sz w:val="24"/>
        </w:rPr>
        <w:t xml:space="preserve"> </w:t>
      </w:r>
      <w:r w:rsidR="00BE2302">
        <w:rPr>
          <w:rFonts w:ascii="Times New Roman" w:hAnsi="Times New Roman" w:cs="Times New Roman"/>
          <w:b w:val="0"/>
          <w:bCs w:val="0"/>
          <w:sz w:val="24"/>
        </w:rPr>
        <w:t xml:space="preserve">= 0 </w:t>
      </w:r>
      <w:r>
        <w:rPr>
          <w:rFonts w:ascii="Times New Roman" w:hAnsi="Times New Roman" w:cs="Times New Roman"/>
          <w:b w:val="0"/>
          <w:bCs w:val="0"/>
          <w:sz w:val="24"/>
        </w:rPr>
        <w:t>and let</w:t>
      </w:r>
      <w:r w:rsidR="00BE2302">
        <w:rPr>
          <w:rFonts w:ascii="Times New Roman" w:hAnsi="Times New Roman" w:cs="Times New Roman"/>
          <w:b w:val="0"/>
          <w:bCs w:val="0"/>
          <w:sz w:val="24"/>
        </w:rPr>
        <w:t xml:space="preserve"> </w:t>
      </w:r>
      <w:r w:rsidR="00BE2302" w:rsidRPr="003E7A98">
        <w:rPr>
          <w:sz w:val="24"/>
        </w:rPr>
        <w:sym w:font="Symbol" w:char="F062"/>
      </w:r>
      <w:r w:rsidR="00BE2302">
        <w:rPr>
          <w:sz w:val="24"/>
          <w:vertAlign w:val="subscript"/>
        </w:rPr>
        <w:t>RG</w:t>
      </w:r>
      <w:r w:rsidR="00BE2302">
        <w:rPr>
          <w:rFonts w:ascii="Times New Roman" w:hAnsi="Times New Roman" w:cs="Times New Roman"/>
          <w:b w:val="0"/>
          <w:bCs w:val="0"/>
          <w:sz w:val="24"/>
        </w:rPr>
        <w:t xml:space="preserve"> </w:t>
      </w:r>
      <w:r>
        <w:rPr>
          <w:rFonts w:ascii="Times New Roman" w:hAnsi="Times New Roman" w:cs="Times New Roman"/>
          <w:b w:val="0"/>
          <w:bCs w:val="0"/>
          <w:sz w:val="24"/>
        </w:rPr>
        <w:t>= 0:</w:t>
      </w:r>
    </w:p>
    <w:p w14:paraId="309135E4" w14:textId="14C0C54F" w:rsidR="00D619A9" w:rsidRPr="00D619A9" w:rsidRDefault="00D619A9" w:rsidP="00D5084A">
      <w:pPr>
        <w:pStyle w:val="SectionHeading"/>
        <w:numPr>
          <w:ilvl w:val="0"/>
          <w:numId w:val="0"/>
        </w:numPr>
        <w:spacing w:before="0" w:after="0"/>
        <w:ind w:left="360"/>
        <w:jc w:val="center"/>
        <w:rPr>
          <w:rFonts w:ascii="Times New Roman" w:hAnsi="Times New Roman" w:cs="Times New Roman"/>
          <w:b w:val="0"/>
          <w:bCs w:val="0"/>
          <w:sz w:val="24"/>
        </w:rPr>
      </w:pPr>
      <m:oMath>
        <m:r>
          <m:rPr>
            <m:sty m:val="bi"/>
          </m:rPr>
          <w:rPr>
            <w:rFonts w:ascii="Cambria Math" w:hAnsi="Cambria Math" w:cs="Times New Roman"/>
            <w:sz w:val="24"/>
          </w:rPr>
          <m:t>=0+</m:t>
        </m:r>
        <m:f>
          <m:fPr>
            <m:ctrlPr>
              <w:rPr>
                <w:rFonts w:ascii="Cambria Math" w:hAnsi="Cambria Math" w:cs="Times New Roman"/>
                <w:b w:val="0"/>
                <w:bCs w:val="0"/>
                <w:sz w:val="24"/>
              </w:rPr>
            </m:ctrlPr>
          </m:fPr>
          <m:num>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
                  </m:rPr>
                  <w:rPr>
                    <w:rFonts w:ascii="Cambria Math" w:hAnsi="Cambria Math" w:cs="Times New Roman"/>
                    <w:sz w:val="24"/>
                  </w:rPr>
                  <m:t>α</m:t>
                </m:r>
              </m:sup>
            </m:sSup>
            <m:ctrlPr>
              <w:rPr>
                <w:rFonts w:ascii="Cambria Math" w:hAnsi="Cambria Math" w:cs="Times New Roman"/>
                <w:b w:val="0"/>
                <w:bCs w:val="0"/>
                <w:i/>
                <w:sz w:val="24"/>
              </w:rPr>
            </m:ctrlPr>
          </m:num>
          <m:den>
            <m:r>
              <m:rPr>
                <m:sty m:val="bi"/>
              </m:rPr>
              <w:rPr>
                <w:rFonts w:ascii="Cambria Math" w:hAnsi="Cambria Math" w:cs="Times New Roman"/>
                <w:sz w:val="24"/>
              </w:rPr>
              <m:t>100</m:t>
            </m:r>
            <m:ctrlPr>
              <w:rPr>
                <w:rFonts w:ascii="Cambria Math" w:hAnsi="Cambria Math" w:cs="Times New Roman"/>
                <w:b w:val="0"/>
                <w:bCs w:val="0"/>
                <w:i/>
                <w:sz w:val="24"/>
              </w:rPr>
            </m:ctrlPr>
          </m:den>
        </m:f>
        <m:r>
          <m:rPr>
            <m:sty m:val="bi"/>
          </m:rPr>
          <w:rPr>
            <w:rFonts w:ascii="Cambria Math" w:hAnsi="Cambria Math" w:cs="Times New Roman"/>
            <w:sz w:val="24"/>
          </w:rPr>
          <m:t>R+</m:t>
        </m:r>
        <m:f>
          <m:fPr>
            <m:ctrlPr>
              <w:rPr>
                <w:rFonts w:ascii="Cambria Math" w:hAnsi="Cambria Math" w:cs="Times New Roman"/>
                <w:b w:val="0"/>
                <w:bCs w:val="0"/>
                <w:sz w:val="24"/>
              </w:rPr>
            </m:ctrlPr>
          </m:fPr>
          <m:num>
            <m:r>
              <m:rPr>
                <m:sty m:val="bi"/>
              </m:rPr>
              <w:rPr>
                <w:rFonts w:ascii="Cambria Math" w:hAnsi="Cambria Math" w:cs="Times New Roman"/>
                <w:sz w:val="24"/>
              </w:rPr>
              <m:t>-</m:t>
            </m:r>
            <m:r>
              <m:rPr>
                <m:sty m:val="b"/>
              </m:rPr>
              <w:rPr>
                <w:rFonts w:ascii="Cambria Math" w:hAnsi="Cambria Math" w:cs="Times New Roman"/>
                <w:sz w:val="24"/>
              </w:rPr>
              <m:t>λ</m:t>
            </m:r>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
                  </m:rPr>
                  <w:rPr>
                    <w:rFonts w:ascii="Cambria Math" w:hAnsi="Cambria Math" w:cs="Times New Roman"/>
                    <w:sz w:val="24"/>
                  </w:rPr>
                  <m:t>α</m:t>
                </m:r>
              </m:sup>
            </m:sSup>
            <m:ctrlPr>
              <w:rPr>
                <w:rFonts w:ascii="Cambria Math" w:hAnsi="Cambria Math" w:cs="Times New Roman"/>
                <w:b w:val="0"/>
                <w:bCs w:val="0"/>
                <w:i/>
                <w:sz w:val="24"/>
              </w:rPr>
            </m:ctrlPr>
          </m:num>
          <m:den>
            <m:r>
              <m:rPr>
                <m:sty m:val="bi"/>
              </m:rPr>
              <w:rPr>
                <w:rFonts w:ascii="Cambria Math" w:hAnsi="Cambria Math" w:cs="Times New Roman"/>
                <w:sz w:val="24"/>
              </w:rPr>
              <m:t>200</m:t>
            </m:r>
            <m:ctrlPr>
              <w:rPr>
                <w:rFonts w:ascii="Cambria Math" w:hAnsi="Cambria Math" w:cs="Times New Roman"/>
                <w:b w:val="0"/>
                <w:bCs w:val="0"/>
                <w:i/>
                <w:sz w:val="24"/>
              </w:rPr>
            </m:ctrlPr>
          </m:den>
        </m:f>
        <m:r>
          <m:rPr>
            <m:sty m:val="bi"/>
          </m:rPr>
          <w:rPr>
            <w:rFonts w:ascii="Cambria Math" w:hAnsi="Cambria Math" w:cs="Times New Roman"/>
            <w:sz w:val="24"/>
          </w:rPr>
          <m:t>G + 0</m:t>
        </m:r>
        <m:r>
          <m:rPr>
            <m:sty m:val="bi"/>
          </m:rPr>
          <w:rPr>
            <w:rFonts w:ascii="Cambria Math" w:hAnsi="Cambria Math" w:cs="Times New Roman"/>
            <w:sz w:val="24"/>
          </w:rPr>
          <m:t>R*G</m:t>
        </m:r>
      </m:oMath>
      <w:r w:rsidR="002A5C57">
        <w:rPr>
          <w:rFonts w:ascii="Times New Roman" w:hAnsi="Times New Roman" w:cs="Times New Roman"/>
          <w:sz w:val="24"/>
        </w:rPr>
        <w:t xml:space="preserve"> </w:t>
      </w:r>
      <w:r w:rsidR="002A5C57" w:rsidRPr="00D5084A">
        <w:rPr>
          <w:rFonts w:ascii="Times New Roman" w:hAnsi="Times New Roman" w:cs="Times New Roman"/>
          <w:b w:val="0"/>
          <w:bCs w:val="0"/>
          <w:sz w:val="24"/>
        </w:rPr>
        <w:t>(5)</w:t>
      </w:r>
    </w:p>
    <w:p w14:paraId="74A86C43" w14:textId="06F78EB4" w:rsidR="00D619A9" w:rsidRPr="00D619A9" w:rsidRDefault="00D619A9" w:rsidP="00D5084A">
      <w:pPr>
        <w:pStyle w:val="SectionHeading"/>
        <w:numPr>
          <w:ilvl w:val="0"/>
          <w:numId w:val="0"/>
        </w:numPr>
        <w:spacing w:before="0" w:after="0"/>
        <w:ind w:left="360"/>
        <w:jc w:val="center"/>
        <w:rPr>
          <w:rFonts w:ascii="Times New Roman" w:hAnsi="Times New Roman" w:cs="Times New Roman"/>
          <w:b w:val="0"/>
          <w:bCs w:val="0"/>
          <w:sz w:val="24"/>
        </w:rPr>
      </w:pPr>
      <m:oMath>
        <m:r>
          <m:rPr>
            <m:sty m:val="bi"/>
          </m:rPr>
          <w:rPr>
            <w:rFonts w:ascii="Cambria Math" w:hAnsi="Cambria Math" w:cs="Times New Roman"/>
            <w:sz w:val="24"/>
          </w:rPr>
          <m:t xml:space="preserve">= </m:t>
        </m:r>
        <m:f>
          <m:fPr>
            <m:ctrlPr>
              <w:rPr>
                <w:rFonts w:ascii="Cambria Math" w:hAnsi="Cambria Math" w:cs="Times New Roman"/>
                <w:b w:val="0"/>
                <w:bCs w:val="0"/>
                <w:sz w:val="24"/>
              </w:rPr>
            </m:ctrlPr>
          </m:fPr>
          <m:num>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i"/>
                  </m:rPr>
                  <w:rPr>
                    <w:rFonts w:ascii="Cambria Math" w:hAnsi="Cambria Math" w:cs="Times New Roman"/>
                    <w:sz w:val="24"/>
                  </w:rPr>
                  <m:t>α</m:t>
                </m:r>
              </m:sup>
            </m:sSup>
            <m:ctrlPr>
              <w:rPr>
                <w:rFonts w:ascii="Cambria Math" w:hAnsi="Cambria Math" w:cs="Times New Roman"/>
                <w:b w:val="0"/>
                <w:bCs w:val="0"/>
                <w:i/>
                <w:sz w:val="24"/>
              </w:rPr>
            </m:ctrlPr>
          </m:num>
          <m:den>
            <m:r>
              <m:rPr>
                <m:sty m:val="bi"/>
              </m:rPr>
              <w:rPr>
                <w:rFonts w:ascii="Cambria Math" w:hAnsi="Cambria Math" w:cs="Times New Roman"/>
                <w:sz w:val="24"/>
              </w:rPr>
              <m:t>100</m:t>
            </m:r>
            <m:ctrlPr>
              <w:rPr>
                <w:rFonts w:ascii="Cambria Math" w:hAnsi="Cambria Math" w:cs="Times New Roman"/>
                <w:b w:val="0"/>
                <w:bCs w:val="0"/>
                <w:i/>
                <w:sz w:val="24"/>
              </w:rPr>
            </m:ctrlPr>
          </m:den>
        </m:f>
        <m:r>
          <m:rPr>
            <m:sty m:val="bi"/>
          </m:rPr>
          <w:rPr>
            <w:rFonts w:ascii="Cambria Math" w:hAnsi="Cambria Math" w:cs="Times New Roman"/>
            <w:sz w:val="24"/>
          </w:rPr>
          <m:t>R+</m:t>
        </m:r>
        <m:f>
          <m:fPr>
            <m:ctrlPr>
              <w:rPr>
                <w:rFonts w:ascii="Cambria Math" w:hAnsi="Cambria Math" w:cs="Times New Roman"/>
                <w:b w:val="0"/>
                <w:bCs w:val="0"/>
                <w:sz w:val="24"/>
              </w:rPr>
            </m:ctrlPr>
          </m:fPr>
          <m:num>
            <m:r>
              <m:rPr>
                <m:sty m:val="bi"/>
              </m:rPr>
              <w:rPr>
                <w:rFonts w:ascii="Cambria Math" w:hAnsi="Cambria Math" w:cs="Times New Roman"/>
                <w:sz w:val="24"/>
              </w:rPr>
              <m:t>-λ</m:t>
            </m:r>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i"/>
                  </m:rPr>
                  <w:rPr>
                    <w:rFonts w:ascii="Cambria Math" w:hAnsi="Cambria Math" w:cs="Times New Roman"/>
                    <w:sz w:val="24"/>
                  </w:rPr>
                  <m:t>α</m:t>
                </m:r>
              </m:sup>
            </m:sSup>
            <m:ctrlPr>
              <w:rPr>
                <w:rFonts w:ascii="Cambria Math" w:hAnsi="Cambria Math" w:cs="Times New Roman"/>
                <w:b w:val="0"/>
                <w:bCs w:val="0"/>
                <w:i/>
                <w:sz w:val="24"/>
              </w:rPr>
            </m:ctrlPr>
          </m:num>
          <m:den>
            <m:r>
              <m:rPr>
                <m:sty m:val="bi"/>
              </m:rPr>
              <w:rPr>
                <w:rFonts w:ascii="Cambria Math" w:hAnsi="Cambria Math" w:cs="Times New Roman"/>
                <w:sz w:val="24"/>
              </w:rPr>
              <m:t>200</m:t>
            </m:r>
            <m:ctrlPr>
              <w:rPr>
                <w:rFonts w:ascii="Cambria Math" w:hAnsi="Cambria Math" w:cs="Times New Roman"/>
                <w:b w:val="0"/>
                <w:bCs w:val="0"/>
                <w:i/>
                <w:sz w:val="24"/>
              </w:rPr>
            </m:ctrlPr>
          </m:den>
        </m:f>
        <m:r>
          <m:rPr>
            <m:sty m:val="bi"/>
          </m:rPr>
          <w:rPr>
            <w:rFonts w:ascii="Cambria Math" w:hAnsi="Cambria Math" w:cs="Times New Roman"/>
            <w:sz w:val="24"/>
          </w:rPr>
          <m:t>G</m:t>
        </m:r>
      </m:oMath>
      <w:r w:rsidR="00600D89">
        <w:rPr>
          <w:rFonts w:ascii="Times New Roman" w:hAnsi="Times New Roman" w:cs="Times New Roman"/>
          <w:sz w:val="24"/>
        </w:rPr>
        <w:t xml:space="preserve"> </w:t>
      </w:r>
      <w:r w:rsidR="00600D89">
        <w:rPr>
          <w:rFonts w:ascii="Times New Roman" w:hAnsi="Times New Roman" w:cs="Times New Roman"/>
          <w:b w:val="0"/>
          <w:bCs w:val="0"/>
          <w:sz w:val="24"/>
        </w:rPr>
        <w:t>(6)</w:t>
      </w:r>
    </w:p>
    <w:p w14:paraId="2F93BBD4" w14:textId="2BF43F34" w:rsidR="008C15B1" w:rsidRPr="0047557F" w:rsidRDefault="00000000" w:rsidP="00D5084A">
      <w:pPr>
        <w:pStyle w:val="SectionHeading"/>
        <w:numPr>
          <w:ilvl w:val="0"/>
          <w:numId w:val="0"/>
        </w:numPr>
        <w:spacing w:before="0" w:after="0"/>
        <w:jc w:val="center"/>
        <w:rPr>
          <w:rFonts w:ascii="Times New Roman" w:hAnsi="Times New Roman" w:cs="Times New Roman"/>
          <w:b w:val="0"/>
          <w:bCs w:val="0"/>
          <w:sz w:val="24"/>
        </w:rPr>
      </w:pPr>
      <m:oMath>
        <m:sSub>
          <m:sSubPr>
            <m:ctrlPr>
              <w:rPr>
                <w:rFonts w:ascii="Cambria Math" w:hAnsi="Cambria Math" w:cs="Times New Roman"/>
                <w:b w:val="0"/>
                <w:bCs w:val="0"/>
                <w:i/>
                <w:sz w:val="24"/>
              </w:rPr>
            </m:ctrlPr>
          </m:sSubPr>
          <m:e>
            <m:r>
              <m:rPr>
                <m:sty m:val="b"/>
              </m:rPr>
              <w:rPr>
                <w:rFonts w:ascii="Cambria Math" w:hAnsi="Cambria Math" w:cs="Times New Roman"/>
                <w:sz w:val="24"/>
              </w:rPr>
              <m:t>β</m:t>
            </m:r>
            <m:ctrlPr>
              <w:rPr>
                <w:rFonts w:ascii="Cambria Math" w:hAnsi="Cambria Math" w:cs="Times New Roman"/>
                <w:b w:val="0"/>
                <w:bCs w:val="0"/>
                <w:sz w:val="24"/>
              </w:rPr>
            </m:ctrlPr>
          </m:e>
          <m:sub>
            <m:r>
              <m:rPr>
                <m:sty m:val="bi"/>
              </m:rPr>
              <w:rPr>
                <w:rFonts w:ascii="Cambria Math" w:hAnsi="Cambria Math" w:cs="Times New Roman"/>
                <w:sz w:val="24"/>
              </w:rPr>
              <m:t>G</m:t>
            </m:r>
          </m:sub>
        </m:sSub>
        <m:r>
          <m:rPr>
            <m:sty m:val="bi"/>
          </m:rPr>
          <w:rPr>
            <w:rFonts w:ascii="Cambria Math" w:hAnsi="Cambria Math" w:cs="Times New Roman"/>
            <w:sz w:val="24"/>
          </w:rPr>
          <m:t>=</m:t>
        </m:r>
        <m:f>
          <m:fPr>
            <m:ctrlPr>
              <w:rPr>
                <w:rFonts w:ascii="Cambria Math" w:hAnsi="Cambria Math" w:cs="Times New Roman"/>
                <w:b w:val="0"/>
                <w:bCs w:val="0"/>
                <w:sz w:val="24"/>
              </w:rPr>
            </m:ctrlPr>
          </m:fPr>
          <m:num>
            <m:r>
              <m:rPr>
                <m:sty m:val="bi"/>
              </m:rPr>
              <w:rPr>
                <w:rFonts w:ascii="Cambria Math" w:hAnsi="Cambria Math" w:cs="Times New Roman"/>
                <w:sz w:val="24"/>
              </w:rPr>
              <m:t>-</m:t>
            </m:r>
            <m:r>
              <m:rPr>
                <m:sty m:val="b"/>
              </m:rPr>
              <w:rPr>
                <w:rFonts w:ascii="Cambria Math" w:hAnsi="Cambria Math" w:cs="Times New Roman"/>
                <w:sz w:val="24"/>
              </w:rPr>
              <m:t>λ</m:t>
            </m:r>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
                  </m:rPr>
                  <w:rPr>
                    <w:rFonts w:ascii="Cambria Math" w:hAnsi="Cambria Math" w:cs="Times New Roman"/>
                    <w:sz w:val="24"/>
                  </w:rPr>
                  <m:t>α</m:t>
                </m:r>
              </m:sup>
            </m:sSup>
            <m:ctrlPr>
              <w:rPr>
                <w:rFonts w:ascii="Cambria Math" w:hAnsi="Cambria Math" w:cs="Times New Roman"/>
                <w:b w:val="0"/>
                <w:bCs w:val="0"/>
                <w:i/>
                <w:sz w:val="24"/>
              </w:rPr>
            </m:ctrlPr>
          </m:num>
          <m:den>
            <m:r>
              <m:rPr>
                <m:sty m:val="bi"/>
              </m:rPr>
              <w:rPr>
                <w:rFonts w:ascii="Cambria Math" w:hAnsi="Cambria Math" w:cs="Times New Roman"/>
                <w:sz w:val="24"/>
              </w:rPr>
              <m:t>200</m:t>
            </m:r>
            <m:ctrlPr>
              <w:rPr>
                <w:rFonts w:ascii="Cambria Math" w:hAnsi="Cambria Math" w:cs="Times New Roman"/>
                <w:b w:val="0"/>
                <w:bCs w:val="0"/>
                <w:i/>
                <w:sz w:val="24"/>
              </w:rPr>
            </m:ctrlPr>
          </m:den>
        </m:f>
        <m:r>
          <m:rPr>
            <m:sty m:val="bi"/>
          </m:rPr>
          <w:rPr>
            <w:rFonts w:ascii="Cambria Math" w:hAnsi="Cambria Math" w:cs="Times New Roman"/>
            <w:sz w:val="24"/>
          </w:rPr>
          <m:t xml:space="preserve"> </m:t>
        </m:r>
      </m:oMath>
      <w:r w:rsidR="00600D89">
        <w:rPr>
          <w:rFonts w:ascii="Times New Roman" w:hAnsi="Times New Roman" w:cs="Times New Roman"/>
          <w:b w:val="0"/>
          <w:bCs w:val="0"/>
          <w:sz w:val="24"/>
        </w:rPr>
        <w:t>(7)</w:t>
      </w:r>
    </w:p>
    <w:p w14:paraId="64E67675" w14:textId="1D4412A2" w:rsidR="0047557F" w:rsidRPr="00DE2B22" w:rsidRDefault="00000000" w:rsidP="00D5084A">
      <w:pPr>
        <w:pStyle w:val="SectionHeading"/>
        <w:numPr>
          <w:ilvl w:val="0"/>
          <w:numId w:val="0"/>
        </w:numPr>
        <w:spacing w:before="0" w:after="0"/>
        <w:jc w:val="center"/>
        <w:rPr>
          <w:rFonts w:ascii="Times New Roman" w:hAnsi="Times New Roman" w:cs="Times New Roman"/>
          <w:b w:val="0"/>
          <w:bCs w:val="0"/>
          <w:sz w:val="24"/>
        </w:rPr>
      </w:pPr>
      <m:oMath>
        <m:sSub>
          <m:sSubPr>
            <m:ctrlPr>
              <w:rPr>
                <w:rFonts w:ascii="Cambria Math" w:hAnsi="Cambria Math" w:cs="Times New Roman"/>
                <w:b w:val="0"/>
                <w:bCs w:val="0"/>
                <w:i/>
                <w:sz w:val="24"/>
              </w:rPr>
            </m:ctrlPr>
          </m:sSubPr>
          <m:e>
            <m:r>
              <m:rPr>
                <m:sty m:val="bi"/>
              </m:rPr>
              <w:rPr>
                <w:rFonts w:ascii="Cambria Math" w:hAnsi="Cambria Math" w:cs="Times New Roman"/>
                <w:sz w:val="24"/>
              </w:rPr>
              <m:t>β</m:t>
            </m:r>
            <m:ctrlPr>
              <w:rPr>
                <w:rFonts w:ascii="Cambria Math" w:hAnsi="Cambria Math" w:cs="Times New Roman"/>
                <w:b w:val="0"/>
                <w:bCs w:val="0"/>
                <w:sz w:val="24"/>
              </w:rPr>
            </m:ctrlPr>
          </m:e>
          <m:sub>
            <m:r>
              <m:rPr>
                <m:sty m:val="bi"/>
              </m:rPr>
              <w:rPr>
                <w:rFonts w:ascii="Cambria Math" w:hAnsi="Cambria Math" w:cs="Times New Roman"/>
                <w:sz w:val="24"/>
              </w:rPr>
              <m:t>R</m:t>
            </m:r>
          </m:sub>
        </m:sSub>
        <m:r>
          <m:rPr>
            <m:sty m:val="bi"/>
          </m:rPr>
          <w:rPr>
            <w:rFonts w:ascii="Cambria Math" w:hAnsi="Cambria Math" w:cs="Times New Roman"/>
            <w:sz w:val="24"/>
          </w:rPr>
          <m:t>=</m:t>
        </m:r>
        <m:f>
          <m:fPr>
            <m:ctrlPr>
              <w:rPr>
                <w:rFonts w:ascii="Cambria Math" w:hAnsi="Cambria Math" w:cs="Times New Roman"/>
                <w:b w:val="0"/>
                <w:bCs w:val="0"/>
                <w:sz w:val="24"/>
              </w:rPr>
            </m:ctrlPr>
          </m:fPr>
          <m:num>
            <m:sSup>
              <m:sSupPr>
                <m:ctrlPr>
                  <w:rPr>
                    <w:rFonts w:ascii="Cambria Math" w:hAnsi="Cambria Math" w:cs="Times New Roman"/>
                    <w:b w:val="0"/>
                    <w:bCs w:val="0"/>
                    <w:i/>
                    <w:sz w:val="24"/>
                  </w:rPr>
                </m:ctrlPr>
              </m:sSupPr>
              <m:e>
                <m:r>
                  <m:rPr>
                    <m:sty m:val="bi"/>
                  </m:rPr>
                  <w:rPr>
                    <w:rFonts w:ascii="Cambria Math" w:hAnsi="Cambria Math" w:cs="Times New Roman"/>
                    <w:sz w:val="24"/>
                  </w:rPr>
                  <m:t>V</m:t>
                </m:r>
              </m:e>
              <m:sup>
                <m:r>
                  <m:rPr>
                    <m:sty m:val="b"/>
                  </m:rPr>
                  <w:rPr>
                    <w:rFonts w:ascii="Cambria Math" w:hAnsi="Cambria Math" w:cs="Times New Roman"/>
                    <w:sz w:val="24"/>
                  </w:rPr>
                  <m:t>α</m:t>
                </m:r>
              </m:sup>
            </m:sSup>
            <m:ctrlPr>
              <w:rPr>
                <w:rFonts w:ascii="Cambria Math" w:hAnsi="Cambria Math" w:cs="Times New Roman"/>
                <w:b w:val="0"/>
                <w:bCs w:val="0"/>
                <w:i/>
                <w:sz w:val="24"/>
              </w:rPr>
            </m:ctrlPr>
          </m:num>
          <m:den>
            <m:r>
              <m:rPr>
                <m:sty m:val="bi"/>
              </m:rPr>
              <w:rPr>
                <w:rFonts w:ascii="Cambria Math" w:hAnsi="Cambria Math" w:cs="Times New Roman"/>
                <w:sz w:val="24"/>
              </w:rPr>
              <m:t>100</m:t>
            </m:r>
            <m:ctrlPr>
              <w:rPr>
                <w:rFonts w:ascii="Cambria Math" w:hAnsi="Cambria Math" w:cs="Times New Roman"/>
                <w:b w:val="0"/>
                <w:bCs w:val="0"/>
                <w:i/>
                <w:sz w:val="24"/>
              </w:rPr>
            </m:ctrlPr>
          </m:den>
        </m:f>
      </m:oMath>
      <w:r w:rsidR="00600D89">
        <w:rPr>
          <w:rFonts w:ascii="Times New Roman" w:hAnsi="Times New Roman" w:cs="Times New Roman"/>
          <w:b w:val="0"/>
          <w:bCs w:val="0"/>
          <w:sz w:val="24"/>
        </w:rPr>
        <w:t xml:space="preserve"> (8)</w:t>
      </w:r>
    </w:p>
    <w:p w14:paraId="6E9A2DC7" w14:textId="2C46D8EC" w:rsidR="009A5B35" w:rsidRPr="00F239BB" w:rsidRDefault="00185FEC" w:rsidP="00464A67">
      <w:pPr>
        <w:pStyle w:val="SectionHeading"/>
        <w:numPr>
          <w:ilvl w:val="0"/>
          <w:numId w:val="0"/>
        </w:numPr>
        <w:spacing w:before="0" w:after="0"/>
        <w:rPr>
          <w:rFonts w:ascii="Symbol" w:hAnsi="Symbol" w:cs="Times New Roman"/>
          <w:b w:val="0"/>
          <w:bCs w:val="0"/>
          <w:sz w:val="24"/>
        </w:rPr>
      </w:pPr>
      <w:r>
        <w:rPr>
          <w:rFonts w:ascii="Times New Roman" w:hAnsi="Times New Roman" w:cs="Times New Roman"/>
          <w:b w:val="0"/>
          <w:bCs w:val="0"/>
          <w:sz w:val="24"/>
        </w:rPr>
        <w:t>We see that</w:t>
      </w:r>
      <w:r w:rsidR="00706CD0">
        <w:rPr>
          <w:rFonts w:ascii="Times New Roman" w:hAnsi="Times New Roman" w:cs="Times New Roman"/>
          <w:b w:val="0"/>
          <w:bCs w:val="0"/>
          <w:sz w:val="24"/>
        </w:rPr>
        <w:t xml:space="preserve"> </w:t>
      </w:r>
      <m:oMath>
        <m:r>
          <m:rPr>
            <m:sty m:val="bi"/>
          </m:rPr>
          <w:rPr>
            <w:rFonts w:ascii="Cambria Math" w:hAnsi="Cambria Math" w:cs="Times New Roman"/>
            <w:sz w:val="24"/>
          </w:rPr>
          <m:t>β</m:t>
        </m:r>
      </m:oMath>
      <w:r>
        <w:rPr>
          <w:rFonts w:ascii="Times New Roman" w:hAnsi="Times New Roman" w:cs="Times New Roman"/>
          <w:b w:val="0"/>
          <w:bCs w:val="0"/>
          <w:sz w:val="24"/>
        </w:rPr>
        <w:t xml:space="preserve"> </w:t>
      </w:r>
      <w:r w:rsidR="00D338AF">
        <w:rPr>
          <w:rFonts w:ascii="Times New Roman" w:hAnsi="Times New Roman" w:cs="Times New Roman"/>
          <w:b w:val="0"/>
          <w:bCs w:val="0"/>
          <w:sz w:val="24"/>
        </w:rPr>
        <w:t xml:space="preserve">is </w:t>
      </w:r>
      <w:r>
        <w:rPr>
          <w:rFonts w:ascii="Times New Roman" w:hAnsi="Times New Roman" w:cs="Times New Roman"/>
          <w:b w:val="0"/>
          <w:bCs w:val="0"/>
          <w:sz w:val="24"/>
        </w:rPr>
        <w:t>a combination of the ambiguity aversion and risk propensity parameters</w:t>
      </w:r>
      <w:r w:rsidR="000210B4">
        <w:rPr>
          <w:rFonts w:ascii="Times New Roman" w:hAnsi="Times New Roman" w:cs="Times New Roman"/>
          <w:b w:val="0"/>
          <w:bCs w:val="0"/>
          <w:sz w:val="24"/>
        </w:rPr>
        <w:t>,</w:t>
      </w:r>
      <w:r>
        <w:rPr>
          <w:rFonts w:ascii="Times New Roman" w:hAnsi="Times New Roman" w:cs="Times New Roman"/>
          <w:b w:val="0"/>
          <w:bCs w:val="0"/>
          <w:sz w:val="24"/>
        </w:rPr>
        <w:t xml:space="preserve"> and </w:t>
      </w:r>
      <m:oMath>
        <m:sSub>
          <m:sSubPr>
            <m:ctrlPr>
              <w:rPr>
                <w:rFonts w:ascii="Cambria Math" w:hAnsi="Cambria Math" w:cs="Times New Roman"/>
                <w:b w:val="0"/>
                <w:bCs w:val="0"/>
                <w:i/>
                <w:sz w:val="24"/>
              </w:rPr>
            </m:ctrlPr>
          </m:sSubPr>
          <m:e>
            <m:r>
              <m:rPr>
                <m:sty m:val="bi"/>
              </m:rPr>
              <w:rPr>
                <w:rFonts w:ascii="Cambria Math" w:hAnsi="Cambria Math" w:cs="Times New Roman"/>
                <w:sz w:val="24"/>
              </w:rPr>
              <m:t>β</m:t>
            </m:r>
          </m:e>
          <m:sub>
            <m:r>
              <m:rPr>
                <m:sty m:val="bi"/>
              </m:rPr>
              <w:rPr>
                <w:rFonts w:ascii="Cambria Math" w:hAnsi="Cambria Math" w:cs="Times New Roman"/>
                <w:sz w:val="24"/>
              </w:rPr>
              <m:t>G</m:t>
            </m:r>
          </m:sub>
        </m:sSub>
      </m:oMath>
      <w:r w:rsidR="00F239BB" w:rsidRPr="00D5084A">
        <w:rPr>
          <w:b w:val="0"/>
          <w:bCs w:val="0"/>
          <w:sz w:val="24"/>
        </w:rPr>
        <w:t xml:space="preserve"> </w:t>
      </w:r>
      <w:r w:rsidR="00AD5B49">
        <w:rPr>
          <w:rFonts w:ascii="Times New Roman" w:hAnsi="Times New Roman" w:cs="Times New Roman"/>
          <w:b w:val="0"/>
          <w:bCs w:val="0"/>
          <w:sz w:val="24"/>
        </w:rPr>
        <w:t xml:space="preserve"> is </w:t>
      </w:r>
      <w:r>
        <w:rPr>
          <w:rFonts w:ascii="Times New Roman" w:hAnsi="Times New Roman" w:cs="Times New Roman"/>
          <w:b w:val="0"/>
          <w:bCs w:val="0"/>
          <w:sz w:val="24"/>
        </w:rPr>
        <w:t>the utility function scaled by 100.</w:t>
      </w:r>
      <w:r w:rsidR="00F239BB">
        <w:rPr>
          <w:rFonts w:ascii="Symbol" w:hAnsi="Symbol" w:cs="Times New Roman"/>
          <w:b w:val="0"/>
          <w:bCs w:val="0"/>
          <w:sz w:val="24"/>
        </w:rPr>
        <w:t xml:space="preserve"> </w:t>
      </w:r>
    </w:p>
    <w:p w14:paraId="0E1E46FB" w14:textId="77777777" w:rsidR="009A5B35" w:rsidRDefault="009A5B35" w:rsidP="00464A67">
      <w:pPr>
        <w:pStyle w:val="SectionHeading"/>
        <w:numPr>
          <w:ilvl w:val="0"/>
          <w:numId w:val="0"/>
        </w:numPr>
        <w:spacing w:before="0" w:after="0"/>
        <w:rPr>
          <w:rFonts w:ascii="Times New Roman" w:hAnsi="Times New Roman" w:cs="Times New Roman"/>
          <w:b w:val="0"/>
          <w:bCs w:val="0"/>
          <w:sz w:val="24"/>
        </w:rPr>
      </w:pPr>
    </w:p>
    <w:p w14:paraId="5BB9DD3C" w14:textId="75839BAE" w:rsidR="005A606E" w:rsidRPr="00464A67" w:rsidRDefault="009A5B35" w:rsidP="00464A67">
      <w:pPr>
        <w:pStyle w:val="SectionHeading"/>
        <w:numPr>
          <w:ilvl w:val="0"/>
          <w:numId w:val="0"/>
        </w:numPr>
        <w:spacing w:before="0" w:after="0"/>
        <w:rPr>
          <w:rFonts w:ascii="Times New Roman" w:hAnsi="Times New Roman" w:cs="Times New Roman"/>
          <w:b w:val="0"/>
          <w:bCs w:val="0"/>
          <w:sz w:val="24"/>
        </w:rPr>
      </w:pPr>
      <w:r>
        <w:rPr>
          <w:b w:val="0"/>
        </w:rPr>
        <w:fldChar w:fldCharType="begin"/>
      </w:r>
      <w:r>
        <w:rPr>
          <w:b w:val="0"/>
        </w:rPr>
        <w:instrText xml:space="preserve"> ADDIN EN.REFLIST </w:instrText>
      </w:r>
      <w:r>
        <w:rPr>
          <w:b w:val="0"/>
        </w:rPr>
        <w:fldChar w:fldCharType="separate"/>
      </w:r>
      <w:r>
        <w:rPr>
          <w:rFonts w:ascii="Times New Roman" w:hAnsi="Times New Roman" w:cs="Times New Roman"/>
          <w:b w:val="0"/>
          <w:bCs w:val="0"/>
          <w:sz w:val="24"/>
        </w:rPr>
        <w:fldChar w:fldCharType="end"/>
      </w:r>
    </w:p>
    <w:sectPr w:rsidR="005A606E" w:rsidRPr="00464A67">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0AAFC" w14:textId="77777777" w:rsidR="00C51CBB" w:rsidRDefault="00C51CBB" w:rsidP="00B43278">
      <w:r>
        <w:separator/>
      </w:r>
    </w:p>
  </w:endnote>
  <w:endnote w:type="continuationSeparator" w:id="0">
    <w:p w14:paraId="28CC89EF" w14:textId="77777777" w:rsidR="00C51CBB" w:rsidRDefault="00C51CBB" w:rsidP="00B43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harter-Roman">
    <w:altName w:val="Charter"/>
    <w:panose1 w:val="02040503050506020203"/>
    <w:charset w:val="00"/>
    <w:family w:val="roman"/>
    <w:pitch w:val="variable"/>
    <w:sig w:usb0="800000AF" w:usb1="1000204A" w:usb2="00000000" w:usb3="00000000" w:csb0="0000001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1E62C6" w14:textId="77777777" w:rsidR="00C51CBB" w:rsidRDefault="00C51CBB" w:rsidP="00B43278">
      <w:r>
        <w:separator/>
      </w:r>
    </w:p>
  </w:footnote>
  <w:footnote w:type="continuationSeparator" w:id="0">
    <w:p w14:paraId="03EB6A98" w14:textId="77777777" w:rsidR="00C51CBB" w:rsidRDefault="00C51CBB" w:rsidP="00B432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894094"/>
      <w:docPartObj>
        <w:docPartGallery w:val="Page Numbers (Top of Page)"/>
        <w:docPartUnique/>
      </w:docPartObj>
    </w:sdtPr>
    <w:sdtContent>
      <w:p w14:paraId="656D5420" w14:textId="77777777" w:rsidR="00B43278" w:rsidRDefault="00B43278" w:rsidP="00C0235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413F6B" w14:textId="77777777" w:rsidR="00B43278" w:rsidRDefault="00B43278" w:rsidP="00B4327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674702902"/>
      <w:docPartObj>
        <w:docPartGallery w:val="Page Numbers (Top of Page)"/>
        <w:docPartUnique/>
      </w:docPartObj>
    </w:sdtPr>
    <w:sdtContent>
      <w:p w14:paraId="3BFB2846" w14:textId="77777777" w:rsidR="00B43278" w:rsidRPr="00B43278" w:rsidRDefault="00B43278" w:rsidP="00C0235D">
        <w:pPr>
          <w:pStyle w:val="Header"/>
          <w:framePr w:wrap="none" w:vAnchor="text" w:hAnchor="margin" w:xAlign="right" w:y="1"/>
          <w:rPr>
            <w:rStyle w:val="PageNumber"/>
            <w:rFonts w:ascii="Times New Roman" w:hAnsi="Times New Roman" w:cs="Times New Roman"/>
          </w:rPr>
        </w:pPr>
        <w:r w:rsidRPr="00B43278">
          <w:rPr>
            <w:rStyle w:val="PageNumber"/>
            <w:rFonts w:ascii="Times New Roman" w:hAnsi="Times New Roman" w:cs="Times New Roman"/>
          </w:rPr>
          <w:fldChar w:fldCharType="begin"/>
        </w:r>
        <w:r w:rsidRPr="00B43278">
          <w:rPr>
            <w:rStyle w:val="PageNumber"/>
            <w:rFonts w:ascii="Times New Roman" w:hAnsi="Times New Roman" w:cs="Times New Roman"/>
          </w:rPr>
          <w:instrText xml:space="preserve"> PAGE </w:instrText>
        </w:r>
        <w:r w:rsidRPr="00B43278">
          <w:rPr>
            <w:rStyle w:val="PageNumber"/>
            <w:rFonts w:ascii="Times New Roman" w:hAnsi="Times New Roman" w:cs="Times New Roman"/>
          </w:rPr>
          <w:fldChar w:fldCharType="separate"/>
        </w:r>
        <w:r w:rsidRPr="00B43278">
          <w:rPr>
            <w:rStyle w:val="PageNumber"/>
            <w:rFonts w:ascii="Times New Roman" w:hAnsi="Times New Roman" w:cs="Times New Roman"/>
            <w:noProof/>
          </w:rPr>
          <w:t>1</w:t>
        </w:r>
        <w:r w:rsidRPr="00B43278">
          <w:rPr>
            <w:rStyle w:val="PageNumber"/>
            <w:rFonts w:ascii="Times New Roman" w:hAnsi="Times New Roman" w:cs="Times New Roman"/>
          </w:rPr>
          <w:fldChar w:fldCharType="end"/>
        </w:r>
      </w:p>
    </w:sdtContent>
  </w:sdt>
  <w:p w14:paraId="5F73B21F" w14:textId="77777777" w:rsidR="00B43278" w:rsidRPr="00B43278" w:rsidRDefault="00B43278">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738EB"/>
    <w:multiLevelType w:val="hybridMultilevel"/>
    <w:tmpl w:val="24BA4FA6"/>
    <w:lvl w:ilvl="0" w:tplc="FFFFFFFF">
      <w:start w:val="1"/>
      <w:numFmt w:val="decimal"/>
      <w:lvlText w:val="(%1)"/>
      <w:lvlJc w:val="left"/>
      <w:pPr>
        <w:ind w:left="720" w:hanging="360"/>
      </w:pPr>
      <w:rPr>
        <w:rFonts w:hint="default"/>
        <w:sz w:val="24"/>
        <w:szCs w:val="24"/>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8111B5"/>
    <w:multiLevelType w:val="hybridMultilevel"/>
    <w:tmpl w:val="FB8CF7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00A0651"/>
    <w:multiLevelType w:val="hybridMultilevel"/>
    <w:tmpl w:val="E6363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AC458F"/>
    <w:multiLevelType w:val="hybridMultilevel"/>
    <w:tmpl w:val="24BA4FA6"/>
    <w:lvl w:ilvl="0" w:tplc="FFFFFFFF">
      <w:start w:val="1"/>
      <w:numFmt w:val="decimal"/>
      <w:lvlText w:val="(%1)"/>
      <w:lvlJc w:val="left"/>
      <w:pPr>
        <w:ind w:left="720" w:hanging="360"/>
      </w:pPr>
      <w:rPr>
        <w:rFonts w:hint="default"/>
        <w:sz w:val="24"/>
        <w:szCs w:val="24"/>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6B5E5C"/>
    <w:multiLevelType w:val="hybridMultilevel"/>
    <w:tmpl w:val="0E96EC02"/>
    <w:lvl w:ilvl="0" w:tplc="944EF8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BE1BBF"/>
    <w:multiLevelType w:val="hybridMultilevel"/>
    <w:tmpl w:val="DBAAA7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1BB4C87"/>
    <w:multiLevelType w:val="hybridMultilevel"/>
    <w:tmpl w:val="2F287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786C53"/>
    <w:multiLevelType w:val="hybridMultilevel"/>
    <w:tmpl w:val="F634CD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763CE0"/>
    <w:multiLevelType w:val="hybridMultilevel"/>
    <w:tmpl w:val="8F18F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6D6257"/>
    <w:multiLevelType w:val="hybridMultilevel"/>
    <w:tmpl w:val="C832CF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FE11402"/>
    <w:multiLevelType w:val="hybridMultilevel"/>
    <w:tmpl w:val="9A3EE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304481"/>
    <w:multiLevelType w:val="hybridMultilevel"/>
    <w:tmpl w:val="DBAAA768"/>
    <w:lvl w:ilvl="0" w:tplc="114846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A16E8A"/>
    <w:multiLevelType w:val="hybridMultilevel"/>
    <w:tmpl w:val="DEE6D7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154077"/>
    <w:multiLevelType w:val="hybridMultilevel"/>
    <w:tmpl w:val="BD5C15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1F260D"/>
    <w:multiLevelType w:val="hybridMultilevel"/>
    <w:tmpl w:val="372842F4"/>
    <w:lvl w:ilvl="0" w:tplc="00EA74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CA37E1"/>
    <w:multiLevelType w:val="hybridMultilevel"/>
    <w:tmpl w:val="D63674D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48C7D0F"/>
    <w:multiLevelType w:val="hybridMultilevel"/>
    <w:tmpl w:val="24BA4FA6"/>
    <w:lvl w:ilvl="0" w:tplc="FFFFFFFF">
      <w:start w:val="1"/>
      <w:numFmt w:val="decimal"/>
      <w:lvlText w:val="(%1)"/>
      <w:lvlJc w:val="left"/>
      <w:pPr>
        <w:ind w:left="720" w:hanging="360"/>
      </w:pPr>
      <w:rPr>
        <w:rFonts w:hint="default"/>
        <w:sz w:val="24"/>
        <w:szCs w:val="24"/>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37458F0"/>
    <w:multiLevelType w:val="hybridMultilevel"/>
    <w:tmpl w:val="24BA4FA6"/>
    <w:lvl w:ilvl="0" w:tplc="FFFFFFFF">
      <w:start w:val="1"/>
      <w:numFmt w:val="decimal"/>
      <w:lvlText w:val="(%1)"/>
      <w:lvlJc w:val="left"/>
      <w:pPr>
        <w:ind w:left="720" w:hanging="360"/>
      </w:pPr>
      <w:rPr>
        <w:rFonts w:hint="default"/>
        <w:sz w:val="24"/>
        <w:szCs w:val="24"/>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4AC0D97"/>
    <w:multiLevelType w:val="hybridMultilevel"/>
    <w:tmpl w:val="2ADC99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58947478"/>
    <w:multiLevelType w:val="hybridMultilevel"/>
    <w:tmpl w:val="24BA4FA6"/>
    <w:lvl w:ilvl="0" w:tplc="0C3E0684">
      <w:start w:val="1"/>
      <w:numFmt w:val="decimal"/>
      <w:lvlText w:val="(%1)"/>
      <w:lvlJc w:val="left"/>
      <w:pPr>
        <w:ind w:left="720" w:hanging="360"/>
      </w:pPr>
      <w:rPr>
        <w:rFonts w:hint="default"/>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E155C8"/>
    <w:multiLevelType w:val="hybridMultilevel"/>
    <w:tmpl w:val="65E6A8C0"/>
    <w:lvl w:ilvl="0" w:tplc="1AA6D7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142C8C"/>
    <w:multiLevelType w:val="hybridMultilevel"/>
    <w:tmpl w:val="826C0C28"/>
    <w:lvl w:ilvl="0" w:tplc="FFFFFFF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86647759">
    <w:abstractNumId w:val="7"/>
  </w:num>
  <w:num w:numId="2" w16cid:durableId="1211724210">
    <w:abstractNumId w:val="4"/>
  </w:num>
  <w:num w:numId="3" w16cid:durableId="1442072635">
    <w:abstractNumId w:val="10"/>
  </w:num>
  <w:num w:numId="4" w16cid:durableId="629167161">
    <w:abstractNumId w:val="19"/>
  </w:num>
  <w:num w:numId="5" w16cid:durableId="1158306500">
    <w:abstractNumId w:val="17"/>
  </w:num>
  <w:num w:numId="6" w16cid:durableId="1579749383">
    <w:abstractNumId w:val="0"/>
  </w:num>
  <w:num w:numId="7" w16cid:durableId="1360203348">
    <w:abstractNumId w:val="3"/>
  </w:num>
  <w:num w:numId="8" w16cid:durableId="1527716835">
    <w:abstractNumId w:val="11"/>
  </w:num>
  <w:num w:numId="9" w16cid:durableId="433399642">
    <w:abstractNumId w:val="5"/>
  </w:num>
  <w:num w:numId="10" w16cid:durableId="33239494">
    <w:abstractNumId w:val="16"/>
  </w:num>
  <w:num w:numId="11" w16cid:durableId="1340038660">
    <w:abstractNumId w:val="20"/>
  </w:num>
  <w:num w:numId="12" w16cid:durableId="1559320185">
    <w:abstractNumId w:val="6"/>
  </w:num>
  <w:num w:numId="13" w16cid:durableId="367072921">
    <w:abstractNumId w:val="2"/>
  </w:num>
  <w:num w:numId="14" w16cid:durableId="593395688">
    <w:abstractNumId w:val="9"/>
  </w:num>
  <w:num w:numId="15" w16cid:durableId="886990106">
    <w:abstractNumId w:val="18"/>
  </w:num>
  <w:num w:numId="16" w16cid:durableId="1464541426">
    <w:abstractNumId w:val="1"/>
  </w:num>
  <w:num w:numId="17" w16cid:durableId="505944016">
    <w:abstractNumId w:val="15"/>
  </w:num>
  <w:num w:numId="18" w16cid:durableId="1639845084">
    <w:abstractNumId w:val="14"/>
  </w:num>
  <w:num w:numId="19" w16cid:durableId="1447232890">
    <w:abstractNumId w:val="8"/>
  </w:num>
  <w:num w:numId="20" w16cid:durableId="1270551247">
    <w:abstractNumId w:val="13"/>
  </w:num>
  <w:num w:numId="21" w16cid:durableId="510413130">
    <w:abstractNumId w:val="12"/>
  </w:num>
  <w:num w:numId="22" w16cid:durableId="98736839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f0v5df6pvaafer5ev5fwxaz5dwwa2zr9sr&quot;&gt;Literature Searches&lt;record-ids&gt;&lt;item&gt;34119&lt;/item&gt;&lt;/record-ids&gt;&lt;/item&gt;&lt;/Libraries&gt;"/>
  </w:docVars>
  <w:rsids>
    <w:rsidRoot w:val="00295508"/>
    <w:rsid w:val="00001D14"/>
    <w:rsid w:val="00003006"/>
    <w:rsid w:val="00003339"/>
    <w:rsid w:val="00003C22"/>
    <w:rsid w:val="00003C53"/>
    <w:rsid w:val="00006436"/>
    <w:rsid w:val="00007650"/>
    <w:rsid w:val="00007F94"/>
    <w:rsid w:val="00010CCC"/>
    <w:rsid w:val="00010E82"/>
    <w:rsid w:val="00012233"/>
    <w:rsid w:val="0001270A"/>
    <w:rsid w:val="000130BF"/>
    <w:rsid w:val="00013154"/>
    <w:rsid w:val="000161D1"/>
    <w:rsid w:val="0001776A"/>
    <w:rsid w:val="00017EAF"/>
    <w:rsid w:val="00020D3B"/>
    <w:rsid w:val="000210B4"/>
    <w:rsid w:val="000219E2"/>
    <w:rsid w:val="000231DB"/>
    <w:rsid w:val="00024FC1"/>
    <w:rsid w:val="000251ED"/>
    <w:rsid w:val="0002589C"/>
    <w:rsid w:val="00025F3B"/>
    <w:rsid w:val="000317BA"/>
    <w:rsid w:val="00031BA8"/>
    <w:rsid w:val="00033AAF"/>
    <w:rsid w:val="000341FC"/>
    <w:rsid w:val="00035608"/>
    <w:rsid w:val="0003598F"/>
    <w:rsid w:val="00035CB4"/>
    <w:rsid w:val="000467B0"/>
    <w:rsid w:val="00050125"/>
    <w:rsid w:val="00050247"/>
    <w:rsid w:val="00050437"/>
    <w:rsid w:val="000505B0"/>
    <w:rsid w:val="00051C93"/>
    <w:rsid w:val="000526CC"/>
    <w:rsid w:val="00052D23"/>
    <w:rsid w:val="00053A01"/>
    <w:rsid w:val="00054C4E"/>
    <w:rsid w:val="000552D1"/>
    <w:rsid w:val="00055DE4"/>
    <w:rsid w:val="000568FE"/>
    <w:rsid w:val="00060C3C"/>
    <w:rsid w:val="0006206E"/>
    <w:rsid w:val="000630AF"/>
    <w:rsid w:val="00063445"/>
    <w:rsid w:val="00063C0D"/>
    <w:rsid w:val="000657CC"/>
    <w:rsid w:val="00067A32"/>
    <w:rsid w:val="000705AD"/>
    <w:rsid w:val="00070B5E"/>
    <w:rsid w:val="00071758"/>
    <w:rsid w:val="0007296B"/>
    <w:rsid w:val="00072C58"/>
    <w:rsid w:val="00072E95"/>
    <w:rsid w:val="00073764"/>
    <w:rsid w:val="000766FC"/>
    <w:rsid w:val="00076A67"/>
    <w:rsid w:val="00077830"/>
    <w:rsid w:val="0007798F"/>
    <w:rsid w:val="00077E83"/>
    <w:rsid w:val="00080529"/>
    <w:rsid w:val="0008086D"/>
    <w:rsid w:val="00080ED8"/>
    <w:rsid w:val="00082C80"/>
    <w:rsid w:val="0008326E"/>
    <w:rsid w:val="000842F4"/>
    <w:rsid w:val="00086E2F"/>
    <w:rsid w:val="00090257"/>
    <w:rsid w:val="000909C5"/>
    <w:rsid w:val="00090B85"/>
    <w:rsid w:val="00090E62"/>
    <w:rsid w:val="00091F30"/>
    <w:rsid w:val="00093319"/>
    <w:rsid w:val="00093F6B"/>
    <w:rsid w:val="00094EAC"/>
    <w:rsid w:val="00094F6F"/>
    <w:rsid w:val="000970DF"/>
    <w:rsid w:val="000A0B08"/>
    <w:rsid w:val="000A0D5C"/>
    <w:rsid w:val="000A15B6"/>
    <w:rsid w:val="000A1DCC"/>
    <w:rsid w:val="000A4302"/>
    <w:rsid w:val="000A46B0"/>
    <w:rsid w:val="000A494D"/>
    <w:rsid w:val="000A6597"/>
    <w:rsid w:val="000A73E3"/>
    <w:rsid w:val="000B117E"/>
    <w:rsid w:val="000B2668"/>
    <w:rsid w:val="000B3206"/>
    <w:rsid w:val="000B3E4C"/>
    <w:rsid w:val="000B466C"/>
    <w:rsid w:val="000B5C3B"/>
    <w:rsid w:val="000B681A"/>
    <w:rsid w:val="000B6F8A"/>
    <w:rsid w:val="000C1DF6"/>
    <w:rsid w:val="000C41D8"/>
    <w:rsid w:val="000C69C7"/>
    <w:rsid w:val="000C6A63"/>
    <w:rsid w:val="000D040F"/>
    <w:rsid w:val="000D0D21"/>
    <w:rsid w:val="000D0D96"/>
    <w:rsid w:val="000D22D8"/>
    <w:rsid w:val="000D2CA2"/>
    <w:rsid w:val="000D31F7"/>
    <w:rsid w:val="000D33F3"/>
    <w:rsid w:val="000D4732"/>
    <w:rsid w:val="000D47A2"/>
    <w:rsid w:val="000D4FAD"/>
    <w:rsid w:val="000D6D72"/>
    <w:rsid w:val="000D79FB"/>
    <w:rsid w:val="000E00DA"/>
    <w:rsid w:val="000E00FF"/>
    <w:rsid w:val="000E0837"/>
    <w:rsid w:val="000E420D"/>
    <w:rsid w:val="000E678B"/>
    <w:rsid w:val="000E6977"/>
    <w:rsid w:val="000E6A29"/>
    <w:rsid w:val="000E6DC0"/>
    <w:rsid w:val="000E6DEA"/>
    <w:rsid w:val="000E7F7A"/>
    <w:rsid w:val="000F14BF"/>
    <w:rsid w:val="000F1AE9"/>
    <w:rsid w:val="000F204C"/>
    <w:rsid w:val="000F3A2C"/>
    <w:rsid w:val="000F3FC1"/>
    <w:rsid w:val="000F5861"/>
    <w:rsid w:val="00100C72"/>
    <w:rsid w:val="001014C9"/>
    <w:rsid w:val="00101FB5"/>
    <w:rsid w:val="0010225A"/>
    <w:rsid w:val="00102D18"/>
    <w:rsid w:val="00102F1A"/>
    <w:rsid w:val="001031FB"/>
    <w:rsid w:val="001038DE"/>
    <w:rsid w:val="00103FF8"/>
    <w:rsid w:val="00105726"/>
    <w:rsid w:val="001114D1"/>
    <w:rsid w:val="00111A66"/>
    <w:rsid w:val="00111E1F"/>
    <w:rsid w:val="00111E7F"/>
    <w:rsid w:val="00112084"/>
    <w:rsid w:val="00114897"/>
    <w:rsid w:val="00115E46"/>
    <w:rsid w:val="00117CF3"/>
    <w:rsid w:val="001201CB"/>
    <w:rsid w:val="00120B3B"/>
    <w:rsid w:val="0012218C"/>
    <w:rsid w:val="00122E7D"/>
    <w:rsid w:val="001239FE"/>
    <w:rsid w:val="00124ED4"/>
    <w:rsid w:val="001256BC"/>
    <w:rsid w:val="001256F6"/>
    <w:rsid w:val="001263D0"/>
    <w:rsid w:val="00126F91"/>
    <w:rsid w:val="00127E9E"/>
    <w:rsid w:val="001302B2"/>
    <w:rsid w:val="001302FB"/>
    <w:rsid w:val="00130F3D"/>
    <w:rsid w:val="001316AC"/>
    <w:rsid w:val="00132E7B"/>
    <w:rsid w:val="001334D4"/>
    <w:rsid w:val="001346F2"/>
    <w:rsid w:val="00134978"/>
    <w:rsid w:val="001360A8"/>
    <w:rsid w:val="001369AD"/>
    <w:rsid w:val="001400E8"/>
    <w:rsid w:val="001404F6"/>
    <w:rsid w:val="0014073C"/>
    <w:rsid w:val="00141104"/>
    <w:rsid w:val="001422E6"/>
    <w:rsid w:val="001429DB"/>
    <w:rsid w:val="0014416B"/>
    <w:rsid w:val="001444A1"/>
    <w:rsid w:val="00145891"/>
    <w:rsid w:val="00146509"/>
    <w:rsid w:val="0015028B"/>
    <w:rsid w:val="00150C3E"/>
    <w:rsid w:val="00152BDF"/>
    <w:rsid w:val="001543A9"/>
    <w:rsid w:val="00155A4E"/>
    <w:rsid w:val="00162D15"/>
    <w:rsid w:val="00163E20"/>
    <w:rsid w:val="0016441A"/>
    <w:rsid w:val="001657ED"/>
    <w:rsid w:val="0016693E"/>
    <w:rsid w:val="00166BBD"/>
    <w:rsid w:val="00167387"/>
    <w:rsid w:val="00167575"/>
    <w:rsid w:val="00167F0A"/>
    <w:rsid w:val="00170906"/>
    <w:rsid w:val="00170A6E"/>
    <w:rsid w:val="00173A7A"/>
    <w:rsid w:val="001744CE"/>
    <w:rsid w:val="00176446"/>
    <w:rsid w:val="00177325"/>
    <w:rsid w:val="00177C9F"/>
    <w:rsid w:val="00177DE3"/>
    <w:rsid w:val="0018022A"/>
    <w:rsid w:val="00182239"/>
    <w:rsid w:val="00182E5F"/>
    <w:rsid w:val="00183364"/>
    <w:rsid w:val="001835A3"/>
    <w:rsid w:val="001847A9"/>
    <w:rsid w:val="00184B06"/>
    <w:rsid w:val="00185FEC"/>
    <w:rsid w:val="0018721F"/>
    <w:rsid w:val="00187341"/>
    <w:rsid w:val="0018751D"/>
    <w:rsid w:val="00190B64"/>
    <w:rsid w:val="00192B72"/>
    <w:rsid w:val="00196DC7"/>
    <w:rsid w:val="001972FA"/>
    <w:rsid w:val="00197A9E"/>
    <w:rsid w:val="00197E90"/>
    <w:rsid w:val="001A3A54"/>
    <w:rsid w:val="001A47F1"/>
    <w:rsid w:val="001A59E9"/>
    <w:rsid w:val="001A748E"/>
    <w:rsid w:val="001B1BB1"/>
    <w:rsid w:val="001B252B"/>
    <w:rsid w:val="001B39A9"/>
    <w:rsid w:val="001B4069"/>
    <w:rsid w:val="001B52DA"/>
    <w:rsid w:val="001B6313"/>
    <w:rsid w:val="001B6BB5"/>
    <w:rsid w:val="001B71F9"/>
    <w:rsid w:val="001C02C7"/>
    <w:rsid w:val="001C1159"/>
    <w:rsid w:val="001C3583"/>
    <w:rsid w:val="001C3D60"/>
    <w:rsid w:val="001C4115"/>
    <w:rsid w:val="001C5635"/>
    <w:rsid w:val="001C662A"/>
    <w:rsid w:val="001C6B21"/>
    <w:rsid w:val="001C763E"/>
    <w:rsid w:val="001C7829"/>
    <w:rsid w:val="001D11A4"/>
    <w:rsid w:val="001D2969"/>
    <w:rsid w:val="001D30FB"/>
    <w:rsid w:val="001D361F"/>
    <w:rsid w:val="001D3676"/>
    <w:rsid w:val="001D40E3"/>
    <w:rsid w:val="001D44C9"/>
    <w:rsid w:val="001D49CE"/>
    <w:rsid w:val="001D5A10"/>
    <w:rsid w:val="001D7509"/>
    <w:rsid w:val="001D762E"/>
    <w:rsid w:val="001E0B39"/>
    <w:rsid w:val="001E1BB5"/>
    <w:rsid w:val="001E3329"/>
    <w:rsid w:val="001E450A"/>
    <w:rsid w:val="001E63D2"/>
    <w:rsid w:val="001E6486"/>
    <w:rsid w:val="001E6EE5"/>
    <w:rsid w:val="001F0494"/>
    <w:rsid w:val="001F0D76"/>
    <w:rsid w:val="001F1835"/>
    <w:rsid w:val="001F26F8"/>
    <w:rsid w:val="001F3B15"/>
    <w:rsid w:val="001F4314"/>
    <w:rsid w:val="001F5846"/>
    <w:rsid w:val="001F67D2"/>
    <w:rsid w:val="002004DA"/>
    <w:rsid w:val="002005A5"/>
    <w:rsid w:val="00200A74"/>
    <w:rsid w:val="002029FC"/>
    <w:rsid w:val="00202CDD"/>
    <w:rsid w:val="00203A52"/>
    <w:rsid w:val="002052AC"/>
    <w:rsid w:val="00207140"/>
    <w:rsid w:val="002101E5"/>
    <w:rsid w:val="00210213"/>
    <w:rsid w:val="00210935"/>
    <w:rsid w:val="002111A1"/>
    <w:rsid w:val="002116E4"/>
    <w:rsid w:val="002145BE"/>
    <w:rsid w:val="00215C49"/>
    <w:rsid w:val="0021635F"/>
    <w:rsid w:val="00216BB8"/>
    <w:rsid w:val="00216E9D"/>
    <w:rsid w:val="00216FEF"/>
    <w:rsid w:val="00217613"/>
    <w:rsid w:val="00217978"/>
    <w:rsid w:val="00220447"/>
    <w:rsid w:val="00221145"/>
    <w:rsid w:val="00222895"/>
    <w:rsid w:val="00223067"/>
    <w:rsid w:val="00224416"/>
    <w:rsid w:val="00224609"/>
    <w:rsid w:val="00224727"/>
    <w:rsid w:val="00224B85"/>
    <w:rsid w:val="00224D80"/>
    <w:rsid w:val="00225147"/>
    <w:rsid w:val="0022553C"/>
    <w:rsid w:val="002260A7"/>
    <w:rsid w:val="00226653"/>
    <w:rsid w:val="00227222"/>
    <w:rsid w:val="0022785E"/>
    <w:rsid w:val="002303B3"/>
    <w:rsid w:val="00230AFC"/>
    <w:rsid w:val="00230B0F"/>
    <w:rsid w:val="00232303"/>
    <w:rsid w:val="00233C63"/>
    <w:rsid w:val="00234205"/>
    <w:rsid w:val="00234FBF"/>
    <w:rsid w:val="00236378"/>
    <w:rsid w:val="0023676F"/>
    <w:rsid w:val="00237A02"/>
    <w:rsid w:val="00237DD6"/>
    <w:rsid w:val="00240A19"/>
    <w:rsid w:val="00242152"/>
    <w:rsid w:val="0024372F"/>
    <w:rsid w:val="00243E55"/>
    <w:rsid w:val="002453B0"/>
    <w:rsid w:val="00246588"/>
    <w:rsid w:val="00247A85"/>
    <w:rsid w:val="00250047"/>
    <w:rsid w:val="00251164"/>
    <w:rsid w:val="002514BA"/>
    <w:rsid w:val="00251B63"/>
    <w:rsid w:val="00251F41"/>
    <w:rsid w:val="002527E0"/>
    <w:rsid w:val="00252AEF"/>
    <w:rsid w:val="00252B87"/>
    <w:rsid w:val="00256D54"/>
    <w:rsid w:val="0025783B"/>
    <w:rsid w:val="00257F1E"/>
    <w:rsid w:val="00260268"/>
    <w:rsid w:val="002608A5"/>
    <w:rsid w:val="002608E4"/>
    <w:rsid w:val="00261B3A"/>
    <w:rsid w:val="002620D6"/>
    <w:rsid w:val="00262D4D"/>
    <w:rsid w:val="00263532"/>
    <w:rsid w:val="00263A2E"/>
    <w:rsid w:val="00263E85"/>
    <w:rsid w:val="00266D16"/>
    <w:rsid w:val="00266F69"/>
    <w:rsid w:val="00270DD3"/>
    <w:rsid w:val="00271D9D"/>
    <w:rsid w:val="00271E02"/>
    <w:rsid w:val="00272051"/>
    <w:rsid w:val="00272F70"/>
    <w:rsid w:val="0027469D"/>
    <w:rsid w:val="00274AA3"/>
    <w:rsid w:val="0027704A"/>
    <w:rsid w:val="00277390"/>
    <w:rsid w:val="00280870"/>
    <w:rsid w:val="002813C5"/>
    <w:rsid w:val="00281597"/>
    <w:rsid w:val="0028246C"/>
    <w:rsid w:val="002838B7"/>
    <w:rsid w:val="00283FBB"/>
    <w:rsid w:val="00284795"/>
    <w:rsid w:val="0029136D"/>
    <w:rsid w:val="00292B61"/>
    <w:rsid w:val="00293405"/>
    <w:rsid w:val="0029416D"/>
    <w:rsid w:val="00294FC3"/>
    <w:rsid w:val="002954A8"/>
    <w:rsid w:val="00295508"/>
    <w:rsid w:val="002959A1"/>
    <w:rsid w:val="00295A55"/>
    <w:rsid w:val="002964AD"/>
    <w:rsid w:val="002976EF"/>
    <w:rsid w:val="002A1013"/>
    <w:rsid w:val="002A1138"/>
    <w:rsid w:val="002A27EB"/>
    <w:rsid w:val="002A3298"/>
    <w:rsid w:val="002A4287"/>
    <w:rsid w:val="002A5C57"/>
    <w:rsid w:val="002A5F68"/>
    <w:rsid w:val="002B0957"/>
    <w:rsid w:val="002B1442"/>
    <w:rsid w:val="002B26CD"/>
    <w:rsid w:val="002B2756"/>
    <w:rsid w:val="002B282E"/>
    <w:rsid w:val="002B2B77"/>
    <w:rsid w:val="002B2F05"/>
    <w:rsid w:val="002B3053"/>
    <w:rsid w:val="002B3172"/>
    <w:rsid w:val="002B3D74"/>
    <w:rsid w:val="002B5178"/>
    <w:rsid w:val="002B5216"/>
    <w:rsid w:val="002B56CD"/>
    <w:rsid w:val="002B5DA5"/>
    <w:rsid w:val="002B5FD9"/>
    <w:rsid w:val="002B6538"/>
    <w:rsid w:val="002B6BAB"/>
    <w:rsid w:val="002B7D5D"/>
    <w:rsid w:val="002C1E0B"/>
    <w:rsid w:val="002C1F14"/>
    <w:rsid w:val="002C4473"/>
    <w:rsid w:val="002C5C24"/>
    <w:rsid w:val="002C74AF"/>
    <w:rsid w:val="002C74EA"/>
    <w:rsid w:val="002D0854"/>
    <w:rsid w:val="002D0D7D"/>
    <w:rsid w:val="002D1BAE"/>
    <w:rsid w:val="002D2F1D"/>
    <w:rsid w:val="002D34BF"/>
    <w:rsid w:val="002D3728"/>
    <w:rsid w:val="002D5B51"/>
    <w:rsid w:val="002D7A49"/>
    <w:rsid w:val="002E0DF6"/>
    <w:rsid w:val="002E1283"/>
    <w:rsid w:val="002E4171"/>
    <w:rsid w:val="002E42BA"/>
    <w:rsid w:val="002E4762"/>
    <w:rsid w:val="002E5C73"/>
    <w:rsid w:val="002E6272"/>
    <w:rsid w:val="002F02C3"/>
    <w:rsid w:val="002F0E64"/>
    <w:rsid w:val="002F2922"/>
    <w:rsid w:val="002F2DD4"/>
    <w:rsid w:val="002F4351"/>
    <w:rsid w:val="002F46BE"/>
    <w:rsid w:val="002F4EA6"/>
    <w:rsid w:val="002F56D5"/>
    <w:rsid w:val="002F67F0"/>
    <w:rsid w:val="002F7EE2"/>
    <w:rsid w:val="003016D7"/>
    <w:rsid w:val="00301D5D"/>
    <w:rsid w:val="003027EA"/>
    <w:rsid w:val="00302AB1"/>
    <w:rsid w:val="00304E77"/>
    <w:rsid w:val="0030598E"/>
    <w:rsid w:val="00305B17"/>
    <w:rsid w:val="003064ED"/>
    <w:rsid w:val="00306DF7"/>
    <w:rsid w:val="0031077F"/>
    <w:rsid w:val="003114F2"/>
    <w:rsid w:val="00312B3B"/>
    <w:rsid w:val="00312DF2"/>
    <w:rsid w:val="003130AE"/>
    <w:rsid w:val="00314533"/>
    <w:rsid w:val="00314A5F"/>
    <w:rsid w:val="003152DD"/>
    <w:rsid w:val="003155F1"/>
    <w:rsid w:val="00315B31"/>
    <w:rsid w:val="00317D20"/>
    <w:rsid w:val="0032031B"/>
    <w:rsid w:val="00320665"/>
    <w:rsid w:val="0032199E"/>
    <w:rsid w:val="00321AF1"/>
    <w:rsid w:val="00323DBE"/>
    <w:rsid w:val="00323E67"/>
    <w:rsid w:val="00323F7D"/>
    <w:rsid w:val="00324099"/>
    <w:rsid w:val="00324FA4"/>
    <w:rsid w:val="003251D3"/>
    <w:rsid w:val="00325B1E"/>
    <w:rsid w:val="00326D5C"/>
    <w:rsid w:val="00326E09"/>
    <w:rsid w:val="0032704A"/>
    <w:rsid w:val="0032713D"/>
    <w:rsid w:val="00327300"/>
    <w:rsid w:val="003279F0"/>
    <w:rsid w:val="00330B9D"/>
    <w:rsid w:val="00331329"/>
    <w:rsid w:val="0033133A"/>
    <w:rsid w:val="003337E9"/>
    <w:rsid w:val="0033414E"/>
    <w:rsid w:val="00334E17"/>
    <w:rsid w:val="003364B7"/>
    <w:rsid w:val="00337878"/>
    <w:rsid w:val="00341A6A"/>
    <w:rsid w:val="003425C0"/>
    <w:rsid w:val="00342C88"/>
    <w:rsid w:val="00343FA8"/>
    <w:rsid w:val="003443A7"/>
    <w:rsid w:val="0034513B"/>
    <w:rsid w:val="00345CED"/>
    <w:rsid w:val="003501FD"/>
    <w:rsid w:val="00350719"/>
    <w:rsid w:val="003525C4"/>
    <w:rsid w:val="00352A65"/>
    <w:rsid w:val="00352AE7"/>
    <w:rsid w:val="00353ABD"/>
    <w:rsid w:val="00353D31"/>
    <w:rsid w:val="00353FBE"/>
    <w:rsid w:val="00354C96"/>
    <w:rsid w:val="00354EDB"/>
    <w:rsid w:val="00355D82"/>
    <w:rsid w:val="00356368"/>
    <w:rsid w:val="003567CE"/>
    <w:rsid w:val="003567DF"/>
    <w:rsid w:val="00356C7D"/>
    <w:rsid w:val="00357294"/>
    <w:rsid w:val="00360720"/>
    <w:rsid w:val="00362B4C"/>
    <w:rsid w:val="003640BF"/>
    <w:rsid w:val="0036486F"/>
    <w:rsid w:val="003653A8"/>
    <w:rsid w:val="00365A69"/>
    <w:rsid w:val="0036712E"/>
    <w:rsid w:val="00371C0E"/>
    <w:rsid w:val="00373F66"/>
    <w:rsid w:val="003769F6"/>
    <w:rsid w:val="00376F12"/>
    <w:rsid w:val="003772E5"/>
    <w:rsid w:val="00377A82"/>
    <w:rsid w:val="003801F5"/>
    <w:rsid w:val="00380C1B"/>
    <w:rsid w:val="0038196E"/>
    <w:rsid w:val="00381CAF"/>
    <w:rsid w:val="00383073"/>
    <w:rsid w:val="0038308F"/>
    <w:rsid w:val="00385EF8"/>
    <w:rsid w:val="00386F4E"/>
    <w:rsid w:val="00387A90"/>
    <w:rsid w:val="00387EB6"/>
    <w:rsid w:val="0039151E"/>
    <w:rsid w:val="0039199C"/>
    <w:rsid w:val="003919E5"/>
    <w:rsid w:val="00391A82"/>
    <w:rsid w:val="00392F69"/>
    <w:rsid w:val="00393E92"/>
    <w:rsid w:val="00394F9D"/>
    <w:rsid w:val="00395C37"/>
    <w:rsid w:val="00395F4A"/>
    <w:rsid w:val="0039691E"/>
    <w:rsid w:val="003A00D1"/>
    <w:rsid w:val="003A08E0"/>
    <w:rsid w:val="003A0DDB"/>
    <w:rsid w:val="003A165A"/>
    <w:rsid w:val="003A16BF"/>
    <w:rsid w:val="003A2FAE"/>
    <w:rsid w:val="003A51ED"/>
    <w:rsid w:val="003A560A"/>
    <w:rsid w:val="003A61AD"/>
    <w:rsid w:val="003A62CB"/>
    <w:rsid w:val="003A63B7"/>
    <w:rsid w:val="003A7389"/>
    <w:rsid w:val="003B0BB2"/>
    <w:rsid w:val="003B0F30"/>
    <w:rsid w:val="003B0F44"/>
    <w:rsid w:val="003B241A"/>
    <w:rsid w:val="003B50F4"/>
    <w:rsid w:val="003B5353"/>
    <w:rsid w:val="003B6509"/>
    <w:rsid w:val="003B6660"/>
    <w:rsid w:val="003B7792"/>
    <w:rsid w:val="003C1569"/>
    <w:rsid w:val="003C1867"/>
    <w:rsid w:val="003C2A9A"/>
    <w:rsid w:val="003C2C82"/>
    <w:rsid w:val="003C3B01"/>
    <w:rsid w:val="003C4D5C"/>
    <w:rsid w:val="003C5C6B"/>
    <w:rsid w:val="003C5F10"/>
    <w:rsid w:val="003C70BF"/>
    <w:rsid w:val="003D1763"/>
    <w:rsid w:val="003D188C"/>
    <w:rsid w:val="003D44CB"/>
    <w:rsid w:val="003D4849"/>
    <w:rsid w:val="003D5335"/>
    <w:rsid w:val="003D584F"/>
    <w:rsid w:val="003D5D0D"/>
    <w:rsid w:val="003D7A2D"/>
    <w:rsid w:val="003E04DD"/>
    <w:rsid w:val="003E059E"/>
    <w:rsid w:val="003E17D7"/>
    <w:rsid w:val="003E1E4B"/>
    <w:rsid w:val="003E38F5"/>
    <w:rsid w:val="003E5827"/>
    <w:rsid w:val="003E5D5E"/>
    <w:rsid w:val="003E5EB9"/>
    <w:rsid w:val="003E73A8"/>
    <w:rsid w:val="003E7EC4"/>
    <w:rsid w:val="003E7F0B"/>
    <w:rsid w:val="003F0807"/>
    <w:rsid w:val="003F1B93"/>
    <w:rsid w:val="003F2007"/>
    <w:rsid w:val="003F3FF6"/>
    <w:rsid w:val="003F7068"/>
    <w:rsid w:val="003F731B"/>
    <w:rsid w:val="003F7C45"/>
    <w:rsid w:val="003F7C65"/>
    <w:rsid w:val="00400B98"/>
    <w:rsid w:val="00400D87"/>
    <w:rsid w:val="00400E16"/>
    <w:rsid w:val="0040185D"/>
    <w:rsid w:val="00402BDA"/>
    <w:rsid w:val="00403C44"/>
    <w:rsid w:val="00405800"/>
    <w:rsid w:val="00407F81"/>
    <w:rsid w:val="00411359"/>
    <w:rsid w:val="00411F75"/>
    <w:rsid w:val="00412293"/>
    <w:rsid w:val="00412A34"/>
    <w:rsid w:val="0041318F"/>
    <w:rsid w:val="00414204"/>
    <w:rsid w:val="0041579E"/>
    <w:rsid w:val="004173DF"/>
    <w:rsid w:val="00420029"/>
    <w:rsid w:val="0042048B"/>
    <w:rsid w:val="0042112E"/>
    <w:rsid w:val="00423134"/>
    <w:rsid w:val="00424B89"/>
    <w:rsid w:val="00427E11"/>
    <w:rsid w:val="00430AB3"/>
    <w:rsid w:val="0043159E"/>
    <w:rsid w:val="00431B83"/>
    <w:rsid w:val="00431C04"/>
    <w:rsid w:val="0043483F"/>
    <w:rsid w:val="00434AF0"/>
    <w:rsid w:val="0043620D"/>
    <w:rsid w:val="004367EE"/>
    <w:rsid w:val="00436FB7"/>
    <w:rsid w:val="0043722C"/>
    <w:rsid w:val="004423D3"/>
    <w:rsid w:val="00442EE4"/>
    <w:rsid w:val="00442F5B"/>
    <w:rsid w:val="004435C6"/>
    <w:rsid w:val="00443A78"/>
    <w:rsid w:val="00443DD8"/>
    <w:rsid w:val="00444810"/>
    <w:rsid w:val="00447788"/>
    <w:rsid w:val="00450E14"/>
    <w:rsid w:val="00451046"/>
    <w:rsid w:val="00451850"/>
    <w:rsid w:val="00451BE9"/>
    <w:rsid w:val="0045238E"/>
    <w:rsid w:val="00452B33"/>
    <w:rsid w:val="004539D3"/>
    <w:rsid w:val="004555B6"/>
    <w:rsid w:val="00455937"/>
    <w:rsid w:val="00455A25"/>
    <w:rsid w:val="00456F56"/>
    <w:rsid w:val="004575C3"/>
    <w:rsid w:val="00460498"/>
    <w:rsid w:val="00461D08"/>
    <w:rsid w:val="00462192"/>
    <w:rsid w:val="004622CC"/>
    <w:rsid w:val="00462562"/>
    <w:rsid w:val="00464A67"/>
    <w:rsid w:val="00465D15"/>
    <w:rsid w:val="00465E30"/>
    <w:rsid w:val="004660F5"/>
    <w:rsid w:val="00466B95"/>
    <w:rsid w:val="00470C2F"/>
    <w:rsid w:val="0047156D"/>
    <w:rsid w:val="004720E4"/>
    <w:rsid w:val="00474383"/>
    <w:rsid w:val="00474D97"/>
    <w:rsid w:val="0047557F"/>
    <w:rsid w:val="00475C37"/>
    <w:rsid w:val="00480C81"/>
    <w:rsid w:val="00480F32"/>
    <w:rsid w:val="004815EE"/>
    <w:rsid w:val="004822BB"/>
    <w:rsid w:val="00482880"/>
    <w:rsid w:val="00483CF6"/>
    <w:rsid w:val="004844A9"/>
    <w:rsid w:val="00486456"/>
    <w:rsid w:val="004871BD"/>
    <w:rsid w:val="004877E7"/>
    <w:rsid w:val="00490AD7"/>
    <w:rsid w:val="00491455"/>
    <w:rsid w:val="004922D3"/>
    <w:rsid w:val="00492E7A"/>
    <w:rsid w:val="00494DFF"/>
    <w:rsid w:val="00495FA2"/>
    <w:rsid w:val="00496883"/>
    <w:rsid w:val="00497D00"/>
    <w:rsid w:val="004A0BB4"/>
    <w:rsid w:val="004A0DD6"/>
    <w:rsid w:val="004A1D9D"/>
    <w:rsid w:val="004A34C7"/>
    <w:rsid w:val="004A4E84"/>
    <w:rsid w:val="004A536C"/>
    <w:rsid w:val="004A614F"/>
    <w:rsid w:val="004A6F0E"/>
    <w:rsid w:val="004A7986"/>
    <w:rsid w:val="004A7DAD"/>
    <w:rsid w:val="004B0FA6"/>
    <w:rsid w:val="004B2219"/>
    <w:rsid w:val="004B3A48"/>
    <w:rsid w:val="004B45D0"/>
    <w:rsid w:val="004B589B"/>
    <w:rsid w:val="004B58EC"/>
    <w:rsid w:val="004B5F65"/>
    <w:rsid w:val="004B73FA"/>
    <w:rsid w:val="004B79F7"/>
    <w:rsid w:val="004C072F"/>
    <w:rsid w:val="004C1EBC"/>
    <w:rsid w:val="004C1F59"/>
    <w:rsid w:val="004C24C0"/>
    <w:rsid w:val="004C3587"/>
    <w:rsid w:val="004C48D1"/>
    <w:rsid w:val="004C5952"/>
    <w:rsid w:val="004C6BAC"/>
    <w:rsid w:val="004C6F02"/>
    <w:rsid w:val="004C721E"/>
    <w:rsid w:val="004C7CC3"/>
    <w:rsid w:val="004D0268"/>
    <w:rsid w:val="004D0901"/>
    <w:rsid w:val="004D3159"/>
    <w:rsid w:val="004D3968"/>
    <w:rsid w:val="004D436F"/>
    <w:rsid w:val="004D48BB"/>
    <w:rsid w:val="004D4B65"/>
    <w:rsid w:val="004D60FC"/>
    <w:rsid w:val="004D76C2"/>
    <w:rsid w:val="004E1C76"/>
    <w:rsid w:val="004E1EAF"/>
    <w:rsid w:val="004E2327"/>
    <w:rsid w:val="004E2725"/>
    <w:rsid w:val="004E2AC7"/>
    <w:rsid w:val="004E2EF0"/>
    <w:rsid w:val="004E36FA"/>
    <w:rsid w:val="004E40DF"/>
    <w:rsid w:val="004E57B8"/>
    <w:rsid w:val="004E6DB9"/>
    <w:rsid w:val="004E7241"/>
    <w:rsid w:val="004E7B09"/>
    <w:rsid w:val="004F4F57"/>
    <w:rsid w:val="004F61C2"/>
    <w:rsid w:val="004F7DDB"/>
    <w:rsid w:val="005000B6"/>
    <w:rsid w:val="0050137E"/>
    <w:rsid w:val="00501F32"/>
    <w:rsid w:val="005028DE"/>
    <w:rsid w:val="00504CAB"/>
    <w:rsid w:val="005054A9"/>
    <w:rsid w:val="00505523"/>
    <w:rsid w:val="005055AC"/>
    <w:rsid w:val="00507C1C"/>
    <w:rsid w:val="00510754"/>
    <w:rsid w:val="0051215F"/>
    <w:rsid w:val="0051613C"/>
    <w:rsid w:val="00516C98"/>
    <w:rsid w:val="005179D9"/>
    <w:rsid w:val="00521BE3"/>
    <w:rsid w:val="00521F11"/>
    <w:rsid w:val="00521FCC"/>
    <w:rsid w:val="00522192"/>
    <w:rsid w:val="005222F0"/>
    <w:rsid w:val="005247EC"/>
    <w:rsid w:val="00525385"/>
    <w:rsid w:val="00525484"/>
    <w:rsid w:val="00527182"/>
    <w:rsid w:val="00530BD9"/>
    <w:rsid w:val="005315D4"/>
    <w:rsid w:val="00531CDE"/>
    <w:rsid w:val="00532C06"/>
    <w:rsid w:val="00532E35"/>
    <w:rsid w:val="00532FA1"/>
    <w:rsid w:val="00534127"/>
    <w:rsid w:val="00534361"/>
    <w:rsid w:val="00534E67"/>
    <w:rsid w:val="0053566F"/>
    <w:rsid w:val="005356BE"/>
    <w:rsid w:val="00536E15"/>
    <w:rsid w:val="00537FC0"/>
    <w:rsid w:val="00541212"/>
    <w:rsid w:val="00542297"/>
    <w:rsid w:val="00542D04"/>
    <w:rsid w:val="00543368"/>
    <w:rsid w:val="00543505"/>
    <w:rsid w:val="005437D5"/>
    <w:rsid w:val="005438CC"/>
    <w:rsid w:val="005466A2"/>
    <w:rsid w:val="0054758D"/>
    <w:rsid w:val="0055057C"/>
    <w:rsid w:val="00551A8A"/>
    <w:rsid w:val="005521F7"/>
    <w:rsid w:val="00552502"/>
    <w:rsid w:val="00552C4E"/>
    <w:rsid w:val="00553035"/>
    <w:rsid w:val="005567C9"/>
    <w:rsid w:val="00557082"/>
    <w:rsid w:val="00557A2F"/>
    <w:rsid w:val="00557C0D"/>
    <w:rsid w:val="00560CC7"/>
    <w:rsid w:val="0056111F"/>
    <w:rsid w:val="0056193B"/>
    <w:rsid w:val="00564721"/>
    <w:rsid w:val="00565272"/>
    <w:rsid w:val="00565DA9"/>
    <w:rsid w:val="00565DFA"/>
    <w:rsid w:val="0056660C"/>
    <w:rsid w:val="00567577"/>
    <w:rsid w:val="00570009"/>
    <w:rsid w:val="00571319"/>
    <w:rsid w:val="00571C9F"/>
    <w:rsid w:val="0057306F"/>
    <w:rsid w:val="00575B49"/>
    <w:rsid w:val="00575F35"/>
    <w:rsid w:val="00576129"/>
    <w:rsid w:val="00577760"/>
    <w:rsid w:val="0058007B"/>
    <w:rsid w:val="0058132E"/>
    <w:rsid w:val="005814E0"/>
    <w:rsid w:val="0058341D"/>
    <w:rsid w:val="005836D5"/>
    <w:rsid w:val="00583B73"/>
    <w:rsid w:val="005841A3"/>
    <w:rsid w:val="005842EA"/>
    <w:rsid w:val="00585FF9"/>
    <w:rsid w:val="00586E40"/>
    <w:rsid w:val="00591847"/>
    <w:rsid w:val="00591980"/>
    <w:rsid w:val="005921AE"/>
    <w:rsid w:val="005922CC"/>
    <w:rsid w:val="00592868"/>
    <w:rsid w:val="005929E0"/>
    <w:rsid w:val="00592F72"/>
    <w:rsid w:val="00594054"/>
    <w:rsid w:val="005944B3"/>
    <w:rsid w:val="00594DA3"/>
    <w:rsid w:val="00595057"/>
    <w:rsid w:val="0059529F"/>
    <w:rsid w:val="00595452"/>
    <w:rsid w:val="00597195"/>
    <w:rsid w:val="00597417"/>
    <w:rsid w:val="005A0367"/>
    <w:rsid w:val="005A11A3"/>
    <w:rsid w:val="005A1B89"/>
    <w:rsid w:val="005A233F"/>
    <w:rsid w:val="005A287B"/>
    <w:rsid w:val="005A45D9"/>
    <w:rsid w:val="005A4F16"/>
    <w:rsid w:val="005A5936"/>
    <w:rsid w:val="005A606E"/>
    <w:rsid w:val="005A74D2"/>
    <w:rsid w:val="005B08FA"/>
    <w:rsid w:val="005B2062"/>
    <w:rsid w:val="005B3038"/>
    <w:rsid w:val="005B3F77"/>
    <w:rsid w:val="005B45C1"/>
    <w:rsid w:val="005B4CE0"/>
    <w:rsid w:val="005B6974"/>
    <w:rsid w:val="005B7A4B"/>
    <w:rsid w:val="005C0290"/>
    <w:rsid w:val="005C0452"/>
    <w:rsid w:val="005C2ED9"/>
    <w:rsid w:val="005C37C3"/>
    <w:rsid w:val="005C50CE"/>
    <w:rsid w:val="005C71D0"/>
    <w:rsid w:val="005C7B86"/>
    <w:rsid w:val="005D20E1"/>
    <w:rsid w:val="005D3E7D"/>
    <w:rsid w:val="005D3F86"/>
    <w:rsid w:val="005D45A6"/>
    <w:rsid w:val="005D4E78"/>
    <w:rsid w:val="005D5BC3"/>
    <w:rsid w:val="005D6951"/>
    <w:rsid w:val="005D6A24"/>
    <w:rsid w:val="005E1F0C"/>
    <w:rsid w:val="005E4CF2"/>
    <w:rsid w:val="005E5041"/>
    <w:rsid w:val="005E6535"/>
    <w:rsid w:val="005E6A87"/>
    <w:rsid w:val="005E6E99"/>
    <w:rsid w:val="005F027B"/>
    <w:rsid w:val="005F05F6"/>
    <w:rsid w:val="005F12BD"/>
    <w:rsid w:val="005F279C"/>
    <w:rsid w:val="005F30AA"/>
    <w:rsid w:val="005F3B91"/>
    <w:rsid w:val="005F42DD"/>
    <w:rsid w:val="005F4D9D"/>
    <w:rsid w:val="005F5126"/>
    <w:rsid w:val="005F5C00"/>
    <w:rsid w:val="005F5D8D"/>
    <w:rsid w:val="005F656C"/>
    <w:rsid w:val="00600D89"/>
    <w:rsid w:val="0060157F"/>
    <w:rsid w:val="00602039"/>
    <w:rsid w:val="00602121"/>
    <w:rsid w:val="00602AC5"/>
    <w:rsid w:val="00602D5C"/>
    <w:rsid w:val="00602FC5"/>
    <w:rsid w:val="006045C0"/>
    <w:rsid w:val="00604BC1"/>
    <w:rsid w:val="00605CEF"/>
    <w:rsid w:val="006107CC"/>
    <w:rsid w:val="00610B07"/>
    <w:rsid w:val="00611C19"/>
    <w:rsid w:val="006126C7"/>
    <w:rsid w:val="00612B1E"/>
    <w:rsid w:val="00613277"/>
    <w:rsid w:val="00613D5C"/>
    <w:rsid w:val="00613DED"/>
    <w:rsid w:val="00614048"/>
    <w:rsid w:val="00616F9B"/>
    <w:rsid w:val="0062083B"/>
    <w:rsid w:val="00620A5B"/>
    <w:rsid w:val="00620ADC"/>
    <w:rsid w:val="00621C4B"/>
    <w:rsid w:val="006235A8"/>
    <w:rsid w:val="0062446F"/>
    <w:rsid w:val="00624FC8"/>
    <w:rsid w:val="006254D5"/>
    <w:rsid w:val="00625F30"/>
    <w:rsid w:val="0062698F"/>
    <w:rsid w:val="00627C6D"/>
    <w:rsid w:val="0063043E"/>
    <w:rsid w:val="00630D6B"/>
    <w:rsid w:val="006317E3"/>
    <w:rsid w:val="00631D0B"/>
    <w:rsid w:val="00632699"/>
    <w:rsid w:val="00633726"/>
    <w:rsid w:val="00633B57"/>
    <w:rsid w:val="0063415D"/>
    <w:rsid w:val="006345D2"/>
    <w:rsid w:val="00635645"/>
    <w:rsid w:val="00635983"/>
    <w:rsid w:val="006360B2"/>
    <w:rsid w:val="00640B67"/>
    <w:rsid w:val="00641BF5"/>
    <w:rsid w:val="00642D94"/>
    <w:rsid w:val="00642FA4"/>
    <w:rsid w:val="00643F5B"/>
    <w:rsid w:val="00644BCE"/>
    <w:rsid w:val="00646A9F"/>
    <w:rsid w:val="0064769F"/>
    <w:rsid w:val="006479AB"/>
    <w:rsid w:val="00647BBA"/>
    <w:rsid w:val="00651016"/>
    <w:rsid w:val="00651D6B"/>
    <w:rsid w:val="0065249F"/>
    <w:rsid w:val="00653DB7"/>
    <w:rsid w:val="00654F1C"/>
    <w:rsid w:val="006564A2"/>
    <w:rsid w:val="00656AB3"/>
    <w:rsid w:val="006578B2"/>
    <w:rsid w:val="00661C32"/>
    <w:rsid w:val="00663DD0"/>
    <w:rsid w:val="00663F2F"/>
    <w:rsid w:val="00666B24"/>
    <w:rsid w:val="0067029B"/>
    <w:rsid w:val="006751A2"/>
    <w:rsid w:val="006758D5"/>
    <w:rsid w:val="006762DA"/>
    <w:rsid w:val="00676859"/>
    <w:rsid w:val="00676DBF"/>
    <w:rsid w:val="00677721"/>
    <w:rsid w:val="00681C9F"/>
    <w:rsid w:val="00682A19"/>
    <w:rsid w:val="00683C65"/>
    <w:rsid w:val="00685248"/>
    <w:rsid w:val="006876CD"/>
    <w:rsid w:val="006918AC"/>
    <w:rsid w:val="006924B0"/>
    <w:rsid w:val="00692AC8"/>
    <w:rsid w:val="00693CD4"/>
    <w:rsid w:val="006965A4"/>
    <w:rsid w:val="006A0CB6"/>
    <w:rsid w:val="006A0F0B"/>
    <w:rsid w:val="006A1C65"/>
    <w:rsid w:val="006A3CB6"/>
    <w:rsid w:val="006A4522"/>
    <w:rsid w:val="006A6103"/>
    <w:rsid w:val="006A6BD9"/>
    <w:rsid w:val="006A7631"/>
    <w:rsid w:val="006A7CCE"/>
    <w:rsid w:val="006B0202"/>
    <w:rsid w:val="006B0415"/>
    <w:rsid w:val="006B0E9A"/>
    <w:rsid w:val="006B159D"/>
    <w:rsid w:val="006B1ED2"/>
    <w:rsid w:val="006B21C4"/>
    <w:rsid w:val="006B449B"/>
    <w:rsid w:val="006B47EB"/>
    <w:rsid w:val="006B4AE1"/>
    <w:rsid w:val="006B653F"/>
    <w:rsid w:val="006B72A9"/>
    <w:rsid w:val="006C0CC8"/>
    <w:rsid w:val="006C2C44"/>
    <w:rsid w:val="006C3D0D"/>
    <w:rsid w:val="006C4882"/>
    <w:rsid w:val="006C534F"/>
    <w:rsid w:val="006C5BFC"/>
    <w:rsid w:val="006C6D07"/>
    <w:rsid w:val="006D2D3C"/>
    <w:rsid w:val="006D489E"/>
    <w:rsid w:val="006D4F1C"/>
    <w:rsid w:val="006D5293"/>
    <w:rsid w:val="006D52FB"/>
    <w:rsid w:val="006D5847"/>
    <w:rsid w:val="006D6966"/>
    <w:rsid w:val="006D7290"/>
    <w:rsid w:val="006D72CD"/>
    <w:rsid w:val="006E0DEB"/>
    <w:rsid w:val="006E0EB6"/>
    <w:rsid w:val="006E154E"/>
    <w:rsid w:val="006E273A"/>
    <w:rsid w:val="006E30A4"/>
    <w:rsid w:val="006E3732"/>
    <w:rsid w:val="006E4830"/>
    <w:rsid w:val="006E4F21"/>
    <w:rsid w:val="006E588E"/>
    <w:rsid w:val="006E7308"/>
    <w:rsid w:val="006E781D"/>
    <w:rsid w:val="006E7B7B"/>
    <w:rsid w:val="006E7F84"/>
    <w:rsid w:val="006F0E6D"/>
    <w:rsid w:val="006F3A06"/>
    <w:rsid w:val="006F4347"/>
    <w:rsid w:val="006F4798"/>
    <w:rsid w:val="006F5D33"/>
    <w:rsid w:val="006F6233"/>
    <w:rsid w:val="006F65C9"/>
    <w:rsid w:val="006F7C05"/>
    <w:rsid w:val="00702967"/>
    <w:rsid w:val="0070383C"/>
    <w:rsid w:val="00703AD7"/>
    <w:rsid w:val="00703ECA"/>
    <w:rsid w:val="007042B0"/>
    <w:rsid w:val="00706CD0"/>
    <w:rsid w:val="00706F1C"/>
    <w:rsid w:val="00710466"/>
    <w:rsid w:val="0071063B"/>
    <w:rsid w:val="0071082D"/>
    <w:rsid w:val="007117CA"/>
    <w:rsid w:val="00711F9F"/>
    <w:rsid w:val="007131C9"/>
    <w:rsid w:val="00713AD7"/>
    <w:rsid w:val="00713BCD"/>
    <w:rsid w:val="00717424"/>
    <w:rsid w:val="0071770A"/>
    <w:rsid w:val="0072079F"/>
    <w:rsid w:val="00720825"/>
    <w:rsid w:val="00721D27"/>
    <w:rsid w:val="00722F14"/>
    <w:rsid w:val="00726779"/>
    <w:rsid w:val="00726A3F"/>
    <w:rsid w:val="0073030D"/>
    <w:rsid w:val="0073085D"/>
    <w:rsid w:val="00730C73"/>
    <w:rsid w:val="007315F9"/>
    <w:rsid w:val="00732343"/>
    <w:rsid w:val="00733438"/>
    <w:rsid w:val="007346E6"/>
    <w:rsid w:val="00737395"/>
    <w:rsid w:val="00740B67"/>
    <w:rsid w:val="00742263"/>
    <w:rsid w:val="00742F97"/>
    <w:rsid w:val="00744383"/>
    <w:rsid w:val="007448FC"/>
    <w:rsid w:val="00744BD2"/>
    <w:rsid w:val="007479B7"/>
    <w:rsid w:val="00747D10"/>
    <w:rsid w:val="00751573"/>
    <w:rsid w:val="007519AA"/>
    <w:rsid w:val="00751BC3"/>
    <w:rsid w:val="00751FE6"/>
    <w:rsid w:val="00752AB5"/>
    <w:rsid w:val="0075603A"/>
    <w:rsid w:val="00760473"/>
    <w:rsid w:val="00760543"/>
    <w:rsid w:val="0076146F"/>
    <w:rsid w:val="007631E9"/>
    <w:rsid w:val="00764113"/>
    <w:rsid w:val="00764CFE"/>
    <w:rsid w:val="0076551B"/>
    <w:rsid w:val="0076617C"/>
    <w:rsid w:val="00766716"/>
    <w:rsid w:val="007670AD"/>
    <w:rsid w:val="007670CA"/>
    <w:rsid w:val="0076714F"/>
    <w:rsid w:val="007701E2"/>
    <w:rsid w:val="007706CA"/>
    <w:rsid w:val="00771DC1"/>
    <w:rsid w:val="007722CD"/>
    <w:rsid w:val="0077322B"/>
    <w:rsid w:val="00773492"/>
    <w:rsid w:val="00773A7E"/>
    <w:rsid w:val="00774719"/>
    <w:rsid w:val="007749BD"/>
    <w:rsid w:val="007754E6"/>
    <w:rsid w:val="0077567F"/>
    <w:rsid w:val="00776EC0"/>
    <w:rsid w:val="00777667"/>
    <w:rsid w:val="00777E8D"/>
    <w:rsid w:val="0078283D"/>
    <w:rsid w:val="00783598"/>
    <w:rsid w:val="00783E26"/>
    <w:rsid w:val="007845CA"/>
    <w:rsid w:val="0078487A"/>
    <w:rsid w:val="00784A2F"/>
    <w:rsid w:val="0078518B"/>
    <w:rsid w:val="0078619E"/>
    <w:rsid w:val="0078647D"/>
    <w:rsid w:val="007868F3"/>
    <w:rsid w:val="007876F0"/>
    <w:rsid w:val="00787E54"/>
    <w:rsid w:val="00791410"/>
    <w:rsid w:val="00792117"/>
    <w:rsid w:val="00792CDC"/>
    <w:rsid w:val="007951F9"/>
    <w:rsid w:val="00796EE0"/>
    <w:rsid w:val="00797045"/>
    <w:rsid w:val="007979EB"/>
    <w:rsid w:val="007A0147"/>
    <w:rsid w:val="007A14B2"/>
    <w:rsid w:val="007A2A2D"/>
    <w:rsid w:val="007A2E32"/>
    <w:rsid w:val="007A32ED"/>
    <w:rsid w:val="007A472C"/>
    <w:rsid w:val="007A6B93"/>
    <w:rsid w:val="007A7CA1"/>
    <w:rsid w:val="007B059E"/>
    <w:rsid w:val="007B1629"/>
    <w:rsid w:val="007B1F7F"/>
    <w:rsid w:val="007B219D"/>
    <w:rsid w:val="007B29C7"/>
    <w:rsid w:val="007B30E7"/>
    <w:rsid w:val="007B480F"/>
    <w:rsid w:val="007B6974"/>
    <w:rsid w:val="007B72AA"/>
    <w:rsid w:val="007B775D"/>
    <w:rsid w:val="007C0187"/>
    <w:rsid w:val="007C239E"/>
    <w:rsid w:val="007C3302"/>
    <w:rsid w:val="007C4B57"/>
    <w:rsid w:val="007C523E"/>
    <w:rsid w:val="007C5E39"/>
    <w:rsid w:val="007C6914"/>
    <w:rsid w:val="007D04F1"/>
    <w:rsid w:val="007D090E"/>
    <w:rsid w:val="007D0C38"/>
    <w:rsid w:val="007D19C6"/>
    <w:rsid w:val="007D24BD"/>
    <w:rsid w:val="007D53F4"/>
    <w:rsid w:val="007D57CD"/>
    <w:rsid w:val="007E08EA"/>
    <w:rsid w:val="007E1F25"/>
    <w:rsid w:val="007E2DB5"/>
    <w:rsid w:val="007E2ED7"/>
    <w:rsid w:val="007E31DD"/>
    <w:rsid w:val="007E33B0"/>
    <w:rsid w:val="007E52E0"/>
    <w:rsid w:val="007E610A"/>
    <w:rsid w:val="007E6A8B"/>
    <w:rsid w:val="007F2268"/>
    <w:rsid w:val="007F32A1"/>
    <w:rsid w:val="007F42DE"/>
    <w:rsid w:val="007F4625"/>
    <w:rsid w:val="007F5C3D"/>
    <w:rsid w:val="007F5DE8"/>
    <w:rsid w:val="007F6795"/>
    <w:rsid w:val="007F6E05"/>
    <w:rsid w:val="007F7442"/>
    <w:rsid w:val="00800475"/>
    <w:rsid w:val="00801026"/>
    <w:rsid w:val="00801AC5"/>
    <w:rsid w:val="00802660"/>
    <w:rsid w:val="00803332"/>
    <w:rsid w:val="00803A79"/>
    <w:rsid w:val="008040C4"/>
    <w:rsid w:val="00804504"/>
    <w:rsid w:val="00805726"/>
    <w:rsid w:val="008078AC"/>
    <w:rsid w:val="00810DCE"/>
    <w:rsid w:val="00811B10"/>
    <w:rsid w:val="008125B9"/>
    <w:rsid w:val="00813000"/>
    <w:rsid w:val="00814F00"/>
    <w:rsid w:val="00816508"/>
    <w:rsid w:val="008168B4"/>
    <w:rsid w:val="00816C42"/>
    <w:rsid w:val="00816D3D"/>
    <w:rsid w:val="008178E9"/>
    <w:rsid w:val="00820A4F"/>
    <w:rsid w:val="00820BBF"/>
    <w:rsid w:val="00820FB0"/>
    <w:rsid w:val="008210EB"/>
    <w:rsid w:val="0082199D"/>
    <w:rsid w:val="0082227A"/>
    <w:rsid w:val="008224D1"/>
    <w:rsid w:val="008255D6"/>
    <w:rsid w:val="00825707"/>
    <w:rsid w:val="008258B3"/>
    <w:rsid w:val="00826F17"/>
    <w:rsid w:val="00827635"/>
    <w:rsid w:val="00827983"/>
    <w:rsid w:val="00830469"/>
    <w:rsid w:val="00830580"/>
    <w:rsid w:val="008353E8"/>
    <w:rsid w:val="008356CA"/>
    <w:rsid w:val="00836B46"/>
    <w:rsid w:val="00837D93"/>
    <w:rsid w:val="00837DF8"/>
    <w:rsid w:val="00840A37"/>
    <w:rsid w:val="00841E9E"/>
    <w:rsid w:val="008427C7"/>
    <w:rsid w:val="00842A16"/>
    <w:rsid w:val="00843378"/>
    <w:rsid w:val="00843D5A"/>
    <w:rsid w:val="00844AB9"/>
    <w:rsid w:val="00845541"/>
    <w:rsid w:val="00845961"/>
    <w:rsid w:val="0084658B"/>
    <w:rsid w:val="00847F8C"/>
    <w:rsid w:val="008532C6"/>
    <w:rsid w:val="008533DA"/>
    <w:rsid w:val="00854FEA"/>
    <w:rsid w:val="00856231"/>
    <w:rsid w:val="0085637D"/>
    <w:rsid w:val="00856C59"/>
    <w:rsid w:val="008607A6"/>
    <w:rsid w:val="00860963"/>
    <w:rsid w:val="008619B7"/>
    <w:rsid w:val="00862894"/>
    <w:rsid w:val="00863BAD"/>
    <w:rsid w:val="00863BEE"/>
    <w:rsid w:val="00864F62"/>
    <w:rsid w:val="00865832"/>
    <w:rsid w:val="00865CD6"/>
    <w:rsid w:val="00866E27"/>
    <w:rsid w:val="00870496"/>
    <w:rsid w:val="00870520"/>
    <w:rsid w:val="00870662"/>
    <w:rsid w:val="0087116D"/>
    <w:rsid w:val="00871309"/>
    <w:rsid w:val="008714DD"/>
    <w:rsid w:val="00871A9F"/>
    <w:rsid w:val="00872418"/>
    <w:rsid w:val="008756CF"/>
    <w:rsid w:val="0087579A"/>
    <w:rsid w:val="008772BB"/>
    <w:rsid w:val="00877AA7"/>
    <w:rsid w:val="00883066"/>
    <w:rsid w:val="008832EB"/>
    <w:rsid w:val="008835C6"/>
    <w:rsid w:val="00883A86"/>
    <w:rsid w:val="008844DF"/>
    <w:rsid w:val="0088506D"/>
    <w:rsid w:val="0088562F"/>
    <w:rsid w:val="00885818"/>
    <w:rsid w:val="008863D1"/>
    <w:rsid w:val="008879EB"/>
    <w:rsid w:val="00891051"/>
    <w:rsid w:val="00891789"/>
    <w:rsid w:val="00892110"/>
    <w:rsid w:val="00894AE8"/>
    <w:rsid w:val="00895103"/>
    <w:rsid w:val="008961CF"/>
    <w:rsid w:val="00897125"/>
    <w:rsid w:val="00897F8C"/>
    <w:rsid w:val="008A2827"/>
    <w:rsid w:val="008A2FEA"/>
    <w:rsid w:val="008A34BC"/>
    <w:rsid w:val="008A403F"/>
    <w:rsid w:val="008A4FFB"/>
    <w:rsid w:val="008A581D"/>
    <w:rsid w:val="008A5EB6"/>
    <w:rsid w:val="008A69A9"/>
    <w:rsid w:val="008B084C"/>
    <w:rsid w:val="008B0E12"/>
    <w:rsid w:val="008B17AF"/>
    <w:rsid w:val="008B4051"/>
    <w:rsid w:val="008B45A9"/>
    <w:rsid w:val="008B4670"/>
    <w:rsid w:val="008B50D6"/>
    <w:rsid w:val="008B580A"/>
    <w:rsid w:val="008B79F0"/>
    <w:rsid w:val="008C15B1"/>
    <w:rsid w:val="008C2619"/>
    <w:rsid w:val="008C2E27"/>
    <w:rsid w:val="008C420F"/>
    <w:rsid w:val="008C498D"/>
    <w:rsid w:val="008C4AD0"/>
    <w:rsid w:val="008C7B6E"/>
    <w:rsid w:val="008D064E"/>
    <w:rsid w:val="008D12AE"/>
    <w:rsid w:val="008D1FD9"/>
    <w:rsid w:val="008D2438"/>
    <w:rsid w:val="008D2955"/>
    <w:rsid w:val="008D4884"/>
    <w:rsid w:val="008D5085"/>
    <w:rsid w:val="008D6D76"/>
    <w:rsid w:val="008D71A9"/>
    <w:rsid w:val="008D7351"/>
    <w:rsid w:val="008D777C"/>
    <w:rsid w:val="008D7BE2"/>
    <w:rsid w:val="008E0196"/>
    <w:rsid w:val="008E01DD"/>
    <w:rsid w:val="008E05C2"/>
    <w:rsid w:val="008E066A"/>
    <w:rsid w:val="008E3327"/>
    <w:rsid w:val="008E48D8"/>
    <w:rsid w:val="008E53BC"/>
    <w:rsid w:val="008E5A83"/>
    <w:rsid w:val="008E66C1"/>
    <w:rsid w:val="008E6B03"/>
    <w:rsid w:val="008E7A8B"/>
    <w:rsid w:val="008F148F"/>
    <w:rsid w:val="008F22AF"/>
    <w:rsid w:val="008F2C5F"/>
    <w:rsid w:val="008F2DE4"/>
    <w:rsid w:val="008F3980"/>
    <w:rsid w:val="008F566A"/>
    <w:rsid w:val="008F7971"/>
    <w:rsid w:val="00900899"/>
    <w:rsid w:val="00901221"/>
    <w:rsid w:val="00901FE2"/>
    <w:rsid w:val="009021A0"/>
    <w:rsid w:val="00902BA6"/>
    <w:rsid w:val="0090375C"/>
    <w:rsid w:val="009037B6"/>
    <w:rsid w:val="00903ACE"/>
    <w:rsid w:val="00904229"/>
    <w:rsid w:val="0090483B"/>
    <w:rsid w:val="00905C5B"/>
    <w:rsid w:val="00906809"/>
    <w:rsid w:val="0090739B"/>
    <w:rsid w:val="00907D3C"/>
    <w:rsid w:val="009103A7"/>
    <w:rsid w:val="00910426"/>
    <w:rsid w:val="00911A80"/>
    <w:rsid w:val="00912795"/>
    <w:rsid w:val="009128EE"/>
    <w:rsid w:val="00912A94"/>
    <w:rsid w:val="00912B31"/>
    <w:rsid w:val="00913A8C"/>
    <w:rsid w:val="00914D9E"/>
    <w:rsid w:val="009150EC"/>
    <w:rsid w:val="00917316"/>
    <w:rsid w:val="009179C1"/>
    <w:rsid w:val="00921D0C"/>
    <w:rsid w:val="00922254"/>
    <w:rsid w:val="00922AF7"/>
    <w:rsid w:val="009257F8"/>
    <w:rsid w:val="00927B53"/>
    <w:rsid w:val="009307C3"/>
    <w:rsid w:val="00932BC8"/>
    <w:rsid w:val="009330C5"/>
    <w:rsid w:val="00934504"/>
    <w:rsid w:val="00935E5C"/>
    <w:rsid w:val="0093622B"/>
    <w:rsid w:val="00936EEB"/>
    <w:rsid w:val="00937750"/>
    <w:rsid w:val="00937F93"/>
    <w:rsid w:val="00940C67"/>
    <w:rsid w:val="009422FA"/>
    <w:rsid w:val="00943504"/>
    <w:rsid w:val="00943F2F"/>
    <w:rsid w:val="009457CA"/>
    <w:rsid w:val="0094781A"/>
    <w:rsid w:val="00950770"/>
    <w:rsid w:val="00951016"/>
    <w:rsid w:val="00951021"/>
    <w:rsid w:val="00951948"/>
    <w:rsid w:val="009530CE"/>
    <w:rsid w:val="00954C37"/>
    <w:rsid w:val="00955165"/>
    <w:rsid w:val="00955B14"/>
    <w:rsid w:val="00955E05"/>
    <w:rsid w:val="009573CE"/>
    <w:rsid w:val="009605CE"/>
    <w:rsid w:val="00960F93"/>
    <w:rsid w:val="00962C0E"/>
    <w:rsid w:val="009644E4"/>
    <w:rsid w:val="00965BC1"/>
    <w:rsid w:val="009668AD"/>
    <w:rsid w:val="009721F8"/>
    <w:rsid w:val="0097721F"/>
    <w:rsid w:val="0098006F"/>
    <w:rsid w:val="0098040E"/>
    <w:rsid w:val="00981FA2"/>
    <w:rsid w:val="00982CA6"/>
    <w:rsid w:val="00983255"/>
    <w:rsid w:val="00983310"/>
    <w:rsid w:val="00983620"/>
    <w:rsid w:val="00983C34"/>
    <w:rsid w:val="00986368"/>
    <w:rsid w:val="00986CDD"/>
    <w:rsid w:val="00987668"/>
    <w:rsid w:val="00990335"/>
    <w:rsid w:val="009906B2"/>
    <w:rsid w:val="00990710"/>
    <w:rsid w:val="00990B69"/>
    <w:rsid w:val="009919C3"/>
    <w:rsid w:val="009947EE"/>
    <w:rsid w:val="0099536F"/>
    <w:rsid w:val="00995BAB"/>
    <w:rsid w:val="00995E96"/>
    <w:rsid w:val="009A0176"/>
    <w:rsid w:val="009A0B23"/>
    <w:rsid w:val="009A0F75"/>
    <w:rsid w:val="009A1BC6"/>
    <w:rsid w:val="009A2706"/>
    <w:rsid w:val="009A3B87"/>
    <w:rsid w:val="009A3CD7"/>
    <w:rsid w:val="009A56C7"/>
    <w:rsid w:val="009A580F"/>
    <w:rsid w:val="009A5B35"/>
    <w:rsid w:val="009A63F0"/>
    <w:rsid w:val="009A683B"/>
    <w:rsid w:val="009A6A05"/>
    <w:rsid w:val="009B0601"/>
    <w:rsid w:val="009B178B"/>
    <w:rsid w:val="009B29C2"/>
    <w:rsid w:val="009B30AC"/>
    <w:rsid w:val="009B3937"/>
    <w:rsid w:val="009B4121"/>
    <w:rsid w:val="009B41A4"/>
    <w:rsid w:val="009B47FA"/>
    <w:rsid w:val="009B5A0E"/>
    <w:rsid w:val="009B5A1E"/>
    <w:rsid w:val="009B5CB3"/>
    <w:rsid w:val="009B6150"/>
    <w:rsid w:val="009B6D9C"/>
    <w:rsid w:val="009B7809"/>
    <w:rsid w:val="009C064E"/>
    <w:rsid w:val="009C36E2"/>
    <w:rsid w:val="009C459A"/>
    <w:rsid w:val="009C52F3"/>
    <w:rsid w:val="009C6ABB"/>
    <w:rsid w:val="009D1330"/>
    <w:rsid w:val="009D4726"/>
    <w:rsid w:val="009D4D43"/>
    <w:rsid w:val="009D62FA"/>
    <w:rsid w:val="009D6DC2"/>
    <w:rsid w:val="009D7799"/>
    <w:rsid w:val="009E07EF"/>
    <w:rsid w:val="009E0DD7"/>
    <w:rsid w:val="009E25C6"/>
    <w:rsid w:val="009E2BAA"/>
    <w:rsid w:val="009E2BCE"/>
    <w:rsid w:val="009E337A"/>
    <w:rsid w:val="009E4146"/>
    <w:rsid w:val="009E4811"/>
    <w:rsid w:val="009E65BF"/>
    <w:rsid w:val="009E7B5D"/>
    <w:rsid w:val="009F1522"/>
    <w:rsid w:val="009F428C"/>
    <w:rsid w:val="00A01609"/>
    <w:rsid w:val="00A0221D"/>
    <w:rsid w:val="00A02808"/>
    <w:rsid w:val="00A028DA"/>
    <w:rsid w:val="00A02B62"/>
    <w:rsid w:val="00A03926"/>
    <w:rsid w:val="00A0398D"/>
    <w:rsid w:val="00A04054"/>
    <w:rsid w:val="00A04622"/>
    <w:rsid w:val="00A04FEE"/>
    <w:rsid w:val="00A05C0E"/>
    <w:rsid w:val="00A066B2"/>
    <w:rsid w:val="00A06AF9"/>
    <w:rsid w:val="00A06BC2"/>
    <w:rsid w:val="00A074B1"/>
    <w:rsid w:val="00A11744"/>
    <w:rsid w:val="00A15F66"/>
    <w:rsid w:val="00A161D0"/>
    <w:rsid w:val="00A2053D"/>
    <w:rsid w:val="00A20FD6"/>
    <w:rsid w:val="00A21313"/>
    <w:rsid w:val="00A22D50"/>
    <w:rsid w:val="00A25512"/>
    <w:rsid w:val="00A25C5E"/>
    <w:rsid w:val="00A25CC6"/>
    <w:rsid w:val="00A2647A"/>
    <w:rsid w:val="00A26D03"/>
    <w:rsid w:val="00A26E20"/>
    <w:rsid w:val="00A308B3"/>
    <w:rsid w:val="00A31862"/>
    <w:rsid w:val="00A31922"/>
    <w:rsid w:val="00A323FC"/>
    <w:rsid w:val="00A32A42"/>
    <w:rsid w:val="00A32A7B"/>
    <w:rsid w:val="00A32F59"/>
    <w:rsid w:val="00A356B0"/>
    <w:rsid w:val="00A40624"/>
    <w:rsid w:val="00A4094E"/>
    <w:rsid w:val="00A4123B"/>
    <w:rsid w:val="00A42778"/>
    <w:rsid w:val="00A42F98"/>
    <w:rsid w:val="00A43A0B"/>
    <w:rsid w:val="00A43FAD"/>
    <w:rsid w:val="00A451DC"/>
    <w:rsid w:val="00A470B5"/>
    <w:rsid w:val="00A50A15"/>
    <w:rsid w:val="00A519FA"/>
    <w:rsid w:val="00A51BC1"/>
    <w:rsid w:val="00A54316"/>
    <w:rsid w:val="00A54E3B"/>
    <w:rsid w:val="00A55FD9"/>
    <w:rsid w:val="00A6012E"/>
    <w:rsid w:val="00A60875"/>
    <w:rsid w:val="00A60B29"/>
    <w:rsid w:val="00A61767"/>
    <w:rsid w:val="00A629D9"/>
    <w:rsid w:val="00A62C67"/>
    <w:rsid w:val="00A630B9"/>
    <w:rsid w:val="00A63669"/>
    <w:rsid w:val="00A636CD"/>
    <w:rsid w:val="00A652E9"/>
    <w:rsid w:val="00A67CC8"/>
    <w:rsid w:val="00A70E05"/>
    <w:rsid w:val="00A71579"/>
    <w:rsid w:val="00A71C85"/>
    <w:rsid w:val="00A73390"/>
    <w:rsid w:val="00A73998"/>
    <w:rsid w:val="00A743D0"/>
    <w:rsid w:val="00A753F5"/>
    <w:rsid w:val="00A77A9B"/>
    <w:rsid w:val="00A800DD"/>
    <w:rsid w:val="00A80255"/>
    <w:rsid w:val="00A8085B"/>
    <w:rsid w:val="00A8140C"/>
    <w:rsid w:val="00A8160F"/>
    <w:rsid w:val="00A83102"/>
    <w:rsid w:val="00A83594"/>
    <w:rsid w:val="00A8372E"/>
    <w:rsid w:val="00A83FF1"/>
    <w:rsid w:val="00A85859"/>
    <w:rsid w:val="00A86C0D"/>
    <w:rsid w:val="00A8710F"/>
    <w:rsid w:val="00A879B7"/>
    <w:rsid w:val="00A90531"/>
    <w:rsid w:val="00A9064A"/>
    <w:rsid w:val="00A91576"/>
    <w:rsid w:val="00A93611"/>
    <w:rsid w:val="00A95C68"/>
    <w:rsid w:val="00A9742B"/>
    <w:rsid w:val="00AA07BB"/>
    <w:rsid w:val="00AA0AB3"/>
    <w:rsid w:val="00AA0FF8"/>
    <w:rsid w:val="00AA1EDD"/>
    <w:rsid w:val="00AA2165"/>
    <w:rsid w:val="00AA27EA"/>
    <w:rsid w:val="00AA2CCD"/>
    <w:rsid w:val="00AA551F"/>
    <w:rsid w:val="00AA557F"/>
    <w:rsid w:val="00AA5B37"/>
    <w:rsid w:val="00AA6761"/>
    <w:rsid w:val="00AA6845"/>
    <w:rsid w:val="00AA6AF3"/>
    <w:rsid w:val="00AB05B8"/>
    <w:rsid w:val="00AB0D60"/>
    <w:rsid w:val="00AB2F6E"/>
    <w:rsid w:val="00AB47BF"/>
    <w:rsid w:val="00AB511D"/>
    <w:rsid w:val="00AB5399"/>
    <w:rsid w:val="00AB5445"/>
    <w:rsid w:val="00AB55C1"/>
    <w:rsid w:val="00AB5948"/>
    <w:rsid w:val="00AC0E7A"/>
    <w:rsid w:val="00AC1F4B"/>
    <w:rsid w:val="00AC271A"/>
    <w:rsid w:val="00AC2A78"/>
    <w:rsid w:val="00AC458C"/>
    <w:rsid w:val="00AD1906"/>
    <w:rsid w:val="00AD2013"/>
    <w:rsid w:val="00AD4E95"/>
    <w:rsid w:val="00AD5ADC"/>
    <w:rsid w:val="00AD5B49"/>
    <w:rsid w:val="00AD5DF8"/>
    <w:rsid w:val="00AD7FC4"/>
    <w:rsid w:val="00AE0DE8"/>
    <w:rsid w:val="00AE10EE"/>
    <w:rsid w:val="00AE2C9F"/>
    <w:rsid w:val="00AE3DE6"/>
    <w:rsid w:val="00AE454B"/>
    <w:rsid w:val="00AE5267"/>
    <w:rsid w:val="00AE53C5"/>
    <w:rsid w:val="00AE5DD6"/>
    <w:rsid w:val="00AE6101"/>
    <w:rsid w:val="00AE756E"/>
    <w:rsid w:val="00AF13A7"/>
    <w:rsid w:val="00AF22CC"/>
    <w:rsid w:val="00AF4E71"/>
    <w:rsid w:val="00AF52F2"/>
    <w:rsid w:val="00AF590E"/>
    <w:rsid w:val="00AF6599"/>
    <w:rsid w:val="00AF6BE4"/>
    <w:rsid w:val="00AF78E6"/>
    <w:rsid w:val="00AF7C8C"/>
    <w:rsid w:val="00B009D6"/>
    <w:rsid w:val="00B00A9C"/>
    <w:rsid w:val="00B012A3"/>
    <w:rsid w:val="00B013B7"/>
    <w:rsid w:val="00B02106"/>
    <w:rsid w:val="00B03476"/>
    <w:rsid w:val="00B04453"/>
    <w:rsid w:val="00B04832"/>
    <w:rsid w:val="00B04CC5"/>
    <w:rsid w:val="00B06257"/>
    <w:rsid w:val="00B06694"/>
    <w:rsid w:val="00B06871"/>
    <w:rsid w:val="00B06B51"/>
    <w:rsid w:val="00B07988"/>
    <w:rsid w:val="00B07CBD"/>
    <w:rsid w:val="00B1180F"/>
    <w:rsid w:val="00B11D61"/>
    <w:rsid w:val="00B11F32"/>
    <w:rsid w:val="00B12812"/>
    <w:rsid w:val="00B13C79"/>
    <w:rsid w:val="00B16953"/>
    <w:rsid w:val="00B16B0E"/>
    <w:rsid w:val="00B213BB"/>
    <w:rsid w:val="00B23FFE"/>
    <w:rsid w:val="00B24DE4"/>
    <w:rsid w:val="00B25093"/>
    <w:rsid w:val="00B2710A"/>
    <w:rsid w:val="00B27579"/>
    <w:rsid w:val="00B27E21"/>
    <w:rsid w:val="00B3102B"/>
    <w:rsid w:val="00B3128F"/>
    <w:rsid w:val="00B31ED8"/>
    <w:rsid w:val="00B320CB"/>
    <w:rsid w:val="00B34A14"/>
    <w:rsid w:val="00B34BFB"/>
    <w:rsid w:val="00B36DB8"/>
    <w:rsid w:val="00B36F1E"/>
    <w:rsid w:val="00B375BF"/>
    <w:rsid w:val="00B401A6"/>
    <w:rsid w:val="00B40E06"/>
    <w:rsid w:val="00B42431"/>
    <w:rsid w:val="00B43278"/>
    <w:rsid w:val="00B43CD3"/>
    <w:rsid w:val="00B43F28"/>
    <w:rsid w:val="00B45E4C"/>
    <w:rsid w:val="00B46BA3"/>
    <w:rsid w:val="00B47B5F"/>
    <w:rsid w:val="00B51086"/>
    <w:rsid w:val="00B5214E"/>
    <w:rsid w:val="00B53285"/>
    <w:rsid w:val="00B56126"/>
    <w:rsid w:val="00B5674E"/>
    <w:rsid w:val="00B56C0A"/>
    <w:rsid w:val="00B57144"/>
    <w:rsid w:val="00B57EA9"/>
    <w:rsid w:val="00B6122C"/>
    <w:rsid w:val="00B625FD"/>
    <w:rsid w:val="00B62817"/>
    <w:rsid w:val="00B63EA1"/>
    <w:rsid w:val="00B644F7"/>
    <w:rsid w:val="00B64919"/>
    <w:rsid w:val="00B64929"/>
    <w:rsid w:val="00B64A54"/>
    <w:rsid w:val="00B650CC"/>
    <w:rsid w:val="00B66AAA"/>
    <w:rsid w:val="00B66B54"/>
    <w:rsid w:val="00B66D78"/>
    <w:rsid w:val="00B6799A"/>
    <w:rsid w:val="00B71895"/>
    <w:rsid w:val="00B72B0D"/>
    <w:rsid w:val="00B743F4"/>
    <w:rsid w:val="00B760A3"/>
    <w:rsid w:val="00B77CAD"/>
    <w:rsid w:val="00B80B9E"/>
    <w:rsid w:val="00B81EA2"/>
    <w:rsid w:val="00B8271B"/>
    <w:rsid w:val="00B82F73"/>
    <w:rsid w:val="00B8384F"/>
    <w:rsid w:val="00B840E2"/>
    <w:rsid w:val="00B85A2C"/>
    <w:rsid w:val="00B85B3B"/>
    <w:rsid w:val="00B85F7E"/>
    <w:rsid w:val="00B86944"/>
    <w:rsid w:val="00B86E27"/>
    <w:rsid w:val="00B87792"/>
    <w:rsid w:val="00B878B7"/>
    <w:rsid w:val="00B87B74"/>
    <w:rsid w:val="00B87D55"/>
    <w:rsid w:val="00B9066F"/>
    <w:rsid w:val="00B91111"/>
    <w:rsid w:val="00B91159"/>
    <w:rsid w:val="00B9119B"/>
    <w:rsid w:val="00B918DE"/>
    <w:rsid w:val="00B92384"/>
    <w:rsid w:val="00B92D5C"/>
    <w:rsid w:val="00B93C4E"/>
    <w:rsid w:val="00B946EF"/>
    <w:rsid w:val="00B96CF5"/>
    <w:rsid w:val="00B974F3"/>
    <w:rsid w:val="00B97D13"/>
    <w:rsid w:val="00BA0540"/>
    <w:rsid w:val="00BA0F7E"/>
    <w:rsid w:val="00BA1537"/>
    <w:rsid w:val="00BA1671"/>
    <w:rsid w:val="00BA16B5"/>
    <w:rsid w:val="00BA1E73"/>
    <w:rsid w:val="00BA2E8C"/>
    <w:rsid w:val="00BA3220"/>
    <w:rsid w:val="00BA3B76"/>
    <w:rsid w:val="00BA3DBA"/>
    <w:rsid w:val="00BA4557"/>
    <w:rsid w:val="00BA4FF9"/>
    <w:rsid w:val="00BA534F"/>
    <w:rsid w:val="00BA58BA"/>
    <w:rsid w:val="00BA5920"/>
    <w:rsid w:val="00BA6884"/>
    <w:rsid w:val="00BA6FF1"/>
    <w:rsid w:val="00BA7409"/>
    <w:rsid w:val="00BB0DB3"/>
    <w:rsid w:val="00BB31F6"/>
    <w:rsid w:val="00BB42CD"/>
    <w:rsid w:val="00BB72F9"/>
    <w:rsid w:val="00BB77D6"/>
    <w:rsid w:val="00BC02DF"/>
    <w:rsid w:val="00BC2AEE"/>
    <w:rsid w:val="00BC3D8E"/>
    <w:rsid w:val="00BC47E2"/>
    <w:rsid w:val="00BC661E"/>
    <w:rsid w:val="00BC6919"/>
    <w:rsid w:val="00BC6A0C"/>
    <w:rsid w:val="00BC6E2C"/>
    <w:rsid w:val="00BC749D"/>
    <w:rsid w:val="00BD55E9"/>
    <w:rsid w:val="00BD6EB7"/>
    <w:rsid w:val="00BE0F3C"/>
    <w:rsid w:val="00BE1187"/>
    <w:rsid w:val="00BE2302"/>
    <w:rsid w:val="00BE2550"/>
    <w:rsid w:val="00BE2734"/>
    <w:rsid w:val="00BE368D"/>
    <w:rsid w:val="00BE39CC"/>
    <w:rsid w:val="00BE4F96"/>
    <w:rsid w:val="00BE5E70"/>
    <w:rsid w:val="00BE6476"/>
    <w:rsid w:val="00BF0F9A"/>
    <w:rsid w:val="00BF1BB5"/>
    <w:rsid w:val="00BF2A61"/>
    <w:rsid w:val="00BF4566"/>
    <w:rsid w:val="00BF459C"/>
    <w:rsid w:val="00BF4B7A"/>
    <w:rsid w:val="00C0086E"/>
    <w:rsid w:val="00C01F55"/>
    <w:rsid w:val="00C02849"/>
    <w:rsid w:val="00C03A1C"/>
    <w:rsid w:val="00C05920"/>
    <w:rsid w:val="00C05A0E"/>
    <w:rsid w:val="00C0641B"/>
    <w:rsid w:val="00C06E56"/>
    <w:rsid w:val="00C077FD"/>
    <w:rsid w:val="00C0785B"/>
    <w:rsid w:val="00C10F09"/>
    <w:rsid w:val="00C115B2"/>
    <w:rsid w:val="00C11FD1"/>
    <w:rsid w:val="00C122DD"/>
    <w:rsid w:val="00C127A9"/>
    <w:rsid w:val="00C14704"/>
    <w:rsid w:val="00C148ED"/>
    <w:rsid w:val="00C14AA6"/>
    <w:rsid w:val="00C14B6C"/>
    <w:rsid w:val="00C14BF0"/>
    <w:rsid w:val="00C157AA"/>
    <w:rsid w:val="00C15812"/>
    <w:rsid w:val="00C162A3"/>
    <w:rsid w:val="00C16638"/>
    <w:rsid w:val="00C16778"/>
    <w:rsid w:val="00C16D5D"/>
    <w:rsid w:val="00C16E58"/>
    <w:rsid w:val="00C175FD"/>
    <w:rsid w:val="00C205DB"/>
    <w:rsid w:val="00C20907"/>
    <w:rsid w:val="00C226AF"/>
    <w:rsid w:val="00C22ED7"/>
    <w:rsid w:val="00C24016"/>
    <w:rsid w:val="00C24041"/>
    <w:rsid w:val="00C2453E"/>
    <w:rsid w:val="00C24F88"/>
    <w:rsid w:val="00C2772C"/>
    <w:rsid w:val="00C3034E"/>
    <w:rsid w:val="00C31302"/>
    <w:rsid w:val="00C3209B"/>
    <w:rsid w:val="00C32634"/>
    <w:rsid w:val="00C336B7"/>
    <w:rsid w:val="00C34075"/>
    <w:rsid w:val="00C3460A"/>
    <w:rsid w:val="00C368CC"/>
    <w:rsid w:val="00C36BFA"/>
    <w:rsid w:val="00C37BFB"/>
    <w:rsid w:val="00C41215"/>
    <w:rsid w:val="00C42C80"/>
    <w:rsid w:val="00C438C0"/>
    <w:rsid w:val="00C43924"/>
    <w:rsid w:val="00C447BE"/>
    <w:rsid w:val="00C4608E"/>
    <w:rsid w:val="00C4713A"/>
    <w:rsid w:val="00C5003F"/>
    <w:rsid w:val="00C5029E"/>
    <w:rsid w:val="00C50E9A"/>
    <w:rsid w:val="00C50F91"/>
    <w:rsid w:val="00C518A1"/>
    <w:rsid w:val="00C51CBB"/>
    <w:rsid w:val="00C528A5"/>
    <w:rsid w:val="00C53DAF"/>
    <w:rsid w:val="00C56B4A"/>
    <w:rsid w:val="00C57963"/>
    <w:rsid w:val="00C6082F"/>
    <w:rsid w:val="00C62E50"/>
    <w:rsid w:val="00C640AA"/>
    <w:rsid w:val="00C649BD"/>
    <w:rsid w:val="00C6558C"/>
    <w:rsid w:val="00C65976"/>
    <w:rsid w:val="00C663F0"/>
    <w:rsid w:val="00C701DA"/>
    <w:rsid w:val="00C70515"/>
    <w:rsid w:val="00C70F99"/>
    <w:rsid w:val="00C71194"/>
    <w:rsid w:val="00C71401"/>
    <w:rsid w:val="00C71FD2"/>
    <w:rsid w:val="00C724E8"/>
    <w:rsid w:val="00C72A56"/>
    <w:rsid w:val="00C7326D"/>
    <w:rsid w:val="00C74246"/>
    <w:rsid w:val="00C74781"/>
    <w:rsid w:val="00C747EA"/>
    <w:rsid w:val="00C7530B"/>
    <w:rsid w:val="00C76298"/>
    <w:rsid w:val="00C764A0"/>
    <w:rsid w:val="00C770BA"/>
    <w:rsid w:val="00C7743F"/>
    <w:rsid w:val="00C77AB2"/>
    <w:rsid w:val="00C80F41"/>
    <w:rsid w:val="00C811A3"/>
    <w:rsid w:val="00C8130B"/>
    <w:rsid w:val="00C82168"/>
    <w:rsid w:val="00C836E5"/>
    <w:rsid w:val="00C848FF"/>
    <w:rsid w:val="00C850DD"/>
    <w:rsid w:val="00C857C8"/>
    <w:rsid w:val="00C8635B"/>
    <w:rsid w:val="00C86CD5"/>
    <w:rsid w:val="00C87D88"/>
    <w:rsid w:val="00C90F2B"/>
    <w:rsid w:val="00C920AF"/>
    <w:rsid w:val="00C92F16"/>
    <w:rsid w:val="00C94058"/>
    <w:rsid w:val="00C9547F"/>
    <w:rsid w:val="00C954A2"/>
    <w:rsid w:val="00C96514"/>
    <w:rsid w:val="00C967E2"/>
    <w:rsid w:val="00C96CD4"/>
    <w:rsid w:val="00CA0030"/>
    <w:rsid w:val="00CA10D9"/>
    <w:rsid w:val="00CA1A92"/>
    <w:rsid w:val="00CA1CAC"/>
    <w:rsid w:val="00CA4E60"/>
    <w:rsid w:val="00CA5612"/>
    <w:rsid w:val="00CA790E"/>
    <w:rsid w:val="00CB0452"/>
    <w:rsid w:val="00CB06A6"/>
    <w:rsid w:val="00CB076F"/>
    <w:rsid w:val="00CB09FB"/>
    <w:rsid w:val="00CB1F87"/>
    <w:rsid w:val="00CB44B9"/>
    <w:rsid w:val="00CB583D"/>
    <w:rsid w:val="00CB6E4A"/>
    <w:rsid w:val="00CC080D"/>
    <w:rsid w:val="00CC0FE4"/>
    <w:rsid w:val="00CC2316"/>
    <w:rsid w:val="00CC3243"/>
    <w:rsid w:val="00CC3DD5"/>
    <w:rsid w:val="00CC5224"/>
    <w:rsid w:val="00CC575B"/>
    <w:rsid w:val="00CC642C"/>
    <w:rsid w:val="00CC68B8"/>
    <w:rsid w:val="00CC6A88"/>
    <w:rsid w:val="00CC7D9B"/>
    <w:rsid w:val="00CD0B35"/>
    <w:rsid w:val="00CD0C88"/>
    <w:rsid w:val="00CD267C"/>
    <w:rsid w:val="00CD2CCE"/>
    <w:rsid w:val="00CD4912"/>
    <w:rsid w:val="00CD5DC1"/>
    <w:rsid w:val="00CD6286"/>
    <w:rsid w:val="00CE0F8A"/>
    <w:rsid w:val="00CE14EC"/>
    <w:rsid w:val="00CE2BF5"/>
    <w:rsid w:val="00CE452F"/>
    <w:rsid w:val="00CE48C6"/>
    <w:rsid w:val="00CE4B3E"/>
    <w:rsid w:val="00CE4D67"/>
    <w:rsid w:val="00CE4DC6"/>
    <w:rsid w:val="00CE5DCB"/>
    <w:rsid w:val="00CE60CF"/>
    <w:rsid w:val="00CE7B9A"/>
    <w:rsid w:val="00CF184F"/>
    <w:rsid w:val="00CF22CD"/>
    <w:rsid w:val="00CF7350"/>
    <w:rsid w:val="00D004AB"/>
    <w:rsid w:val="00D017A1"/>
    <w:rsid w:val="00D01E99"/>
    <w:rsid w:val="00D02FC3"/>
    <w:rsid w:val="00D0318E"/>
    <w:rsid w:val="00D0387E"/>
    <w:rsid w:val="00D03B43"/>
    <w:rsid w:val="00D04057"/>
    <w:rsid w:val="00D05579"/>
    <w:rsid w:val="00D06245"/>
    <w:rsid w:val="00D06BBC"/>
    <w:rsid w:val="00D10475"/>
    <w:rsid w:val="00D10DAE"/>
    <w:rsid w:val="00D14DD5"/>
    <w:rsid w:val="00D15440"/>
    <w:rsid w:val="00D167BD"/>
    <w:rsid w:val="00D17B24"/>
    <w:rsid w:val="00D2040D"/>
    <w:rsid w:val="00D205F4"/>
    <w:rsid w:val="00D209B9"/>
    <w:rsid w:val="00D2361C"/>
    <w:rsid w:val="00D244CE"/>
    <w:rsid w:val="00D26035"/>
    <w:rsid w:val="00D26441"/>
    <w:rsid w:val="00D26F14"/>
    <w:rsid w:val="00D271E7"/>
    <w:rsid w:val="00D305F1"/>
    <w:rsid w:val="00D3067B"/>
    <w:rsid w:val="00D32F9D"/>
    <w:rsid w:val="00D338AF"/>
    <w:rsid w:val="00D37A33"/>
    <w:rsid w:val="00D42473"/>
    <w:rsid w:val="00D424ED"/>
    <w:rsid w:val="00D4252D"/>
    <w:rsid w:val="00D43A70"/>
    <w:rsid w:val="00D44BC6"/>
    <w:rsid w:val="00D46C57"/>
    <w:rsid w:val="00D47629"/>
    <w:rsid w:val="00D5084A"/>
    <w:rsid w:val="00D5086D"/>
    <w:rsid w:val="00D50D91"/>
    <w:rsid w:val="00D515B1"/>
    <w:rsid w:val="00D51A5C"/>
    <w:rsid w:val="00D52889"/>
    <w:rsid w:val="00D54E01"/>
    <w:rsid w:val="00D54E81"/>
    <w:rsid w:val="00D55956"/>
    <w:rsid w:val="00D55F6A"/>
    <w:rsid w:val="00D56551"/>
    <w:rsid w:val="00D5775E"/>
    <w:rsid w:val="00D57789"/>
    <w:rsid w:val="00D60B0D"/>
    <w:rsid w:val="00D60BE2"/>
    <w:rsid w:val="00D60D30"/>
    <w:rsid w:val="00D61373"/>
    <w:rsid w:val="00D619A9"/>
    <w:rsid w:val="00D62CEA"/>
    <w:rsid w:val="00D62D6F"/>
    <w:rsid w:val="00D637C3"/>
    <w:rsid w:val="00D63C0A"/>
    <w:rsid w:val="00D646AF"/>
    <w:rsid w:val="00D64851"/>
    <w:rsid w:val="00D64A04"/>
    <w:rsid w:val="00D6580E"/>
    <w:rsid w:val="00D65C2B"/>
    <w:rsid w:val="00D65CDC"/>
    <w:rsid w:val="00D6724D"/>
    <w:rsid w:val="00D70046"/>
    <w:rsid w:val="00D709AB"/>
    <w:rsid w:val="00D70A1F"/>
    <w:rsid w:val="00D70DDB"/>
    <w:rsid w:val="00D70EE4"/>
    <w:rsid w:val="00D71615"/>
    <w:rsid w:val="00D71AA4"/>
    <w:rsid w:val="00D728BD"/>
    <w:rsid w:val="00D73681"/>
    <w:rsid w:val="00D73B31"/>
    <w:rsid w:val="00D74723"/>
    <w:rsid w:val="00D777D7"/>
    <w:rsid w:val="00D77AB5"/>
    <w:rsid w:val="00D8206A"/>
    <w:rsid w:val="00D8358A"/>
    <w:rsid w:val="00D83727"/>
    <w:rsid w:val="00D838B6"/>
    <w:rsid w:val="00D8413D"/>
    <w:rsid w:val="00D847B1"/>
    <w:rsid w:val="00D87B07"/>
    <w:rsid w:val="00D911A3"/>
    <w:rsid w:val="00D92160"/>
    <w:rsid w:val="00D92678"/>
    <w:rsid w:val="00D93BD4"/>
    <w:rsid w:val="00D95774"/>
    <w:rsid w:val="00D9690D"/>
    <w:rsid w:val="00DA07D6"/>
    <w:rsid w:val="00DA0BBD"/>
    <w:rsid w:val="00DA132E"/>
    <w:rsid w:val="00DA1890"/>
    <w:rsid w:val="00DA2C1C"/>
    <w:rsid w:val="00DA3F4A"/>
    <w:rsid w:val="00DA4F9A"/>
    <w:rsid w:val="00DA5BCD"/>
    <w:rsid w:val="00DA5DE8"/>
    <w:rsid w:val="00DA741C"/>
    <w:rsid w:val="00DA7B3E"/>
    <w:rsid w:val="00DB0073"/>
    <w:rsid w:val="00DB03A2"/>
    <w:rsid w:val="00DB0595"/>
    <w:rsid w:val="00DB10B5"/>
    <w:rsid w:val="00DB3D8E"/>
    <w:rsid w:val="00DB3DD5"/>
    <w:rsid w:val="00DB4E08"/>
    <w:rsid w:val="00DB6755"/>
    <w:rsid w:val="00DB682B"/>
    <w:rsid w:val="00DB6FF9"/>
    <w:rsid w:val="00DC124A"/>
    <w:rsid w:val="00DC3677"/>
    <w:rsid w:val="00DC7382"/>
    <w:rsid w:val="00DC7D9A"/>
    <w:rsid w:val="00DD0F62"/>
    <w:rsid w:val="00DD1AFB"/>
    <w:rsid w:val="00DD242E"/>
    <w:rsid w:val="00DD3646"/>
    <w:rsid w:val="00DD3D0B"/>
    <w:rsid w:val="00DD462B"/>
    <w:rsid w:val="00DD4B09"/>
    <w:rsid w:val="00DD4ED4"/>
    <w:rsid w:val="00DD6BC0"/>
    <w:rsid w:val="00DD7113"/>
    <w:rsid w:val="00DE1FF3"/>
    <w:rsid w:val="00DE286F"/>
    <w:rsid w:val="00DE2AAB"/>
    <w:rsid w:val="00DE2B22"/>
    <w:rsid w:val="00DE4203"/>
    <w:rsid w:val="00DE4312"/>
    <w:rsid w:val="00DE5BBD"/>
    <w:rsid w:val="00DE6FDC"/>
    <w:rsid w:val="00DE7B7B"/>
    <w:rsid w:val="00DF1739"/>
    <w:rsid w:val="00DF20F9"/>
    <w:rsid w:val="00DF24BC"/>
    <w:rsid w:val="00DF377B"/>
    <w:rsid w:val="00DF4A4E"/>
    <w:rsid w:val="00DF7975"/>
    <w:rsid w:val="00DF7A86"/>
    <w:rsid w:val="00E01ADE"/>
    <w:rsid w:val="00E0262F"/>
    <w:rsid w:val="00E03D9F"/>
    <w:rsid w:val="00E07398"/>
    <w:rsid w:val="00E11227"/>
    <w:rsid w:val="00E12680"/>
    <w:rsid w:val="00E12C7F"/>
    <w:rsid w:val="00E12E86"/>
    <w:rsid w:val="00E132A1"/>
    <w:rsid w:val="00E14371"/>
    <w:rsid w:val="00E1575E"/>
    <w:rsid w:val="00E16BDF"/>
    <w:rsid w:val="00E17187"/>
    <w:rsid w:val="00E20961"/>
    <w:rsid w:val="00E2106F"/>
    <w:rsid w:val="00E22B9D"/>
    <w:rsid w:val="00E23075"/>
    <w:rsid w:val="00E23BB7"/>
    <w:rsid w:val="00E245AE"/>
    <w:rsid w:val="00E24F66"/>
    <w:rsid w:val="00E2505E"/>
    <w:rsid w:val="00E254E9"/>
    <w:rsid w:val="00E255F7"/>
    <w:rsid w:val="00E26F19"/>
    <w:rsid w:val="00E3096A"/>
    <w:rsid w:val="00E31D6B"/>
    <w:rsid w:val="00E33A1A"/>
    <w:rsid w:val="00E33C6B"/>
    <w:rsid w:val="00E33C9C"/>
    <w:rsid w:val="00E401DC"/>
    <w:rsid w:val="00E404B7"/>
    <w:rsid w:val="00E42081"/>
    <w:rsid w:val="00E42AFF"/>
    <w:rsid w:val="00E431B3"/>
    <w:rsid w:val="00E43289"/>
    <w:rsid w:val="00E43979"/>
    <w:rsid w:val="00E454D9"/>
    <w:rsid w:val="00E47666"/>
    <w:rsid w:val="00E52580"/>
    <w:rsid w:val="00E5275E"/>
    <w:rsid w:val="00E54396"/>
    <w:rsid w:val="00E5575E"/>
    <w:rsid w:val="00E57B94"/>
    <w:rsid w:val="00E605B7"/>
    <w:rsid w:val="00E64227"/>
    <w:rsid w:val="00E66043"/>
    <w:rsid w:val="00E66921"/>
    <w:rsid w:val="00E66AEC"/>
    <w:rsid w:val="00E70D5C"/>
    <w:rsid w:val="00E7198B"/>
    <w:rsid w:val="00E71C7A"/>
    <w:rsid w:val="00E71D77"/>
    <w:rsid w:val="00E7209A"/>
    <w:rsid w:val="00E72112"/>
    <w:rsid w:val="00E722AE"/>
    <w:rsid w:val="00E7233E"/>
    <w:rsid w:val="00E7509E"/>
    <w:rsid w:val="00E76EDD"/>
    <w:rsid w:val="00E76FAF"/>
    <w:rsid w:val="00E81218"/>
    <w:rsid w:val="00E81F3B"/>
    <w:rsid w:val="00E82114"/>
    <w:rsid w:val="00E82828"/>
    <w:rsid w:val="00E84380"/>
    <w:rsid w:val="00E8507F"/>
    <w:rsid w:val="00E85128"/>
    <w:rsid w:val="00E85149"/>
    <w:rsid w:val="00E85313"/>
    <w:rsid w:val="00E85FB4"/>
    <w:rsid w:val="00E86305"/>
    <w:rsid w:val="00E86D18"/>
    <w:rsid w:val="00E87875"/>
    <w:rsid w:val="00E87CCA"/>
    <w:rsid w:val="00E90972"/>
    <w:rsid w:val="00E90FF1"/>
    <w:rsid w:val="00E913AF"/>
    <w:rsid w:val="00E9157C"/>
    <w:rsid w:val="00E91684"/>
    <w:rsid w:val="00E924EE"/>
    <w:rsid w:val="00E938C4"/>
    <w:rsid w:val="00E94159"/>
    <w:rsid w:val="00E950B9"/>
    <w:rsid w:val="00E95181"/>
    <w:rsid w:val="00E977DF"/>
    <w:rsid w:val="00E97C61"/>
    <w:rsid w:val="00EA0564"/>
    <w:rsid w:val="00EA0691"/>
    <w:rsid w:val="00EA075D"/>
    <w:rsid w:val="00EA2393"/>
    <w:rsid w:val="00EA2C6B"/>
    <w:rsid w:val="00EA2E51"/>
    <w:rsid w:val="00EA2FCC"/>
    <w:rsid w:val="00EA5E57"/>
    <w:rsid w:val="00EA658C"/>
    <w:rsid w:val="00EA70A7"/>
    <w:rsid w:val="00EB0196"/>
    <w:rsid w:val="00EB0260"/>
    <w:rsid w:val="00EB0659"/>
    <w:rsid w:val="00EB1340"/>
    <w:rsid w:val="00EB2DBA"/>
    <w:rsid w:val="00EB3B84"/>
    <w:rsid w:val="00EB4C98"/>
    <w:rsid w:val="00EB59F2"/>
    <w:rsid w:val="00EB6A28"/>
    <w:rsid w:val="00EB764F"/>
    <w:rsid w:val="00EB7DE3"/>
    <w:rsid w:val="00EC0C8D"/>
    <w:rsid w:val="00EC159A"/>
    <w:rsid w:val="00EC1AC2"/>
    <w:rsid w:val="00EC258D"/>
    <w:rsid w:val="00EC2A50"/>
    <w:rsid w:val="00EC2B57"/>
    <w:rsid w:val="00EC2DE4"/>
    <w:rsid w:val="00EC2E34"/>
    <w:rsid w:val="00EC3316"/>
    <w:rsid w:val="00EC3BD8"/>
    <w:rsid w:val="00EC4412"/>
    <w:rsid w:val="00EC45A5"/>
    <w:rsid w:val="00EC4BD6"/>
    <w:rsid w:val="00EC72CC"/>
    <w:rsid w:val="00ED0ADB"/>
    <w:rsid w:val="00ED14AA"/>
    <w:rsid w:val="00ED170D"/>
    <w:rsid w:val="00ED20C7"/>
    <w:rsid w:val="00ED3710"/>
    <w:rsid w:val="00ED4042"/>
    <w:rsid w:val="00ED46C7"/>
    <w:rsid w:val="00ED4861"/>
    <w:rsid w:val="00ED496B"/>
    <w:rsid w:val="00ED5293"/>
    <w:rsid w:val="00ED693A"/>
    <w:rsid w:val="00ED7084"/>
    <w:rsid w:val="00ED7901"/>
    <w:rsid w:val="00EE091F"/>
    <w:rsid w:val="00EE0B1B"/>
    <w:rsid w:val="00EE400A"/>
    <w:rsid w:val="00EE57E7"/>
    <w:rsid w:val="00EE5F69"/>
    <w:rsid w:val="00EE68A4"/>
    <w:rsid w:val="00EF0442"/>
    <w:rsid w:val="00EF4078"/>
    <w:rsid w:val="00EF65D6"/>
    <w:rsid w:val="00EF705D"/>
    <w:rsid w:val="00EF7B23"/>
    <w:rsid w:val="00F00067"/>
    <w:rsid w:val="00F00C7E"/>
    <w:rsid w:val="00F0168E"/>
    <w:rsid w:val="00F01E0C"/>
    <w:rsid w:val="00F0240F"/>
    <w:rsid w:val="00F02D5C"/>
    <w:rsid w:val="00F02D7A"/>
    <w:rsid w:val="00F03161"/>
    <w:rsid w:val="00F03BA7"/>
    <w:rsid w:val="00F05A89"/>
    <w:rsid w:val="00F06581"/>
    <w:rsid w:val="00F06BC6"/>
    <w:rsid w:val="00F07B01"/>
    <w:rsid w:val="00F120EF"/>
    <w:rsid w:val="00F1492D"/>
    <w:rsid w:val="00F14D75"/>
    <w:rsid w:val="00F158CB"/>
    <w:rsid w:val="00F160A7"/>
    <w:rsid w:val="00F161AC"/>
    <w:rsid w:val="00F21057"/>
    <w:rsid w:val="00F21167"/>
    <w:rsid w:val="00F22AB8"/>
    <w:rsid w:val="00F233C1"/>
    <w:rsid w:val="00F239BB"/>
    <w:rsid w:val="00F23DD4"/>
    <w:rsid w:val="00F25C46"/>
    <w:rsid w:val="00F271EC"/>
    <w:rsid w:val="00F27A6F"/>
    <w:rsid w:val="00F27DD9"/>
    <w:rsid w:val="00F315E8"/>
    <w:rsid w:val="00F32BDC"/>
    <w:rsid w:val="00F332F3"/>
    <w:rsid w:val="00F34135"/>
    <w:rsid w:val="00F351BB"/>
    <w:rsid w:val="00F35468"/>
    <w:rsid w:val="00F356E5"/>
    <w:rsid w:val="00F35E1D"/>
    <w:rsid w:val="00F37AC4"/>
    <w:rsid w:val="00F37AF3"/>
    <w:rsid w:val="00F40AFC"/>
    <w:rsid w:val="00F40CB6"/>
    <w:rsid w:val="00F42379"/>
    <w:rsid w:val="00F429FB"/>
    <w:rsid w:val="00F4365D"/>
    <w:rsid w:val="00F44CEB"/>
    <w:rsid w:val="00F47687"/>
    <w:rsid w:val="00F47DB7"/>
    <w:rsid w:val="00F50519"/>
    <w:rsid w:val="00F53B9A"/>
    <w:rsid w:val="00F54464"/>
    <w:rsid w:val="00F54ED3"/>
    <w:rsid w:val="00F55EB2"/>
    <w:rsid w:val="00F5604D"/>
    <w:rsid w:val="00F56F1B"/>
    <w:rsid w:val="00F6377C"/>
    <w:rsid w:val="00F64633"/>
    <w:rsid w:val="00F650DC"/>
    <w:rsid w:val="00F65E50"/>
    <w:rsid w:val="00F66270"/>
    <w:rsid w:val="00F67516"/>
    <w:rsid w:val="00F67B67"/>
    <w:rsid w:val="00F712AF"/>
    <w:rsid w:val="00F7357F"/>
    <w:rsid w:val="00F73726"/>
    <w:rsid w:val="00F76A7C"/>
    <w:rsid w:val="00F77845"/>
    <w:rsid w:val="00F77B66"/>
    <w:rsid w:val="00F802C0"/>
    <w:rsid w:val="00F80475"/>
    <w:rsid w:val="00F806BE"/>
    <w:rsid w:val="00F806E5"/>
    <w:rsid w:val="00F813D8"/>
    <w:rsid w:val="00F83998"/>
    <w:rsid w:val="00F85F15"/>
    <w:rsid w:val="00F8651F"/>
    <w:rsid w:val="00F90980"/>
    <w:rsid w:val="00F926FE"/>
    <w:rsid w:val="00F92DB8"/>
    <w:rsid w:val="00F930A0"/>
    <w:rsid w:val="00F94909"/>
    <w:rsid w:val="00F95A2B"/>
    <w:rsid w:val="00F95E99"/>
    <w:rsid w:val="00F9659A"/>
    <w:rsid w:val="00F96F6D"/>
    <w:rsid w:val="00FA23D6"/>
    <w:rsid w:val="00FA3C29"/>
    <w:rsid w:val="00FA43EF"/>
    <w:rsid w:val="00FA59CC"/>
    <w:rsid w:val="00FA5CD1"/>
    <w:rsid w:val="00FA67C9"/>
    <w:rsid w:val="00FA758E"/>
    <w:rsid w:val="00FB021D"/>
    <w:rsid w:val="00FB04DB"/>
    <w:rsid w:val="00FB184B"/>
    <w:rsid w:val="00FB1D36"/>
    <w:rsid w:val="00FB3916"/>
    <w:rsid w:val="00FB4FB0"/>
    <w:rsid w:val="00FB60E8"/>
    <w:rsid w:val="00FB6104"/>
    <w:rsid w:val="00FC0C93"/>
    <w:rsid w:val="00FC0D3B"/>
    <w:rsid w:val="00FC1AD3"/>
    <w:rsid w:val="00FC2DA7"/>
    <w:rsid w:val="00FC3C59"/>
    <w:rsid w:val="00FC3EE3"/>
    <w:rsid w:val="00FC4497"/>
    <w:rsid w:val="00FC5072"/>
    <w:rsid w:val="00FC6631"/>
    <w:rsid w:val="00FC7065"/>
    <w:rsid w:val="00FC7D91"/>
    <w:rsid w:val="00FD0605"/>
    <w:rsid w:val="00FD0AC9"/>
    <w:rsid w:val="00FD1662"/>
    <w:rsid w:val="00FD32CD"/>
    <w:rsid w:val="00FD3E99"/>
    <w:rsid w:val="00FD41B4"/>
    <w:rsid w:val="00FD5C42"/>
    <w:rsid w:val="00FD6280"/>
    <w:rsid w:val="00FD6D3D"/>
    <w:rsid w:val="00FE050C"/>
    <w:rsid w:val="00FE1692"/>
    <w:rsid w:val="00FE2308"/>
    <w:rsid w:val="00FE2618"/>
    <w:rsid w:val="00FE298C"/>
    <w:rsid w:val="00FE2C9B"/>
    <w:rsid w:val="00FE5AEB"/>
    <w:rsid w:val="00FE6E8E"/>
    <w:rsid w:val="00FE7201"/>
    <w:rsid w:val="00FE7FE1"/>
    <w:rsid w:val="00FF32FE"/>
    <w:rsid w:val="00FF4025"/>
    <w:rsid w:val="00FF449B"/>
    <w:rsid w:val="00FF6E00"/>
    <w:rsid w:val="00FF7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262072"/>
  <w15:chartTrackingRefBased/>
  <w15:docId w15:val="{831D2CB0-28AC-1246-A3CF-364647812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3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95508"/>
    <w:pPr>
      <w:ind w:left="720"/>
      <w:contextualSpacing/>
    </w:pPr>
  </w:style>
  <w:style w:type="paragraph" w:styleId="Header">
    <w:name w:val="header"/>
    <w:basedOn w:val="Normal"/>
    <w:link w:val="HeaderChar"/>
    <w:uiPriority w:val="99"/>
    <w:unhideWhenUsed/>
    <w:rsid w:val="00B43278"/>
    <w:pPr>
      <w:tabs>
        <w:tab w:val="center" w:pos="4680"/>
        <w:tab w:val="right" w:pos="9360"/>
      </w:tabs>
    </w:pPr>
  </w:style>
  <w:style w:type="character" w:customStyle="1" w:styleId="HeaderChar">
    <w:name w:val="Header Char"/>
    <w:basedOn w:val="DefaultParagraphFont"/>
    <w:link w:val="Header"/>
    <w:uiPriority w:val="99"/>
    <w:rsid w:val="00B43278"/>
  </w:style>
  <w:style w:type="paragraph" w:styleId="Footer">
    <w:name w:val="footer"/>
    <w:basedOn w:val="Normal"/>
    <w:link w:val="FooterChar"/>
    <w:uiPriority w:val="99"/>
    <w:unhideWhenUsed/>
    <w:rsid w:val="00B43278"/>
    <w:pPr>
      <w:tabs>
        <w:tab w:val="center" w:pos="4680"/>
        <w:tab w:val="right" w:pos="9360"/>
      </w:tabs>
    </w:pPr>
  </w:style>
  <w:style w:type="character" w:customStyle="1" w:styleId="FooterChar">
    <w:name w:val="Footer Char"/>
    <w:basedOn w:val="DefaultParagraphFont"/>
    <w:link w:val="Footer"/>
    <w:uiPriority w:val="99"/>
    <w:rsid w:val="00B43278"/>
  </w:style>
  <w:style w:type="character" w:styleId="PageNumber">
    <w:name w:val="page number"/>
    <w:basedOn w:val="DefaultParagraphFont"/>
    <w:uiPriority w:val="99"/>
    <w:semiHidden/>
    <w:unhideWhenUsed/>
    <w:rsid w:val="00B43278"/>
  </w:style>
  <w:style w:type="paragraph" w:customStyle="1" w:styleId="EndNoteBibliographyTitle">
    <w:name w:val="EndNote Bibliography Title"/>
    <w:basedOn w:val="Normal"/>
    <w:link w:val="EndNoteBibliographyTitleChar"/>
    <w:rsid w:val="00AA6761"/>
    <w:pPr>
      <w:jc w:val="center"/>
    </w:pPr>
    <w:rPr>
      <w:rFonts w:ascii="Times New Roman" w:hAnsi="Times New Roman" w:cs="Times New Roman"/>
    </w:rPr>
  </w:style>
  <w:style w:type="character" w:customStyle="1" w:styleId="ListParagraphChar">
    <w:name w:val="List Paragraph Char"/>
    <w:basedOn w:val="DefaultParagraphFont"/>
    <w:link w:val="ListParagraph"/>
    <w:uiPriority w:val="34"/>
    <w:rsid w:val="00AA6761"/>
  </w:style>
  <w:style w:type="character" w:customStyle="1" w:styleId="EndNoteBibliographyTitleChar">
    <w:name w:val="EndNote Bibliography Title Char"/>
    <w:basedOn w:val="ListParagraphChar"/>
    <w:link w:val="EndNoteBibliographyTitle"/>
    <w:rsid w:val="00AA6761"/>
    <w:rPr>
      <w:rFonts w:ascii="Times New Roman" w:hAnsi="Times New Roman" w:cs="Times New Roman"/>
    </w:rPr>
  </w:style>
  <w:style w:type="paragraph" w:customStyle="1" w:styleId="EndNoteBibliography">
    <w:name w:val="EndNote Bibliography"/>
    <w:basedOn w:val="Normal"/>
    <w:link w:val="EndNoteBibliographyChar"/>
    <w:rsid w:val="00AA6761"/>
    <w:rPr>
      <w:rFonts w:ascii="Times New Roman" w:hAnsi="Times New Roman" w:cs="Times New Roman"/>
    </w:rPr>
  </w:style>
  <w:style w:type="character" w:customStyle="1" w:styleId="EndNoteBibliographyChar">
    <w:name w:val="EndNote Bibliography Char"/>
    <w:basedOn w:val="ListParagraphChar"/>
    <w:link w:val="EndNoteBibliography"/>
    <w:rsid w:val="00AA6761"/>
    <w:rPr>
      <w:rFonts w:ascii="Times New Roman" w:hAnsi="Times New Roman" w:cs="Times New Roman"/>
    </w:rPr>
  </w:style>
  <w:style w:type="character" w:styleId="Hyperlink">
    <w:name w:val="Hyperlink"/>
    <w:basedOn w:val="DefaultParagraphFont"/>
    <w:uiPriority w:val="99"/>
    <w:unhideWhenUsed/>
    <w:rsid w:val="00AA6761"/>
    <w:rPr>
      <w:color w:val="0563C1" w:themeColor="hyperlink"/>
      <w:u w:val="single"/>
    </w:rPr>
  </w:style>
  <w:style w:type="character" w:styleId="UnresolvedMention">
    <w:name w:val="Unresolved Mention"/>
    <w:basedOn w:val="DefaultParagraphFont"/>
    <w:uiPriority w:val="99"/>
    <w:semiHidden/>
    <w:unhideWhenUsed/>
    <w:rsid w:val="00AA6761"/>
    <w:rPr>
      <w:color w:val="605E5C"/>
      <w:shd w:val="clear" w:color="auto" w:fill="E1DFDD"/>
    </w:rPr>
  </w:style>
  <w:style w:type="paragraph" w:styleId="Revision">
    <w:name w:val="Revision"/>
    <w:hidden/>
    <w:uiPriority w:val="99"/>
    <w:semiHidden/>
    <w:rsid w:val="003C2C82"/>
  </w:style>
  <w:style w:type="character" w:styleId="CommentReference">
    <w:name w:val="annotation reference"/>
    <w:basedOn w:val="DefaultParagraphFont"/>
    <w:uiPriority w:val="99"/>
    <w:semiHidden/>
    <w:unhideWhenUsed/>
    <w:rsid w:val="003C2C82"/>
    <w:rPr>
      <w:sz w:val="16"/>
      <w:szCs w:val="16"/>
    </w:rPr>
  </w:style>
  <w:style w:type="paragraph" w:styleId="CommentText">
    <w:name w:val="annotation text"/>
    <w:basedOn w:val="Normal"/>
    <w:link w:val="CommentTextChar"/>
    <w:uiPriority w:val="99"/>
    <w:unhideWhenUsed/>
    <w:rsid w:val="003C2C82"/>
    <w:rPr>
      <w:sz w:val="20"/>
      <w:szCs w:val="20"/>
    </w:rPr>
  </w:style>
  <w:style w:type="character" w:customStyle="1" w:styleId="CommentTextChar">
    <w:name w:val="Comment Text Char"/>
    <w:basedOn w:val="DefaultParagraphFont"/>
    <w:link w:val="CommentText"/>
    <w:uiPriority w:val="99"/>
    <w:rsid w:val="003C2C82"/>
    <w:rPr>
      <w:sz w:val="20"/>
      <w:szCs w:val="20"/>
    </w:rPr>
  </w:style>
  <w:style w:type="paragraph" w:styleId="CommentSubject">
    <w:name w:val="annotation subject"/>
    <w:basedOn w:val="CommentText"/>
    <w:next w:val="CommentText"/>
    <w:link w:val="CommentSubjectChar"/>
    <w:uiPriority w:val="99"/>
    <w:semiHidden/>
    <w:unhideWhenUsed/>
    <w:rsid w:val="003C2C82"/>
    <w:rPr>
      <w:b/>
      <w:bCs/>
    </w:rPr>
  </w:style>
  <w:style w:type="character" w:customStyle="1" w:styleId="CommentSubjectChar">
    <w:name w:val="Comment Subject Char"/>
    <w:basedOn w:val="CommentTextChar"/>
    <w:link w:val="CommentSubject"/>
    <w:uiPriority w:val="99"/>
    <w:semiHidden/>
    <w:rsid w:val="003C2C82"/>
    <w:rPr>
      <w:b/>
      <w:bCs/>
      <w:sz w:val="20"/>
      <w:szCs w:val="20"/>
    </w:rPr>
  </w:style>
  <w:style w:type="paragraph" w:customStyle="1" w:styleId="Default">
    <w:name w:val="Default"/>
    <w:rsid w:val="00AB5399"/>
    <w:pPr>
      <w:widowControl w:val="0"/>
      <w:autoSpaceDE w:val="0"/>
      <w:autoSpaceDN w:val="0"/>
      <w:adjustRightInd w:val="0"/>
    </w:pPr>
    <w:rPr>
      <w:rFonts w:ascii="Times New Roman" w:eastAsia="MS Mincho" w:hAnsi="Times New Roman" w:cs="Times New Roman"/>
      <w:color w:val="000000"/>
      <w:kern w:val="0"/>
      <w14:ligatures w14:val="none"/>
    </w:rPr>
  </w:style>
  <w:style w:type="table" w:styleId="TableGrid">
    <w:name w:val="Table Grid"/>
    <w:basedOn w:val="TableNormal"/>
    <w:uiPriority w:val="39"/>
    <w:rsid w:val="00AB539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A534F"/>
    <w:pPr>
      <w:tabs>
        <w:tab w:val="left" w:pos="380"/>
      </w:tabs>
      <w:spacing w:after="240"/>
      <w:ind w:left="384" w:hanging="384"/>
    </w:pPr>
  </w:style>
  <w:style w:type="paragraph" w:styleId="Caption">
    <w:name w:val="caption"/>
    <w:basedOn w:val="Normal"/>
    <w:next w:val="Normal"/>
    <w:uiPriority w:val="35"/>
    <w:unhideWhenUsed/>
    <w:qFormat/>
    <w:rsid w:val="00BA534F"/>
    <w:pPr>
      <w:spacing w:after="200"/>
    </w:pPr>
    <w:rPr>
      <w:i/>
      <w:iCs/>
      <w:color w:val="44546A" w:themeColor="text2"/>
      <w:sz w:val="18"/>
      <w:szCs w:val="18"/>
    </w:rPr>
  </w:style>
  <w:style w:type="paragraph" w:styleId="FootnoteText">
    <w:name w:val="footnote text"/>
    <w:basedOn w:val="Normal"/>
    <w:link w:val="FootnoteTextChar"/>
    <w:uiPriority w:val="99"/>
    <w:semiHidden/>
    <w:unhideWhenUsed/>
    <w:rsid w:val="00501F32"/>
    <w:rPr>
      <w:sz w:val="20"/>
      <w:szCs w:val="20"/>
    </w:rPr>
  </w:style>
  <w:style w:type="character" w:customStyle="1" w:styleId="FootnoteTextChar">
    <w:name w:val="Footnote Text Char"/>
    <w:basedOn w:val="DefaultParagraphFont"/>
    <w:link w:val="FootnoteText"/>
    <w:uiPriority w:val="99"/>
    <w:semiHidden/>
    <w:rsid w:val="00501F32"/>
    <w:rPr>
      <w:sz w:val="20"/>
      <w:szCs w:val="20"/>
    </w:rPr>
  </w:style>
  <w:style w:type="character" w:styleId="FootnoteReference">
    <w:name w:val="footnote reference"/>
    <w:basedOn w:val="DefaultParagraphFont"/>
    <w:uiPriority w:val="99"/>
    <w:semiHidden/>
    <w:unhideWhenUsed/>
    <w:rsid w:val="00501F32"/>
    <w:rPr>
      <w:vertAlign w:val="superscript"/>
    </w:rPr>
  </w:style>
  <w:style w:type="paragraph" w:styleId="NormalWeb">
    <w:name w:val="Normal (Web)"/>
    <w:basedOn w:val="Normal"/>
    <w:uiPriority w:val="99"/>
    <w:unhideWhenUsed/>
    <w:rsid w:val="002029FC"/>
    <w:pPr>
      <w:spacing w:before="100" w:beforeAutospacing="1" w:after="100" w:afterAutospacing="1"/>
    </w:pPr>
    <w:rPr>
      <w:rFonts w:ascii="Times New Roman" w:eastAsia="Times New Roman" w:hAnsi="Times New Roman" w:cs="Times New Roman"/>
      <w:kern w:val="0"/>
      <w14:ligatures w14:val="none"/>
    </w:rPr>
  </w:style>
  <w:style w:type="paragraph" w:customStyle="1" w:styleId="SectionHeading">
    <w:name w:val="Section Heading"/>
    <w:qFormat/>
    <w:rsid w:val="005A606E"/>
    <w:pPr>
      <w:numPr>
        <w:ilvl w:val="1"/>
      </w:numPr>
      <w:spacing w:before="160" w:after="100" w:line="480" w:lineRule="auto"/>
    </w:pPr>
    <w:rPr>
      <w:rFonts w:ascii="Charter-Roman" w:eastAsia="Times New Roman" w:hAnsi="Charter-Roman" w:cs="Helvetica"/>
      <w:b/>
      <w:bCs/>
      <w:color w:val="000000"/>
      <w:kern w:val="0"/>
      <w:sz w:val="32"/>
      <w14:ligatures w14:val="none"/>
    </w:rPr>
  </w:style>
  <w:style w:type="character" w:styleId="PlaceholderText">
    <w:name w:val="Placeholder Text"/>
    <w:basedOn w:val="DefaultParagraphFont"/>
    <w:uiPriority w:val="99"/>
    <w:semiHidden/>
    <w:rsid w:val="002C74EA"/>
    <w:rPr>
      <w:color w:val="666666"/>
    </w:rPr>
  </w:style>
  <w:style w:type="character" w:styleId="EndnoteReference">
    <w:name w:val="endnote reference"/>
    <w:basedOn w:val="DefaultParagraphFont"/>
    <w:uiPriority w:val="99"/>
    <w:semiHidden/>
    <w:unhideWhenUsed/>
    <w:rsid w:val="00721D2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439583">
      <w:bodyDiv w:val="1"/>
      <w:marLeft w:val="0"/>
      <w:marRight w:val="0"/>
      <w:marTop w:val="0"/>
      <w:marBottom w:val="0"/>
      <w:divBdr>
        <w:top w:val="none" w:sz="0" w:space="0" w:color="auto"/>
        <w:left w:val="none" w:sz="0" w:space="0" w:color="auto"/>
        <w:bottom w:val="none" w:sz="0" w:space="0" w:color="auto"/>
        <w:right w:val="none" w:sz="0" w:space="0" w:color="auto"/>
      </w:divBdr>
    </w:div>
    <w:div w:id="219831326">
      <w:bodyDiv w:val="1"/>
      <w:marLeft w:val="0"/>
      <w:marRight w:val="0"/>
      <w:marTop w:val="0"/>
      <w:marBottom w:val="0"/>
      <w:divBdr>
        <w:top w:val="none" w:sz="0" w:space="0" w:color="auto"/>
        <w:left w:val="none" w:sz="0" w:space="0" w:color="auto"/>
        <w:bottom w:val="none" w:sz="0" w:space="0" w:color="auto"/>
        <w:right w:val="none" w:sz="0" w:space="0" w:color="auto"/>
      </w:divBdr>
    </w:div>
    <w:div w:id="889682352">
      <w:bodyDiv w:val="1"/>
      <w:marLeft w:val="0"/>
      <w:marRight w:val="0"/>
      <w:marTop w:val="0"/>
      <w:marBottom w:val="0"/>
      <w:divBdr>
        <w:top w:val="none" w:sz="0" w:space="0" w:color="auto"/>
        <w:left w:val="none" w:sz="0" w:space="0" w:color="auto"/>
        <w:bottom w:val="none" w:sz="0" w:space="0" w:color="auto"/>
        <w:right w:val="none" w:sz="0" w:space="0" w:color="auto"/>
      </w:divBdr>
    </w:div>
    <w:div w:id="904343537">
      <w:bodyDiv w:val="1"/>
      <w:marLeft w:val="0"/>
      <w:marRight w:val="0"/>
      <w:marTop w:val="0"/>
      <w:marBottom w:val="0"/>
      <w:divBdr>
        <w:top w:val="none" w:sz="0" w:space="0" w:color="auto"/>
        <w:left w:val="none" w:sz="0" w:space="0" w:color="auto"/>
        <w:bottom w:val="none" w:sz="0" w:space="0" w:color="auto"/>
        <w:right w:val="none" w:sz="0" w:space="0" w:color="auto"/>
      </w:divBdr>
    </w:div>
    <w:div w:id="919144422">
      <w:bodyDiv w:val="1"/>
      <w:marLeft w:val="0"/>
      <w:marRight w:val="0"/>
      <w:marTop w:val="0"/>
      <w:marBottom w:val="0"/>
      <w:divBdr>
        <w:top w:val="none" w:sz="0" w:space="0" w:color="auto"/>
        <w:left w:val="none" w:sz="0" w:space="0" w:color="auto"/>
        <w:bottom w:val="none" w:sz="0" w:space="0" w:color="auto"/>
        <w:right w:val="none" w:sz="0" w:space="0" w:color="auto"/>
      </w:divBdr>
    </w:div>
    <w:div w:id="1125730917">
      <w:bodyDiv w:val="1"/>
      <w:marLeft w:val="0"/>
      <w:marRight w:val="0"/>
      <w:marTop w:val="0"/>
      <w:marBottom w:val="0"/>
      <w:divBdr>
        <w:top w:val="none" w:sz="0" w:space="0" w:color="auto"/>
        <w:left w:val="none" w:sz="0" w:space="0" w:color="auto"/>
        <w:bottom w:val="none" w:sz="0" w:space="0" w:color="auto"/>
        <w:right w:val="none" w:sz="0" w:space="0" w:color="auto"/>
      </w:divBdr>
      <w:divsChild>
        <w:div w:id="1709522566">
          <w:marLeft w:val="0"/>
          <w:marRight w:val="0"/>
          <w:marTop w:val="0"/>
          <w:marBottom w:val="0"/>
          <w:divBdr>
            <w:top w:val="none" w:sz="0" w:space="0" w:color="auto"/>
            <w:left w:val="none" w:sz="0" w:space="0" w:color="auto"/>
            <w:bottom w:val="none" w:sz="0" w:space="0" w:color="auto"/>
            <w:right w:val="none" w:sz="0" w:space="0" w:color="auto"/>
          </w:divBdr>
          <w:divsChild>
            <w:div w:id="979114809">
              <w:marLeft w:val="0"/>
              <w:marRight w:val="0"/>
              <w:marTop w:val="0"/>
              <w:marBottom w:val="0"/>
              <w:divBdr>
                <w:top w:val="none" w:sz="0" w:space="0" w:color="auto"/>
                <w:left w:val="none" w:sz="0" w:space="0" w:color="auto"/>
                <w:bottom w:val="none" w:sz="0" w:space="0" w:color="auto"/>
                <w:right w:val="none" w:sz="0" w:space="0" w:color="auto"/>
              </w:divBdr>
            </w:div>
          </w:divsChild>
        </w:div>
        <w:div w:id="838810983">
          <w:marLeft w:val="0"/>
          <w:marRight w:val="0"/>
          <w:marTop w:val="0"/>
          <w:marBottom w:val="0"/>
          <w:divBdr>
            <w:top w:val="none" w:sz="0" w:space="0" w:color="auto"/>
            <w:left w:val="none" w:sz="0" w:space="0" w:color="auto"/>
            <w:bottom w:val="none" w:sz="0" w:space="0" w:color="auto"/>
            <w:right w:val="none" w:sz="0" w:space="0" w:color="auto"/>
          </w:divBdr>
        </w:div>
      </w:divsChild>
    </w:div>
    <w:div w:id="1366520287">
      <w:bodyDiv w:val="1"/>
      <w:marLeft w:val="0"/>
      <w:marRight w:val="0"/>
      <w:marTop w:val="0"/>
      <w:marBottom w:val="0"/>
      <w:divBdr>
        <w:top w:val="none" w:sz="0" w:space="0" w:color="auto"/>
        <w:left w:val="none" w:sz="0" w:space="0" w:color="auto"/>
        <w:bottom w:val="none" w:sz="0" w:space="0" w:color="auto"/>
        <w:right w:val="none" w:sz="0" w:space="0" w:color="auto"/>
      </w:divBdr>
    </w:div>
    <w:div w:id="1582760336">
      <w:bodyDiv w:val="1"/>
      <w:marLeft w:val="0"/>
      <w:marRight w:val="0"/>
      <w:marTop w:val="0"/>
      <w:marBottom w:val="0"/>
      <w:divBdr>
        <w:top w:val="none" w:sz="0" w:space="0" w:color="auto"/>
        <w:left w:val="none" w:sz="0" w:space="0" w:color="auto"/>
        <w:bottom w:val="none" w:sz="0" w:space="0" w:color="auto"/>
        <w:right w:val="none" w:sz="0" w:space="0" w:color="auto"/>
      </w:divBdr>
    </w:div>
    <w:div w:id="1678268810">
      <w:bodyDiv w:val="1"/>
      <w:marLeft w:val="0"/>
      <w:marRight w:val="0"/>
      <w:marTop w:val="0"/>
      <w:marBottom w:val="0"/>
      <w:divBdr>
        <w:top w:val="none" w:sz="0" w:space="0" w:color="auto"/>
        <w:left w:val="none" w:sz="0" w:space="0" w:color="auto"/>
        <w:bottom w:val="none" w:sz="0" w:space="0" w:color="auto"/>
        <w:right w:val="none" w:sz="0" w:space="0" w:color="auto"/>
      </w:divBdr>
    </w:div>
    <w:div w:id="1699548460">
      <w:bodyDiv w:val="1"/>
      <w:marLeft w:val="0"/>
      <w:marRight w:val="0"/>
      <w:marTop w:val="0"/>
      <w:marBottom w:val="0"/>
      <w:divBdr>
        <w:top w:val="none" w:sz="0" w:space="0" w:color="auto"/>
        <w:left w:val="none" w:sz="0" w:space="0" w:color="auto"/>
        <w:bottom w:val="none" w:sz="0" w:space="0" w:color="auto"/>
        <w:right w:val="none" w:sz="0" w:space="0" w:color="auto"/>
      </w:divBdr>
    </w:div>
    <w:div w:id="1896772134">
      <w:bodyDiv w:val="1"/>
      <w:marLeft w:val="0"/>
      <w:marRight w:val="0"/>
      <w:marTop w:val="0"/>
      <w:marBottom w:val="0"/>
      <w:divBdr>
        <w:top w:val="none" w:sz="0" w:space="0" w:color="auto"/>
        <w:left w:val="none" w:sz="0" w:space="0" w:color="auto"/>
        <w:bottom w:val="none" w:sz="0" w:space="0" w:color="auto"/>
        <w:right w:val="none" w:sz="0" w:space="0" w:color="auto"/>
      </w:divBdr>
    </w:div>
    <w:div w:id="2087725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C9DA28-BFD1-2046-8A0D-C74A8E223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5</TotalTime>
  <Pages>4</Pages>
  <Words>2063</Words>
  <Characters>1176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Lam</dc:creator>
  <cp:keywords/>
  <dc:description/>
  <cp:lastModifiedBy>Brendan Lam</cp:lastModifiedBy>
  <cp:revision>482</cp:revision>
  <dcterms:created xsi:type="dcterms:W3CDTF">2025-03-18T19:32:00Z</dcterms:created>
  <dcterms:modified xsi:type="dcterms:W3CDTF">2025-07-30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7PGy81T"/&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